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88453" w14:textId="172233AC" w:rsidR="008E7BEF" w:rsidRPr="006E1ABA" w:rsidRDefault="00EF2C0C" w:rsidP="4515438B">
      <w:pPr>
        <w:rPr>
          <w:rFonts w:ascii="Calibri" w:hAnsi="Calibri" w:cs="Calibri"/>
          <w:b/>
          <w:bCs/>
          <w:u w:val="single"/>
          <w:lang w:val="en-US"/>
        </w:rPr>
      </w:pPr>
      <w:r w:rsidRPr="00656B85">
        <w:rPr>
          <w:rFonts w:ascii="Calibri" w:hAnsi="Calibri" w:cs="Calibri"/>
          <w:b/>
          <w:bCs/>
          <w:u w:val="single"/>
          <w:lang w:val="en-US"/>
        </w:rPr>
        <w:t xml:space="preserve">Supplementary material </w:t>
      </w:r>
    </w:p>
    <w:p w14:paraId="0CC990D4" w14:textId="77777777" w:rsidR="008E7BEF" w:rsidRDefault="008E7BEF" w:rsidP="4515438B">
      <w:pPr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</w:p>
    <w:p w14:paraId="56A4FCFA" w14:textId="77777777" w:rsidR="00CD3371" w:rsidRDefault="00CD3371" w:rsidP="4515438B">
      <w:pPr>
        <w:ind w:firstLine="720"/>
        <w:rPr>
          <w:rFonts w:ascii="Calibri" w:hAnsi="Calibri" w:cs="Calibri"/>
          <w:sz w:val="22"/>
          <w:szCs w:val="22"/>
          <w:lang w:val="en-US"/>
        </w:rPr>
      </w:pPr>
    </w:p>
    <w:p w14:paraId="69A0D94A" w14:textId="1CDC6917" w:rsidR="00CD3371" w:rsidRDefault="00CD3371" w:rsidP="00CD3371">
      <w:pPr>
        <w:ind w:left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1. OPCS and ICD-10 diagnosis codes used to identify outcomes, parity, previous adverse birth outcomes, and maternal health covariates. </w:t>
      </w:r>
    </w:p>
    <w:p w14:paraId="4EF704A7" w14:textId="77777777" w:rsidR="00CD3371" w:rsidRPr="00CD3371" w:rsidRDefault="00CD3371" w:rsidP="4515438B">
      <w:pPr>
        <w:ind w:firstLine="720"/>
        <w:rPr>
          <w:rFonts w:ascii="Calibri" w:hAnsi="Calibri" w:cs="Calibri"/>
          <w:sz w:val="22"/>
          <w:szCs w:val="22"/>
        </w:rPr>
      </w:pPr>
    </w:p>
    <w:p w14:paraId="03FDE61B" w14:textId="77777777" w:rsidR="00CD3371" w:rsidRDefault="00CD3371" w:rsidP="00CD3371">
      <w:pPr>
        <w:ind w:firstLine="720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S2. ONS classifications allocated to each ethnicity group. </w:t>
      </w:r>
    </w:p>
    <w:p w14:paraId="01E9061A" w14:textId="77777777" w:rsidR="00CD3371" w:rsidRDefault="00CD3371" w:rsidP="00CD3371">
      <w:pPr>
        <w:ind w:firstLine="720"/>
        <w:rPr>
          <w:rFonts w:ascii="Calibri" w:hAnsi="Calibri" w:cs="Calibri"/>
        </w:rPr>
      </w:pPr>
    </w:p>
    <w:p w14:paraId="6A141E71" w14:textId="2D615327" w:rsidR="00CD3371" w:rsidRDefault="00CD3371" w:rsidP="00CD3371">
      <w:pPr>
        <w:ind w:firstLine="720"/>
        <w:rPr>
          <w:rFonts w:ascii="Calibri" w:hAnsi="Calibri" w:cs="Calibri"/>
        </w:rPr>
      </w:pPr>
      <w:r>
        <w:rPr>
          <w:rFonts w:ascii="Calibri" w:hAnsi="Calibri" w:cs="Calibri"/>
        </w:rPr>
        <w:t>Table S3. Covariate subgroups and definitions</w:t>
      </w:r>
    </w:p>
    <w:p w14:paraId="66507774" w14:textId="77777777" w:rsidR="003C20CB" w:rsidRDefault="003C20CB" w:rsidP="00CD3371">
      <w:pPr>
        <w:ind w:firstLine="720"/>
        <w:rPr>
          <w:rFonts w:ascii="Calibri" w:hAnsi="Calibri" w:cs="Calibri"/>
        </w:rPr>
      </w:pPr>
    </w:p>
    <w:p w14:paraId="54B041BE" w14:textId="19DEE624" w:rsidR="003C20CB" w:rsidRPr="003C20CB" w:rsidRDefault="003C20CB" w:rsidP="00454041">
      <w:pPr>
        <w:pStyle w:val="ListParagraph"/>
        <w:rPr>
          <w:rFonts w:ascii="Calibri" w:hAnsi="Calibri" w:cs="Calibri"/>
        </w:rPr>
      </w:pPr>
      <w:r w:rsidRPr="003C20CB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>S4</w:t>
      </w:r>
      <w:r w:rsidRPr="003C20CB">
        <w:rPr>
          <w:rFonts w:ascii="Calibri" w:hAnsi="Calibri" w:cs="Calibri"/>
        </w:rPr>
        <w:t xml:space="preserve">. Descriptive table of the rates of preterm birth in imputed dataset, and rates of preterm birth per deprivation and ethnicity group. </w:t>
      </w:r>
    </w:p>
    <w:p w14:paraId="4F40708E" w14:textId="77777777" w:rsidR="00CD3371" w:rsidRPr="00CD3371" w:rsidRDefault="00CD3371" w:rsidP="00454041">
      <w:pPr>
        <w:rPr>
          <w:rFonts w:ascii="Calibri" w:hAnsi="Calibri" w:cs="Calibri"/>
          <w:sz w:val="22"/>
          <w:szCs w:val="22"/>
        </w:rPr>
      </w:pPr>
    </w:p>
    <w:p w14:paraId="30B9E4F6" w14:textId="5620D418" w:rsidR="008E7BEF" w:rsidRPr="0027738F" w:rsidRDefault="008E7BEF" w:rsidP="4515438B">
      <w:pPr>
        <w:ind w:firstLine="720"/>
        <w:rPr>
          <w:rFonts w:ascii="Calibri" w:hAnsi="Calibri" w:cs="Calibri"/>
          <w:b/>
          <w:bCs/>
          <w:sz w:val="22"/>
          <w:szCs w:val="22"/>
          <w:u w:val="single"/>
          <w:lang w:val="en-US"/>
        </w:rPr>
      </w:pPr>
      <w:r w:rsidRPr="4515438B">
        <w:rPr>
          <w:rFonts w:ascii="Calibri" w:hAnsi="Calibri" w:cs="Calibri"/>
          <w:sz w:val="22"/>
          <w:szCs w:val="22"/>
          <w:lang w:val="en-US"/>
        </w:rPr>
        <w:t xml:space="preserve">Table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EA31E8">
        <w:rPr>
          <w:rFonts w:ascii="Calibri" w:hAnsi="Calibri" w:cs="Calibri"/>
          <w:sz w:val="22"/>
          <w:szCs w:val="22"/>
          <w:lang w:val="en-US"/>
        </w:rPr>
        <w:t>5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. </w:t>
      </w:r>
      <w:r w:rsidR="461B9C25" w:rsidRPr="4515438B">
        <w:rPr>
          <w:rFonts w:ascii="Calibri" w:hAnsi="Calibri" w:cs="Calibri"/>
          <w:sz w:val="22"/>
          <w:szCs w:val="22"/>
          <w:lang w:val="en-US"/>
        </w:rPr>
        <w:t xml:space="preserve">Rates </w:t>
      </w:r>
      <w:r w:rsidRPr="4515438B">
        <w:rPr>
          <w:rFonts w:ascii="Calibri" w:hAnsi="Calibri" w:cs="Calibri"/>
          <w:sz w:val="22"/>
          <w:szCs w:val="22"/>
        </w:rPr>
        <w:t xml:space="preserve">and </w:t>
      </w:r>
      <w:r w:rsidR="47A62EAE" w:rsidRPr="4515438B">
        <w:rPr>
          <w:rFonts w:ascii="Calibri" w:hAnsi="Calibri" w:cs="Calibri"/>
          <w:sz w:val="22"/>
          <w:szCs w:val="22"/>
        </w:rPr>
        <w:t>rate</w:t>
      </w:r>
      <w:r w:rsidRPr="4515438B">
        <w:rPr>
          <w:rFonts w:ascii="Calibri" w:hAnsi="Calibri" w:cs="Calibri"/>
          <w:sz w:val="22"/>
          <w:szCs w:val="22"/>
        </w:rPr>
        <w:t xml:space="preserve"> ratios of preterm birth</w:t>
      </w:r>
      <w:r w:rsidR="00B277BD">
        <w:rPr>
          <w:rFonts w:ascii="Calibri" w:hAnsi="Calibri" w:cs="Calibri"/>
          <w:sz w:val="22"/>
          <w:szCs w:val="22"/>
        </w:rPr>
        <w:t xml:space="preserve"> in complete case dataset.</w:t>
      </w:r>
    </w:p>
    <w:p w14:paraId="7620BE3F" w14:textId="77777777" w:rsidR="008E7BEF" w:rsidRDefault="008E7BEF" w:rsidP="4515438B">
      <w:pPr>
        <w:tabs>
          <w:tab w:val="left" w:pos="555"/>
        </w:tabs>
        <w:rPr>
          <w:rFonts w:ascii="Calibri" w:hAnsi="Calibri" w:cs="Calibri"/>
          <w:sz w:val="22"/>
          <w:szCs w:val="22"/>
          <w:lang w:val="en-US"/>
        </w:rPr>
      </w:pPr>
    </w:p>
    <w:p w14:paraId="6A4D38AE" w14:textId="44758611" w:rsidR="00090695" w:rsidRDefault="00090695" w:rsidP="00090695">
      <w:pPr>
        <w:tabs>
          <w:tab w:val="left" w:pos="555"/>
        </w:tabs>
        <w:ind w:left="720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Table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EA31E8">
        <w:rPr>
          <w:rFonts w:ascii="Calibri" w:hAnsi="Calibri" w:cs="Calibri"/>
          <w:sz w:val="22"/>
          <w:szCs w:val="22"/>
          <w:lang w:val="en-US"/>
        </w:rPr>
        <w:t>6</w:t>
      </w:r>
      <w:r>
        <w:rPr>
          <w:rFonts w:ascii="Calibri" w:hAnsi="Calibri" w:cs="Calibri"/>
          <w:sz w:val="22"/>
          <w:szCs w:val="22"/>
          <w:lang w:val="en-US"/>
        </w:rPr>
        <w:t xml:space="preserve">. </w:t>
      </w:r>
      <w:r w:rsidRPr="00090695">
        <w:rPr>
          <w:rFonts w:ascii="Calibri" w:hAnsi="Calibri" w:cs="Calibri"/>
          <w:sz w:val="21"/>
          <w:szCs w:val="21"/>
        </w:rPr>
        <w:t>Rate of premature birth per 100 livebirths (95%CI), in each ethnicity group per deprivation quintile</w:t>
      </w:r>
      <w:r>
        <w:rPr>
          <w:rFonts w:ascii="Calibri" w:hAnsi="Calibri" w:cs="Calibri"/>
          <w:sz w:val="21"/>
          <w:szCs w:val="21"/>
        </w:rPr>
        <w:t xml:space="preserve">, in complete case dataset. </w:t>
      </w:r>
    </w:p>
    <w:p w14:paraId="57C81938" w14:textId="77777777" w:rsidR="00090695" w:rsidRDefault="008E7BEF" w:rsidP="4515438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ab/>
      </w:r>
    </w:p>
    <w:p w14:paraId="6700386E" w14:textId="6BA522D9" w:rsidR="008E7BEF" w:rsidRPr="00656B85" w:rsidRDefault="008E7BEF" w:rsidP="00090695">
      <w:pPr>
        <w:ind w:firstLine="720"/>
        <w:rPr>
          <w:rFonts w:ascii="Calibri" w:hAnsi="Calibri" w:cs="Calibri"/>
          <w:sz w:val="22"/>
          <w:szCs w:val="22"/>
          <w:lang w:val="en-US"/>
        </w:rPr>
      </w:pPr>
      <w:r w:rsidRPr="00656B85">
        <w:rPr>
          <w:rFonts w:ascii="Calibri" w:hAnsi="Calibri" w:cs="Calibri"/>
          <w:sz w:val="22"/>
          <w:szCs w:val="22"/>
          <w:lang w:val="en-US"/>
        </w:rPr>
        <w:t>Table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EA31E8">
        <w:rPr>
          <w:rFonts w:ascii="Calibri" w:hAnsi="Calibri" w:cs="Calibri"/>
          <w:sz w:val="22"/>
          <w:szCs w:val="22"/>
          <w:lang w:val="en-US"/>
        </w:rPr>
        <w:t>7</w:t>
      </w:r>
      <w:r w:rsidRPr="00656B85">
        <w:rPr>
          <w:rFonts w:ascii="Calibri" w:hAnsi="Calibri" w:cs="Calibri"/>
          <w:sz w:val="22"/>
          <w:szCs w:val="22"/>
          <w:lang w:val="en-US"/>
        </w:rPr>
        <w:t xml:space="preserve">. Spontaneous premature birth </w:t>
      </w:r>
      <w:r w:rsidR="679C668C" w:rsidRPr="00656B85">
        <w:rPr>
          <w:rFonts w:ascii="Calibri" w:hAnsi="Calibri" w:cs="Calibri"/>
          <w:sz w:val="22"/>
          <w:szCs w:val="22"/>
          <w:lang w:val="en-US"/>
        </w:rPr>
        <w:t>rate</w:t>
      </w:r>
      <w:r w:rsidRPr="00656B85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4C34E99E" w:rsidRPr="00656B85">
        <w:rPr>
          <w:rFonts w:ascii="Calibri" w:hAnsi="Calibri" w:cs="Calibri"/>
          <w:sz w:val="22"/>
          <w:szCs w:val="22"/>
          <w:lang w:val="en-US"/>
        </w:rPr>
        <w:t>rate</w:t>
      </w:r>
      <w:r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656B85">
        <w:rPr>
          <w:rFonts w:ascii="Calibri" w:hAnsi="Calibri" w:cs="Calibri"/>
          <w:sz w:val="22"/>
          <w:szCs w:val="22"/>
          <w:lang w:val="en-US"/>
        </w:rPr>
        <w:t xml:space="preserve">ratios </w:t>
      </w:r>
      <w:r w:rsidR="003C24C3">
        <w:rPr>
          <w:rFonts w:ascii="Calibri" w:hAnsi="Calibri" w:cs="Calibri"/>
          <w:sz w:val="22"/>
          <w:szCs w:val="22"/>
          <w:lang w:val="en-US"/>
        </w:rPr>
        <w:t>in complete case dataset.</w:t>
      </w:r>
    </w:p>
    <w:p w14:paraId="07CB9027" w14:textId="312F7341" w:rsidR="008E7BEF" w:rsidRPr="00656B85" w:rsidRDefault="008E7BEF" w:rsidP="4515438B">
      <w:pPr>
        <w:rPr>
          <w:rFonts w:ascii="Calibri" w:hAnsi="Calibri" w:cs="Calibri"/>
          <w:sz w:val="22"/>
          <w:szCs w:val="22"/>
          <w:lang w:val="en-US"/>
        </w:rPr>
      </w:pPr>
    </w:p>
    <w:p w14:paraId="665A8331" w14:textId="3936D585" w:rsidR="008E7BEF" w:rsidRPr="00656B85" w:rsidRDefault="007F57ED" w:rsidP="4515438B">
      <w:pPr>
        <w:ind w:firstLine="720"/>
        <w:rPr>
          <w:rFonts w:ascii="Calibri" w:hAnsi="Calibri" w:cs="Calibri"/>
          <w:sz w:val="22"/>
          <w:szCs w:val="22"/>
          <w:lang w:val="en-US"/>
        </w:rPr>
      </w:pPr>
      <w:r w:rsidRPr="4515438B">
        <w:rPr>
          <w:rFonts w:ascii="Calibri" w:hAnsi="Calibri" w:cs="Calibri"/>
          <w:sz w:val="22"/>
          <w:szCs w:val="22"/>
          <w:lang w:val="en-US"/>
        </w:rPr>
        <w:t xml:space="preserve">Table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EA31E8">
        <w:rPr>
          <w:rFonts w:ascii="Calibri" w:hAnsi="Calibri" w:cs="Calibri"/>
          <w:sz w:val="22"/>
          <w:szCs w:val="22"/>
          <w:lang w:val="en-US"/>
        </w:rPr>
        <w:t>8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. Iatrogenic </w:t>
      </w:r>
      <w:r w:rsidR="1ED1B1D1" w:rsidRPr="4515438B">
        <w:rPr>
          <w:rFonts w:ascii="Calibri" w:hAnsi="Calibri" w:cs="Calibri"/>
          <w:sz w:val="22"/>
          <w:szCs w:val="22"/>
          <w:lang w:val="en-US"/>
        </w:rPr>
        <w:t>p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remature birth rates and </w:t>
      </w:r>
      <w:r w:rsidR="4151D81D" w:rsidRPr="4515438B">
        <w:rPr>
          <w:rFonts w:ascii="Calibri" w:hAnsi="Calibri" w:cs="Calibri"/>
          <w:sz w:val="22"/>
          <w:szCs w:val="22"/>
          <w:lang w:val="en-US"/>
        </w:rPr>
        <w:t xml:space="preserve">rate 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ratios </w:t>
      </w:r>
      <w:r w:rsidR="003C24C3">
        <w:rPr>
          <w:rFonts w:ascii="Calibri" w:hAnsi="Calibri" w:cs="Calibri"/>
          <w:sz w:val="22"/>
          <w:szCs w:val="22"/>
          <w:lang w:val="en-US"/>
        </w:rPr>
        <w:t>in complete case dataset.</w:t>
      </w:r>
    </w:p>
    <w:p w14:paraId="15178CD8" w14:textId="019AD2DB" w:rsidR="007F57ED" w:rsidRDefault="007F57ED" w:rsidP="4515438B">
      <w:pPr>
        <w:rPr>
          <w:rFonts w:ascii="Calibri" w:hAnsi="Calibri" w:cs="Calibri"/>
          <w:sz w:val="22"/>
          <w:szCs w:val="22"/>
          <w:lang w:val="en-US"/>
        </w:rPr>
      </w:pPr>
    </w:p>
    <w:p w14:paraId="7FC78D8B" w14:textId="07AA1E5F" w:rsidR="00C32D6D" w:rsidRPr="00C32D6D" w:rsidRDefault="007F57ED" w:rsidP="4515438B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lang w:val="en-US"/>
        </w:rPr>
        <w:tab/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Table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EA31E8">
        <w:rPr>
          <w:rFonts w:ascii="Calibri" w:hAnsi="Calibri" w:cs="Calibri"/>
          <w:sz w:val="22"/>
          <w:szCs w:val="22"/>
          <w:lang w:val="en-US"/>
        </w:rPr>
        <w:t>9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C32D6D" w:rsidRPr="00656B85">
        <w:rPr>
          <w:rFonts w:ascii="Calibri" w:hAnsi="Calibri" w:cs="Calibri"/>
          <w:sz w:val="22"/>
          <w:szCs w:val="22"/>
          <w:lang w:val="en-US"/>
        </w:rPr>
        <w:t xml:space="preserve">Premature birth rates and </w:t>
      </w:r>
      <w:r w:rsidR="669DB20E" w:rsidRPr="00656B85">
        <w:rPr>
          <w:rFonts w:ascii="Calibri" w:hAnsi="Calibri" w:cs="Calibri"/>
          <w:sz w:val="22"/>
          <w:szCs w:val="22"/>
          <w:lang w:val="en-US"/>
        </w:rPr>
        <w:t xml:space="preserve">rate </w:t>
      </w:r>
      <w:r w:rsidR="00C32D6D" w:rsidRPr="00656B85">
        <w:rPr>
          <w:rFonts w:ascii="Calibri" w:hAnsi="Calibri" w:cs="Calibri"/>
          <w:sz w:val="22"/>
          <w:szCs w:val="22"/>
          <w:lang w:val="en-US"/>
        </w:rPr>
        <w:t>ratios</w:t>
      </w:r>
      <w:r w:rsidR="00C32D6D">
        <w:rPr>
          <w:rFonts w:ascii="Calibri" w:hAnsi="Calibri" w:cs="Calibri"/>
          <w:sz w:val="22"/>
          <w:szCs w:val="22"/>
          <w:lang w:val="en-US"/>
        </w:rPr>
        <w:t xml:space="preserve"> in cohort with COVID-19 </w:t>
      </w:r>
      <w:r w:rsidR="4FC3A10A">
        <w:rPr>
          <w:rFonts w:ascii="Calibri" w:hAnsi="Calibri" w:cs="Calibri"/>
          <w:sz w:val="22"/>
          <w:szCs w:val="22"/>
          <w:lang w:val="en-US"/>
        </w:rPr>
        <w:t>positive</w:t>
      </w:r>
      <w:r w:rsidR="00C32D6D">
        <w:rPr>
          <w:rFonts w:ascii="Calibri" w:hAnsi="Calibri" w:cs="Calibri"/>
          <w:sz w:val="22"/>
          <w:szCs w:val="22"/>
          <w:lang w:val="en-US"/>
        </w:rPr>
        <w:t xml:space="preserve"> patients </w:t>
      </w:r>
      <w:r>
        <w:tab/>
      </w:r>
      <w:r w:rsidR="00C32D6D">
        <w:rPr>
          <w:rFonts w:ascii="Calibri" w:hAnsi="Calibri" w:cs="Calibri"/>
          <w:sz w:val="22"/>
          <w:szCs w:val="22"/>
          <w:lang w:val="en-US"/>
        </w:rPr>
        <w:t>exclude</w:t>
      </w:r>
      <w:r w:rsidR="003C24C3">
        <w:rPr>
          <w:rFonts w:ascii="Calibri" w:hAnsi="Calibri" w:cs="Calibri"/>
          <w:sz w:val="22"/>
          <w:szCs w:val="22"/>
          <w:lang w:val="en-US"/>
        </w:rPr>
        <w:t xml:space="preserve">d, in complete case dataset. </w:t>
      </w:r>
    </w:p>
    <w:p w14:paraId="17477672" w14:textId="266E568A" w:rsidR="00C32D6D" w:rsidRPr="00C32D6D" w:rsidRDefault="00C32D6D" w:rsidP="4515438B">
      <w:pPr>
        <w:rPr>
          <w:rFonts w:ascii="Calibri" w:hAnsi="Calibri" w:cs="Calibri"/>
          <w:sz w:val="22"/>
          <w:szCs w:val="22"/>
          <w:lang w:val="en-US"/>
        </w:rPr>
      </w:pPr>
    </w:p>
    <w:p w14:paraId="11566D7A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44FBC8D4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5C2F6840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409EF1C9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3E29DC68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04515610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472BC8FC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6EB49787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4A3F2284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15663799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11C20F16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35C38814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53B17D95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358D1443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76D3C93E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5FFCB1C7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4A64FC91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13B37CFE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02C2D8E9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396233A5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23982085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73E80D48" w14:textId="77777777" w:rsidR="00CD3371" w:rsidRDefault="00CD3371" w:rsidP="007F57ED">
      <w:pPr>
        <w:rPr>
          <w:rFonts w:ascii="Calibri" w:hAnsi="Calibri" w:cs="Calibri"/>
          <w:color w:val="000000"/>
          <w:lang w:val="en-US"/>
        </w:rPr>
      </w:pPr>
    </w:p>
    <w:p w14:paraId="4265DC7B" w14:textId="77777777" w:rsidR="00CD3371" w:rsidRDefault="00CD3371" w:rsidP="00CD3371">
      <w:pPr>
        <w:rPr>
          <w:rFonts w:ascii="Calibri" w:hAnsi="Calibri" w:cs="Calibri"/>
        </w:rPr>
      </w:pPr>
    </w:p>
    <w:p w14:paraId="58C835CC" w14:textId="700DD506" w:rsidR="00CD3371" w:rsidRDefault="00CD3371" w:rsidP="00CD3371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1. </w:t>
      </w:r>
      <w:r w:rsidR="002F1355">
        <w:rPr>
          <w:rFonts w:ascii="Calibri" w:hAnsi="Calibri" w:cs="Calibri"/>
        </w:rPr>
        <w:t>Office for Population Censuses and Surveys Classifications of Interventions and Procedures (</w:t>
      </w:r>
      <w:r>
        <w:rPr>
          <w:rFonts w:ascii="Calibri" w:hAnsi="Calibri" w:cs="Calibri"/>
        </w:rPr>
        <w:t>OPCS</w:t>
      </w:r>
      <w:r w:rsidR="002F1355">
        <w:rPr>
          <w:rFonts w:ascii="Calibri" w:hAnsi="Calibri" w:cs="Calibri"/>
        </w:rPr>
        <w:t>),</w:t>
      </w:r>
      <w:r>
        <w:rPr>
          <w:rFonts w:ascii="Calibri" w:hAnsi="Calibri" w:cs="Calibri"/>
        </w:rPr>
        <w:t xml:space="preserve"> </w:t>
      </w:r>
      <w:r w:rsidR="00C75678">
        <w:rPr>
          <w:rFonts w:ascii="Calibri" w:hAnsi="Calibri" w:cs="Calibri"/>
        </w:rPr>
        <w:t>International classification of diseases</w:t>
      </w:r>
      <w:r w:rsidR="002F1355"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>ICD-10</w:t>
      </w:r>
      <w:r w:rsidR="002F1355">
        <w:rPr>
          <w:rFonts w:ascii="Calibri" w:hAnsi="Calibri" w:cs="Calibri"/>
        </w:rPr>
        <w:t>), and Hospital Episode Statistics (HES) codes</w:t>
      </w:r>
      <w:r>
        <w:rPr>
          <w:rFonts w:ascii="Calibri" w:hAnsi="Calibri" w:cs="Calibri"/>
        </w:rPr>
        <w:t xml:space="preserve"> used to identify outcomes, parity, previous adverse birth outcomes, and maternal health covariates. </w:t>
      </w:r>
    </w:p>
    <w:p w14:paraId="13C4A828" w14:textId="77777777" w:rsidR="00CD3371" w:rsidRDefault="00CD3371" w:rsidP="00CD3371">
      <w:pPr>
        <w:rPr>
          <w:rFonts w:ascii="Calibri" w:hAnsi="Calibri" w:cs="Calibri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7"/>
        <w:gridCol w:w="1114"/>
        <w:gridCol w:w="1920"/>
        <w:gridCol w:w="4635"/>
      </w:tblGrid>
      <w:tr w:rsidR="009A2AE2" w:rsidRPr="00D23CB1" w14:paraId="2E5235D9" w14:textId="77777777" w:rsidTr="00454041">
        <w:trPr>
          <w:trHeight w:val="537"/>
        </w:trPr>
        <w:tc>
          <w:tcPr>
            <w:tcW w:w="2107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7A73C039" w14:textId="5F6DA3DB" w:rsidR="009A2AE2" w:rsidRPr="00D23CB1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Variable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45A245AA" w14:textId="77777777" w:rsidR="009A2AE2" w:rsidRPr="00D23CB1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3C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ode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Type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7D576771" w14:textId="1755DB39" w:rsidR="009A2AE2" w:rsidRPr="00D23CB1" w:rsidRDefault="00570760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Code Term</w:t>
            </w:r>
          </w:p>
        </w:tc>
        <w:tc>
          <w:tcPr>
            <w:tcW w:w="4635" w:type="dxa"/>
            <w:tcBorders>
              <w:bottom w:val="single" w:sz="4" w:space="0" w:color="auto"/>
            </w:tcBorders>
            <w:shd w:val="clear" w:color="auto" w:fill="BDD6EE"/>
            <w:vAlign w:val="center"/>
          </w:tcPr>
          <w:p w14:paraId="1D284E58" w14:textId="77777777" w:rsidR="009A2AE2" w:rsidRPr="00D23CB1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3C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escriptio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n Relevant Code Book Dictionary </w:t>
            </w:r>
          </w:p>
        </w:tc>
      </w:tr>
      <w:tr w:rsidR="009A2AE2" w:rsidRPr="00E866BD" w14:paraId="6E78A572" w14:textId="77777777" w:rsidTr="00454041">
        <w:trPr>
          <w:trHeight w:val="140"/>
        </w:trPr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506119" w14:textId="57C65615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23CB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eterm birth 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A9B10E" w14:textId="77777777" w:rsidR="009A2AE2" w:rsidRPr="00E866BD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FA500A" w14:textId="77777777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P07.2"/>
            <w:r w:rsidRPr="00D23C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072</w:t>
            </w:r>
            <w:bookmarkEnd w:id="0"/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DD3CF8" w14:textId="77777777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Extreme immaturity</w:t>
            </w:r>
          </w:p>
        </w:tc>
      </w:tr>
      <w:tr w:rsidR="009A2AE2" w:rsidRPr="00E866BD" w14:paraId="08281985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FFED3" w14:textId="08AA8C2C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FBA98" w14:textId="77777777" w:rsidR="009A2AE2" w:rsidRPr="00D23CB1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F6402C" w14:textId="77777777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sz w:val="22"/>
                <w:szCs w:val="22"/>
              </w:rPr>
              <w:t>O6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08A17E" w14:textId="77777777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reterm labour and delivery</w:t>
            </w:r>
          </w:p>
        </w:tc>
      </w:tr>
      <w:tr w:rsidR="009A2AE2" w:rsidRPr="00E866BD" w14:paraId="6E1E140C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7C662" w14:textId="3B2DD64A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24084" w14:textId="77777777" w:rsidR="009A2AE2" w:rsidRPr="00D23CB1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E1FA85" w14:textId="77777777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1" w:name="P59.0"/>
            <w:r w:rsidRPr="00D23C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590</w:t>
            </w:r>
            <w:bookmarkEnd w:id="1"/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48FD1" w14:textId="77777777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Neonatal jaundice associated with preterm delivery </w:t>
            </w:r>
          </w:p>
        </w:tc>
      </w:tr>
      <w:tr w:rsidR="009A2AE2" w:rsidRPr="00E866BD" w14:paraId="2D3B510A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4095F" w14:textId="0F2B3EA8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18427A" w14:textId="77777777" w:rsidR="009A2AE2" w:rsidRPr="00D23CB1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Fonts w:asciiTheme="minorHAnsi" w:hAnsiTheme="minorHAnsi" w:cstheme="minorHAnsi"/>
                <w:sz w:val="22"/>
                <w:szCs w:val="22"/>
              </w:rPr>
              <w:t>H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BB084E" w14:textId="1F99131A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sz w:val="22"/>
                <w:szCs w:val="22"/>
              </w:rPr>
              <w:t>gestat&lt;37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3A64D6" w14:textId="77777777" w:rsidR="009A2AE2" w:rsidRPr="00D23CB1" w:rsidRDefault="009A2AE2" w:rsidP="00505B57">
            <w:pPr>
              <w:spacing w:line="360" w:lineRule="auto"/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Length of gestation</w:t>
            </w:r>
          </w:p>
        </w:tc>
      </w:tr>
      <w:tr w:rsidR="009A2AE2" w:rsidRPr="00E866BD" w14:paraId="31402326" w14:textId="77777777" w:rsidTr="00454041">
        <w:trPr>
          <w:trHeight w:val="2034"/>
        </w:trPr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0CAAB" w14:textId="64B7F094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Medically indicated Preterm birth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C53AB2" w14:textId="77777777" w:rsidR="009A2AE2" w:rsidRPr="00E866BD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  <w:p w14:paraId="4E8BDA63" w14:textId="53C7CC82" w:rsidR="009A2AE2" w:rsidRPr="00E866BD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570E2B" w14:textId="77777777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603</w:t>
            </w:r>
          </w:p>
          <w:p w14:paraId="21F974D7" w14:textId="32FD76E9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45E0C1" w14:textId="456F23B1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44A548" w14:textId="77777777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term delivery without spontaneous labour (by caesarean section, without spontaneous labour/by induction of labour)</w:t>
            </w:r>
          </w:p>
          <w:p w14:paraId="40AED119" w14:textId="53B928BF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1CC2F52" w14:textId="6ABC8071" w:rsidR="009A2AE2" w:rsidRPr="00E866BD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A2AE2" w:rsidRPr="00E866BD" w14:paraId="787B1A8E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228D2" w14:textId="355B1353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F4ED75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H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6944C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gestat&lt;37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B3E594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Length of gestation</w:t>
            </w:r>
          </w:p>
        </w:tc>
      </w:tr>
      <w:tr w:rsidR="009A2AE2" w:rsidRPr="00E866BD" w14:paraId="5478B338" w14:textId="77777777" w:rsidTr="00454041">
        <w:trPr>
          <w:trHeight w:val="140"/>
        </w:trPr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B6B7D8" w14:textId="2A5D28F6" w:rsidR="009A2AE2" w:rsidRPr="00AD39FB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Spontaneous Preterm birth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B78F7D" w14:textId="77777777" w:rsidR="009A2AE2" w:rsidRPr="00AD39FB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08AD31" w14:textId="77777777" w:rsidR="009A2AE2" w:rsidRPr="00AD39FB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601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E8F12B" w14:textId="77777777" w:rsidR="009A2AE2" w:rsidRPr="00AD39FB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reterm spontaneous labour with preterm delivery</w:t>
            </w:r>
          </w:p>
        </w:tc>
      </w:tr>
      <w:tr w:rsidR="009A2AE2" w:rsidRPr="00E866BD" w14:paraId="6CFFDDC5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43811" w14:textId="7C98DB8F" w:rsidR="009A2AE2" w:rsidRDefault="009A2AE2" w:rsidP="000B5AB3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B79328" w14:textId="3829B673" w:rsidR="009A2AE2" w:rsidRDefault="009A2AE2" w:rsidP="000B5AB3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H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953B19" w14:textId="33491F3D" w:rsidR="009A2AE2" w:rsidRDefault="009A2AE2" w:rsidP="000B5AB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gestat&lt;37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09188D" w14:textId="17402940" w:rsidR="009A2AE2" w:rsidRDefault="009A2AE2" w:rsidP="000B5AB3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Length of gestation</w:t>
            </w:r>
          </w:p>
        </w:tc>
      </w:tr>
      <w:tr w:rsidR="009A2AE2" w:rsidRPr="00E866BD" w14:paraId="17DC0BDE" w14:textId="77777777" w:rsidTr="00454041">
        <w:trPr>
          <w:trHeight w:val="140"/>
        </w:trPr>
        <w:tc>
          <w:tcPr>
            <w:tcW w:w="9776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8058D1" w14:textId="5C986EF4" w:rsidR="009A2AE2" w:rsidRPr="00D23CB1" w:rsidRDefault="00E0347A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ternal p</w:t>
            </w:r>
            <w:r w:rsidR="009A2AE2" w:rsidRPr="00D23CB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rity and previous adverse birth outcomes </w:t>
            </w:r>
          </w:p>
        </w:tc>
      </w:tr>
      <w:tr w:rsidR="009A2AE2" w:rsidRPr="00E866BD" w14:paraId="7A37A24D" w14:textId="77777777" w:rsidTr="00454041">
        <w:trPr>
          <w:trHeight w:val="140"/>
        </w:trPr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BFF121" w14:textId="1069629B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arity (previous pregnancy)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9262A5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DF1DBF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Z37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84FF01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utcome of delivery</w:t>
            </w:r>
          </w:p>
        </w:tc>
      </w:tr>
      <w:tr w:rsidR="009A2AE2" w:rsidRPr="00E866BD" w14:paraId="2D3B4114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5A551D" w14:textId="6427B29E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801E03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PC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0C492E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17 – R25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605FB9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Elective caesarean delivery</w:t>
            </w:r>
          </w:p>
          <w:p w14:paraId="1B451958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Other caesarean delivery</w:t>
            </w:r>
          </w:p>
          <w:p w14:paraId="44EA1657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Breech extraction delivery</w:t>
            </w:r>
          </w:p>
          <w:p w14:paraId="6367EB7C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Other breech delivery</w:t>
            </w:r>
          </w:p>
          <w:p w14:paraId="24C1D2C2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Forceps cephalic delivery</w:t>
            </w:r>
          </w:p>
          <w:p w14:paraId="3ABF26BB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Vacuum delivery</w:t>
            </w:r>
          </w:p>
          <w:p w14:paraId="523DADFF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Cephalic vaginal delivery with abnormal presentation of head at delivery without instrument</w:t>
            </w:r>
          </w:p>
          <w:p w14:paraId="2348F637" w14:textId="77777777" w:rsidR="009A2AE2" w:rsidRPr="00D23CB1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Normal delivery</w:t>
            </w:r>
          </w:p>
          <w:p w14:paraId="411A6902" w14:textId="77777777" w:rsidR="009A2AE2" w:rsidRPr="00B92FE0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23CB1"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Other methods of delivery</w:t>
            </w:r>
          </w:p>
        </w:tc>
      </w:tr>
      <w:tr w:rsidR="009A2AE2" w:rsidRPr="00E866BD" w14:paraId="5E60CF57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C5D74" w14:textId="1F56FFE5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DA0608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26210B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LMETH_1 (0-9)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E8F6B" w14:textId="77777777" w:rsidR="009A2AE2" w:rsidRPr="00B92FE0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thod used to deliver a baby that is a registerable birth, first baby delivered. </w:t>
            </w:r>
          </w:p>
        </w:tc>
      </w:tr>
      <w:tr w:rsidR="009A2AE2" w:rsidRPr="00E866BD" w14:paraId="47B33F73" w14:textId="77777777" w:rsidTr="00454041">
        <w:trPr>
          <w:trHeight w:val="140"/>
        </w:trPr>
        <w:tc>
          <w:tcPr>
            <w:tcW w:w="21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F23C8" w14:textId="0FFEAB08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revious cesarean section 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0C8E11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B2F6EB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82 (0-9) 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B77FEC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ingle delivery by cesarean section </w:t>
            </w:r>
          </w:p>
        </w:tc>
      </w:tr>
      <w:tr w:rsidR="009A2AE2" w:rsidRPr="00E866BD" w14:paraId="773A26F6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5F9E4" w14:textId="324287C0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074E0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B06F12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842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A1DA22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>Multiple delivery, all by cesarean section</w:t>
            </w:r>
          </w:p>
        </w:tc>
      </w:tr>
      <w:tr w:rsidR="009A2AE2" w:rsidRPr="00E866BD" w14:paraId="75256E1B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598B1" w14:textId="111E9731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F7260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PC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03AFEE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17 (0-9)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811C3E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lective cesarean delivery </w:t>
            </w:r>
          </w:p>
        </w:tc>
      </w:tr>
      <w:tr w:rsidR="009A2AE2" w:rsidRPr="00E866BD" w14:paraId="3E03B93D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DFE1E" w14:textId="633584C6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A8590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B2B5C8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18 (0-9)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F4BD01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ther cesarean delivery </w:t>
            </w:r>
          </w:p>
        </w:tc>
      </w:tr>
      <w:tr w:rsidR="009A2AE2" w:rsidRPr="00E866BD" w14:paraId="38768F7E" w14:textId="77777777" w:rsidTr="00454041">
        <w:trPr>
          <w:trHeight w:val="140"/>
        </w:trPr>
        <w:tc>
          <w:tcPr>
            <w:tcW w:w="21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E625F7" w14:textId="271554B1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revious p</w:t>
            </w:r>
            <w:r w:rsidRPr="00550203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reterm birth 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4B2F2D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5D9EE5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072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5B751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Extreme immaturity</w:t>
            </w:r>
          </w:p>
        </w:tc>
      </w:tr>
      <w:tr w:rsidR="009A2AE2" w:rsidRPr="00E866BD" w14:paraId="516840F4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BB249" w14:textId="31FC3C36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3685F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E7D3C9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O6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B4A699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reterm labour and delivery</w:t>
            </w:r>
          </w:p>
        </w:tc>
      </w:tr>
      <w:tr w:rsidR="009A2AE2" w:rsidRPr="00E866BD" w14:paraId="75F3D293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0B6C5" w14:textId="1356402E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06D25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280C84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59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750956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Neonatal jaundice associated with preterm delivery </w:t>
            </w:r>
          </w:p>
        </w:tc>
      </w:tr>
      <w:tr w:rsidR="009A2AE2" w:rsidRPr="00E866BD" w14:paraId="33CD9BC4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2434C" w14:textId="6DD1A0C4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3C71AE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H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E20D75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sz w:val="22"/>
                <w:szCs w:val="22"/>
              </w:rPr>
              <w:t>gestat&lt;37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2B14E5" w14:textId="77777777" w:rsidR="009A2AE2" w:rsidRDefault="009A2AE2" w:rsidP="00505B57">
            <w:pPr>
              <w:rPr>
                <w:rStyle w:val="opcs-entry-description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50203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Length of gestation</w:t>
            </w:r>
          </w:p>
        </w:tc>
      </w:tr>
      <w:tr w:rsidR="009A2AE2" w:rsidRPr="00E866BD" w14:paraId="05FFA68F" w14:textId="77777777" w:rsidTr="00454041">
        <w:trPr>
          <w:trHeight w:val="140"/>
        </w:trPr>
        <w:tc>
          <w:tcPr>
            <w:tcW w:w="2107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D6A5E" w14:textId="724CB080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Previous s</w:t>
            </w:r>
            <w:r w:rsidRPr="00F1514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tillbirth 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4692E1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7DAFCE" w14:textId="77777777" w:rsidR="009A2AE2" w:rsidRPr="00550203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P95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E6B85" w14:textId="77777777" w:rsidR="009A2AE2" w:rsidRPr="00550203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Fetal death of unspecified cause</w:t>
            </w:r>
          </w:p>
        </w:tc>
      </w:tr>
      <w:tr w:rsidR="009A2AE2" w:rsidRPr="00E866BD" w14:paraId="2BC8FDC9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A57C3D" w14:textId="2F676E18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C0427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583DC3" w14:textId="77777777" w:rsidR="009A2AE2" w:rsidRPr="00550203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Z3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1 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462366" w14:textId="77777777" w:rsidR="009A2AE2" w:rsidRPr="00550203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Single stillbirth</w:t>
            </w:r>
          </w:p>
        </w:tc>
      </w:tr>
      <w:tr w:rsidR="009A2AE2" w:rsidRPr="00E866BD" w14:paraId="1C4F0A32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BCD9EA" w14:textId="5AB42EE9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0D44D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D7633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Z373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0C4F67" w14:textId="77777777" w:rsidR="009A2AE2" w:rsidRPr="00F1514E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ins, one liveborn and one stillborn</w:t>
            </w:r>
          </w:p>
        </w:tc>
      </w:tr>
      <w:tr w:rsidR="009A2AE2" w:rsidRPr="00E866BD" w14:paraId="64E492B4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46E999" w14:textId="31BF54CC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C465B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A3FE9C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Z374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6B4937" w14:textId="77777777" w:rsidR="009A2AE2" w:rsidRPr="00F1514E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wins, both stillborn</w:t>
            </w:r>
          </w:p>
        </w:tc>
      </w:tr>
      <w:tr w:rsidR="009A2AE2" w:rsidRPr="00E866BD" w14:paraId="1E115E4B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DCF2EC" w14:textId="20E0BA5F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01CB4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39FE7A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Z376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E48D67" w14:textId="77777777" w:rsidR="009A2AE2" w:rsidRPr="00F1514E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multiple birth, some liveborn</w:t>
            </w:r>
          </w:p>
        </w:tc>
      </w:tr>
      <w:tr w:rsidR="009A2AE2" w:rsidRPr="00E866BD" w14:paraId="1A589104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5B2DBA" w14:textId="674F09F2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6012E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97F58F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Z377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B46376" w14:textId="77777777" w:rsidR="009A2AE2" w:rsidRPr="00F1514E" w:rsidRDefault="009A2AE2" w:rsidP="00505B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 multiple birth, all stillborn</w:t>
            </w:r>
          </w:p>
        </w:tc>
      </w:tr>
      <w:tr w:rsidR="009A2AE2" w:rsidRPr="00E866BD" w14:paraId="555F7AF5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C0168D" w14:textId="1162D853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2DFFBB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H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B880FA" w14:textId="77777777" w:rsidR="009A2AE2" w:rsidRPr="00550203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birstat=2-4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38BAB6" w14:textId="77777777" w:rsidR="009A2AE2" w:rsidRPr="00550203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F1514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Birth status (stillbirth ante-partum, intra-partum and indeterminate)</w:t>
            </w:r>
          </w:p>
        </w:tc>
      </w:tr>
      <w:tr w:rsidR="009A2AE2" w:rsidRPr="00E866BD" w14:paraId="3679F9BE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FCF49A" w14:textId="458AE466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40A27E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A6A0D9" w14:textId="77777777" w:rsidR="009A2AE2" w:rsidRPr="00550203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1514E">
              <w:rPr>
                <w:rFonts w:asciiTheme="minorHAnsi" w:hAnsiTheme="minorHAnsi" w:cstheme="minorHAnsi"/>
                <w:sz w:val="22"/>
                <w:szCs w:val="22"/>
              </w:rPr>
              <w:t>dismeth=5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75A64F" w14:textId="77777777" w:rsidR="009A2AE2" w:rsidRPr="00550203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F1514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Method of discharge (baby was still born)</w:t>
            </w:r>
          </w:p>
        </w:tc>
      </w:tr>
      <w:tr w:rsidR="009A2AE2" w:rsidRPr="00E866BD" w14:paraId="35E4D039" w14:textId="77777777" w:rsidTr="00454041">
        <w:trPr>
          <w:trHeight w:val="140"/>
        </w:trPr>
        <w:tc>
          <w:tcPr>
            <w:tcW w:w="97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06ECE16" w14:textId="35441119" w:rsidR="009A2AE2" w:rsidRPr="00D23CB1" w:rsidRDefault="009A2AE2" w:rsidP="00505B5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D23CB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  <w:t xml:space="preserve">Maternal </w:t>
            </w: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  <w:t>comorbidities</w:t>
            </w:r>
          </w:p>
        </w:tc>
      </w:tr>
      <w:tr w:rsidR="009A2AE2" w:rsidRPr="00E866BD" w14:paraId="0B2F58AD" w14:textId="77777777" w:rsidTr="00454041">
        <w:trPr>
          <w:trHeight w:val="140"/>
        </w:trPr>
        <w:tc>
          <w:tcPr>
            <w:tcW w:w="210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614F752" w14:textId="7B0182DD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Maternal hypertensive conditions and pre-eclampsia</w:t>
            </w:r>
          </w:p>
        </w:tc>
        <w:tc>
          <w:tcPr>
            <w:tcW w:w="11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D60D737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2D04F6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24431B" w14:textId="77777777" w:rsidR="009A2AE2" w:rsidRPr="00F1514E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Pre-existing hypertension complicating pregnancy, childbirth, and puerperium. </w:t>
            </w:r>
          </w:p>
        </w:tc>
      </w:tr>
      <w:tr w:rsidR="009A2AE2" w:rsidRPr="00E866BD" w14:paraId="137B9911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98DAF" w14:textId="2481A044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6D4C31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10B090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1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52906D" w14:textId="77777777" w:rsidR="009A2AE2" w:rsidRPr="00F1514E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re-eclampsia superimposed on chronic hypertension</w:t>
            </w:r>
          </w:p>
        </w:tc>
      </w:tr>
      <w:tr w:rsidR="009A2AE2" w:rsidRPr="00E866BD" w14:paraId="65A56910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ABD135" w14:textId="11B1D19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85A249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AFC806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3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97189" w14:textId="77777777" w:rsidR="009A2AE2" w:rsidRPr="00F1514E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Gestational hypertension (pregnancy induced hypertension)</w:t>
            </w:r>
          </w:p>
        </w:tc>
      </w:tr>
      <w:tr w:rsidR="009A2AE2" w:rsidRPr="00E866BD" w14:paraId="51369459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BC71EB" w14:textId="2B6B6B5E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6AF572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5715A5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4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61EC1" w14:textId="77777777" w:rsidR="009A2AE2" w:rsidRPr="00F1514E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Pre-eclampsia</w:t>
            </w:r>
          </w:p>
        </w:tc>
      </w:tr>
      <w:tr w:rsidR="009A2AE2" w:rsidRPr="00E866BD" w14:paraId="65C8309D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E60A0E" w14:textId="492371C0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1C7EE5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3CFFCB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6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2DD819" w14:textId="77777777" w:rsidR="009A2AE2" w:rsidRPr="00F1514E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Unspecified maternal hypertension</w:t>
            </w:r>
          </w:p>
        </w:tc>
      </w:tr>
      <w:tr w:rsidR="009A2AE2" w:rsidRPr="00E866BD" w14:paraId="11617CEB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FDE8B3" w14:textId="67D95014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D509EB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EA75FC" w14:textId="77777777" w:rsidR="009A2AE2" w:rsidRPr="00F1514E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1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BCF074" w14:textId="77777777" w:rsidR="009A2AE2" w:rsidRPr="00F1514E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Essential (primary) hypertension</w:t>
            </w:r>
          </w:p>
        </w:tc>
      </w:tr>
      <w:tr w:rsidR="009A2AE2" w:rsidRPr="00E866BD" w14:paraId="670EA3FB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D88940" w14:textId="3E5319F1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6193D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D333D1" w14:textId="08A5D0EF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5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77C007" w14:textId="084D24A3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Eclampsia in pregnancy </w:t>
            </w:r>
          </w:p>
        </w:tc>
      </w:tr>
      <w:tr w:rsidR="009A2AE2" w:rsidRPr="00E866BD" w14:paraId="24E26D28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D397A1" w14:textId="1E00E19C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6CDDCB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59A94" w14:textId="539D69BD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151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87CD78" w14:textId="1DA05C05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Eclampsia in labour</w:t>
            </w:r>
          </w:p>
        </w:tc>
      </w:tr>
      <w:tr w:rsidR="009A2AE2" w:rsidRPr="00E866BD" w14:paraId="09BA514F" w14:textId="77777777" w:rsidTr="00454041">
        <w:trPr>
          <w:trHeight w:val="140"/>
        </w:trPr>
        <w:tc>
          <w:tcPr>
            <w:tcW w:w="210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401F0A0" w14:textId="2496FBC2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iabetes</w:t>
            </w:r>
          </w:p>
        </w:tc>
        <w:tc>
          <w:tcPr>
            <w:tcW w:w="11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791F3D" w14:textId="77777777" w:rsidR="009A2AE2" w:rsidRPr="00550203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B03D53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24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D9502" w14:textId="77777777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Diabetes mellitus in pregnancy </w:t>
            </w:r>
          </w:p>
        </w:tc>
      </w:tr>
      <w:tr w:rsidR="009A2AE2" w:rsidRPr="00E866BD" w14:paraId="0FB2519B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DF271E" w14:textId="4FFBF64D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EC8935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58A8E4" w14:textId="4A6AF340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10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542F95" w14:textId="25A5B680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Type 1 diabetes mellitus </w:t>
            </w:r>
          </w:p>
        </w:tc>
      </w:tr>
      <w:tr w:rsidR="009A2AE2" w:rsidRPr="00E866BD" w14:paraId="1540A402" w14:textId="77777777" w:rsidTr="00454041">
        <w:trPr>
          <w:trHeight w:val="140"/>
        </w:trPr>
        <w:tc>
          <w:tcPr>
            <w:tcW w:w="210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A2A092" w14:textId="4EC2D348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6F63A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50EC36" w14:textId="2C6EC6DA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11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827EA0" w14:textId="315F446E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Type 2 diabetes mellitus</w:t>
            </w:r>
          </w:p>
        </w:tc>
      </w:tr>
      <w:tr w:rsidR="009A2AE2" w:rsidRPr="00E866BD" w14:paraId="64DAAC14" w14:textId="77777777" w:rsidTr="00454041">
        <w:trPr>
          <w:trHeight w:val="140"/>
        </w:trPr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14:paraId="4BCE0689" w14:textId="030242DC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Obesity</w:t>
            </w:r>
          </w:p>
        </w:tc>
        <w:tc>
          <w:tcPr>
            <w:tcW w:w="1114" w:type="dxa"/>
            <w:tcBorders>
              <w:left w:val="single" w:sz="4" w:space="0" w:color="auto"/>
              <w:right w:val="single" w:sz="4" w:space="0" w:color="auto"/>
            </w:tcBorders>
          </w:tcPr>
          <w:p w14:paraId="39DD9082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A3CC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66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710C" w14:textId="77777777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>Obesity</w:t>
            </w:r>
          </w:p>
        </w:tc>
      </w:tr>
      <w:tr w:rsidR="009A2AE2" w:rsidRPr="00E866BD" w14:paraId="41C39B4E" w14:textId="77777777" w:rsidTr="00454041">
        <w:trPr>
          <w:trHeight w:val="140"/>
        </w:trPr>
        <w:tc>
          <w:tcPr>
            <w:tcW w:w="977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408697C" w14:textId="2FD319A3" w:rsidR="009A2AE2" w:rsidRPr="00F15E04" w:rsidRDefault="009A2AE2" w:rsidP="00505B5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</w:pPr>
            <w:r w:rsidRPr="00F15E04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shd w:val="clear" w:color="auto" w:fill="FFFFFF"/>
              </w:rPr>
              <w:t>COVID-19 Infection</w:t>
            </w:r>
          </w:p>
        </w:tc>
      </w:tr>
      <w:tr w:rsidR="009A2AE2" w:rsidRPr="00E866BD" w14:paraId="06DC71E6" w14:textId="77777777" w:rsidTr="00454041">
        <w:trPr>
          <w:trHeight w:val="140"/>
        </w:trPr>
        <w:tc>
          <w:tcPr>
            <w:tcW w:w="2107" w:type="dxa"/>
            <w:tcBorders>
              <w:left w:val="single" w:sz="4" w:space="0" w:color="auto"/>
              <w:right w:val="single" w:sz="4" w:space="0" w:color="auto"/>
            </w:tcBorders>
          </w:tcPr>
          <w:p w14:paraId="0829D056" w14:textId="6E603B06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COVID-19 infection</w:t>
            </w:r>
          </w:p>
        </w:tc>
        <w:tc>
          <w:tcPr>
            <w:tcW w:w="1114" w:type="dxa"/>
            <w:tcBorders>
              <w:left w:val="single" w:sz="4" w:space="0" w:color="auto"/>
              <w:right w:val="single" w:sz="4" w:space="0" w:color="auto"/>
            </w:tcBorders>
          </w:tcPr>
          <w:p w14:paraId="472A3448" w14:textId="77777777" w:rsidR="009A2AE2" w:rsidRDefault="009A2AE2" w:rsidP="00505B5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1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7B1C" w14:textId="77777777" w:rsidR="009A2AE2" w:rsidRDefault="009A2AE2" w:rsidP="00505B57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07.1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A98D" w14:textId="77777777" w:rsidR="009A2AE2" w:rsidRDefault="009A2AE2" w:rsidP="00505B57">
            <w:pP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  <w:shd w:val="clear" w:color="auto" w:fill="FFFFFF"/>
              </w:rPr>
              <w:t xml:space="preserve">Confirmed laboratory testing of COVID-19 virus identified </w:t>
            </w:r>
          </w:p>
        </w:tc>
      </w:tr>
    </w:tbl>
    <w:p w14:paraId="520A38B4" w14:textId="77777777" w:rsidR="00CD3371" w:rsidRPr="00D23CB1" w:rsidRDefault="00CD3371" w:rsidP="00CD3371">
      <w:pPr>
        <w:rPr>
          <w:rFonts w:asciiTheme="minorHAnsi" w:hAnsiTheme="minorHAnsi" w:cstheme="minorHAnsi"/>
          <w:sz w:val="22"/>
          <w:szCs w:val="22"/>
        </w:rPr>
      </w:pPr>
    </w:p>
    <w:p w14:paraId="3460B204" w14:textId="77777777" w:rsidR="00CD3371" w:rsidRDefault="00CD3371" w:rsidP="00CD3371">
      <w:pPr>
        <w:rPr>
          <w:rFonts w:ascii="Calibri" w:hAnsi="Calibri" w:cs="Calibri"/>
        </w:rPr>
      </w:pPr>
    </w:p>
    <w:p w14:paraId="27CEADD5" w14:textId="77777777" w:rsidR="00FC5E8C" w:rsidRDefault="00FC5E8C" w:rsidP="00CD3371">
      <w:pPr>
        <w:rPr>
          <w:rFonts w:ascii="Calibri" w:hAnsi="Calibri" w:cs="Calibri"/>
        </w:rPr>
      </w:pPr>
    </w:p>
    <w:p w14:paraId="2D02F03E" w14:textId="77777777" w:rsidR="00FC5E8C" w:rsidRDefault="00FC5E8C" w:rsidP="00CD3371">
      <w:pPr>
        <w:rPr>
          <w:rFonts w:ascii="Calibri" w:hAnsi="Calibri" w:cs="Calibri"/>
        </w:rPr>
      </w:pPr>
    </w:p>
    <w:p w14:paraId="1561F7B3" w14:textId="77777777" w:rsidR="00FC5E8C" w:rsidRDefault="00FC5E8C" w:rsidP="00CD3371">
      <w:pPr>
        <w:rPr>
          <w:rFonts w:ascii="Calibri" w:hAnsi="Calibri" w:cs="Calibri"/>
        </w:rPr>
      </w:pPr>
    </w:p>
    <w:p w14:paraId="2B9E525F" w14:textId="72392589" w:rsidR="00CD3371" w:rsidRDefault="00CD3371" w:rsidP="00CD3371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S2. </w:t>
      </w:r>
      <w:r w:rsidR="00C053C8">
        <w:rPr>
          <w:rFonts w:ascii="Calibri" w:hAnsi="Calibri" w:cs="Calibri"/>
        </w:rPr>
        <w:t>Office for National Statistics (</w:t>
      </w:r>
      <w:r>
        <w:rPr>
          <w:rFonts w:ascii="Calibri" w:hAnsi="Calibri" w:cs="Calibri"/>
        </w:rPr>
        <w:t>ONS</w:t>
      </w:r>
      <w:r w:rsidR="00C053C8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 classifications allocated to each ethnicity group. </w:t>
      </w:r>
    </w:p>
    <w:p w14:paraId="73CAD5A2" w14:textId="77777777" w:rsidR="00CD3371" w:rsidRDefault="00CD3371" w:rsidP="00CD3371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5356"/>
      </w:tblGrid>
      <w:tr w:rsidR="00CD3371" w14:paraId="62FA003B" w14:textId="77777777" w:rsidTr="00505B57">
        <w:tc>
          <w:tcPr>
            <w:tcW w:w="3003" w:type="dxa"/>
          </w:tcPr>
          <w:p w14:paraId="4772A0DC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thnicity </w:t>
            </w:r>
          </w:p>
        </w:tc>
        <w:tc>
          <w:tcPr>
            <w:tcW w:w="5356" w:type="dxa"/>
          </w:tcPr>
          <w:p w14:paraId="1391FF40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HES Ethnos variable, ethnic categories based on 2001 Census </w:t>
            </w:r>
          </w:p>
        </w:tc>
      </w:tr>
      <w:tr w:rsidR="00CD3371" w14:paraId="326B0FF6" w14:textId="77777777" w:rsidTr="00505B57">
        <w:tc>
          <w:tcPr>
            <w:tcW w:w="3003" w:type="dxa"/>
          </w:tcPr>
          <w:p w14:paraId="2BE7CA4D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ite</w:t>
            </w:r>
          </w:p>
        </w:tc>
        <w:tc>
          <w:tcPr>
            <w:tcW w:w="5356" w:type="dxa"/>
          </w:tcPr>
          <w:p w14:paraId="7648B0E7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>A = British (</w:t>
            </w:r>
            <w:r>
              <w:rPr>
                <w:rFonts w:ascii="Calibri" w:hAnsi="Calibri" w:cs="Calibri"/>
              </w:rPr>
              <w:t>White</w:t>
            </w:r>
            <w:r w:rsidRPr="004B1DEC">
              <w:rPr>
                <w:rFonts w:ascii="Calibri" w:hAnsi="Calibri" w:cs="Calibri"/>
              </w:rPr>
              <w:t xml:space="preserve">) </w:t>
            </w:r>
          </w:p>
          <w:p w14:paraId="5DB79251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>B = Irish (</w:t>
            </w:r>
            <w:r>
              <w:rPr>
                <w:rFonts w:ascii="Calibri" w:hAnsi="Calibri" w:cs="Calibri"/>
              </w:rPr>
              <w:t>White</w:t>
            </w:r>
            <w:r w:rsidRPr="004B1DEC">
              <w:rPr>
                <w:rFonts w:ascii="Calibri" w:hAnsi="Calibri" w:cs="Calibri"/>
              </w:rPr>
              <w:t xml:space="preserve">) </w:t>
            </w:r>
          </w:p>
          <w:p w14:paraId="667505C4" w14:textId="77777777" w:rsidR="00CD3371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C = Any other </w:t>
            </w:r>
            <w:r>
              <w:rPr>
                <w:rFonts w:ascii="Calibri" w:hAnsi="Calibri" w:cs="Calibri"/>
              </w:rPr>
              <w:t>White</w:t>
            </w:r>
            <w:r w:rsidRPr="004B1DEC">
              <w:rPr>
                <w:rFonts w:ascii="Calibri" w:hAnsi="Calibri" w:cs="Calibri"/>
              </w:rPr>
              <w:t xml:space="preserve"> background </w:t>
            </w:r>
          </w:p>
        </w:tc>
      </w:tr>
      <w:tr w:rsidR="00CD3371" w14:paraId="078E3F87" w14:textId="77777777" w:rsidTr="00505B57">
        <w:tc>
          <w:tcPr>
            <w:tcW w:w="3003" w:type="dxa"/>
          </w:tcPr>
          <w:p w14:paraId="50502F73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xed</w:t>
            </w:r>
          </w:p>
        </w:tc>
        <w:tc>
          <w:tcPr>
            <w:tcW w:w="5356" w:type="dxa"/>
          </w:tcPr>
          <w:p w14:paraId="2F393BE0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D = </w:t>
            </w:r>
            <w:r>
              <w:rPr>
                <w:rFonts w:ascii="Calibri" w:hAnsi="Calibri" w:cs="Calibri"/>
              </w:rPr>
              <w:t>White</w:t>
            </w:r>
            <w:r w:rsidRPr="004B1DEC">
              <w:rPr>
                <w:rFonts w:ascii="Calibri" w:hAnsi="Calibri" w:cs="Calibri"/>
              </w:rPr>
              <w:t xml:space="preserve"> and Black Caribbean (Mixed) </w:t>
            </w:r>
          </w:p>
          <w:p w14:paraId="41BAC5D5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E = </w:t>
            </w:r>
            <w:r>
              <w:rPr>
                <w:rFonts w:ascii="Calibri" w:hAnsi="Calibri" w:cs="Calibri"/>
              </w:rPr>
              <w:t>White</w:t>
            </w:r>
            <w:r w:rsidRPr="004B1DEC">
              <w:rPr>
                <w:rFonts w:ascii="Calibri" w:hAnsi="Calibri" w:cs="Calibri"/>
              </w:rPr>
              <w:t xml:space="preserve"> and Black African (Mixed) </w:t>
            </w:r>
          </w:p>
          <w:p w14:paraId="354464D4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F = </w:t>
            </w:r>
            <w:r>
              <w:rPr>
                <w:rFonts w:ascii="Calibri" w:hAnsi="Calibri" w:cs="Calibri"/>
              </w:rPr>
              <w:t>White</w:t>
            </w:r>
            <w:r w:rsidRPr="004B1DEC">
              <w:rPr>
                <w:rFonts w:ascii="Calibri" w:hAnsi="Calibri" w:cs="Calibri"/>
              </w:rPr>
              <w:t xml:space="preserve"> and Asian (Mixed) </w:t>
            </w:r>
          </w:p>
          <w:p w14:paraId="1BDCFACD" w14:textId="77777777" w:rsidR="00CD3371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G = Any other Mixed background </w:t>
            </w:r>
          </w:p>
        </w:tc>
      </w:tr>
      <w:tr w:rsidR="00CD3371" w14:paraId="66FF4838" w14:textId="77777777" w:rsidTr="00505B57">
        <w:tc>
          <w:tcPr>
            <w:tcW w:w="3003" w:type="dxa"/>
          </w:tcPr>
          <w:p w14:paraId="7727C23B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ian</w:t>
            </w:r>
          </w:p>
        </w:tc>
        <w:tc>
          <w:tcPr>
            <w:tcW w:w="5356" w:type="dxa"/>
          </w:tcPr>
          <w:p w14:paraId="4B53475F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H = Indian (Asian or Asian British) </w:t>
            </w:r>
          </w:p>
          <w:p w14:paraId="54E5DD9A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>J = Pakistani (Asian or Asian British)</w:t>
            </w:r>
          </w:p>
          <w:p w14:paraId="117351D6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K = Bangladeshi (Asian or Asian British) </w:t>
            </w:r>
          </w:p>
          <w:p w14:paraId="10174002" w14:textId="77777777" w:rsidR="00CD3371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L = Any other Asian background </w:t>
            </w:r>
          </w:p>
        </w:tc>
      </w:tr>
      <w:tr w:rsidR="00CD3371" w14:paraId="44E68C22" w14:textId="77777777" w:rsidTr="00505B57">
        <w:tc>
          <w:tcPr>
            <w:tcW w:w="3003" w:type="dxa"/>
          </w:tcPr>
          <w:p w14:paraId="6A826EB9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ack</w:t>
            </w:r>
          </w:p>
        </w:tc>
        <w:tc>
          <w:tcPr>
            <w:tcW w:w="5356" w:type="dxa"/>
          </w:tcPr>
          <w:p w14:paraId="28DE9C01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M = Caribbean (Black or Black British) </w:t>
            </w:r>
          </w:p>
          <w:p w14:paraId="7F13A24F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N = African (Black or Black British) </w:t>
            </w:r>
          </w:p>
          <w:p w14:paraId="2F46A9A3" w14:textId="77777777" w:rsidR="00CD3371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P = Any other Black background </w:t>
            </w:r>
          </w:p>
        </w:tc>
      </w:tr>
      <w:tr w:rsidR="00CD3371" w14:paraId="00FA04F1" w14:textId="77777777" w:rsidTr="00505B57">
        <w:tc>
          <w:tcPr>
            <w:tcW w:w="3003" w:type="dxa"/>
          </w:tcPr>
          <w:p w14:paraId="5B9ADDD9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</w:t>
            </w:r>
          </w:p>
        </w:tc>
        <w:tc>
          <w:tcPr>
            <w:tcW w:w="5356" w:type="dxa"/>
          </w:tcPr>
          <w:p w14:paraId="5F3DC471" w14:textId="77777777" w:rsidR="00CD3371" w:rsidRPr="004B1DEC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>R = Chinese (</w:t>
            </w:r>
            <w:proofErr w:type="gramStart"/>
            <w:r w:rsidRPr="004B1DEC">
              <w:rPr>
                <w:rFonts w:ascii="Calibri" w:hAnsi="Calibri" w:cs="Calibri"/>
              </w:rPr>
              <w:t>other</w:t>
            </w:r>
            <w:proofErr w:type="gramEnd"/>
            <w:r w:rsidRPr="004B1DEC">
              <w:rPr>
                <w:rFonts w:ascii="Calibri" w:hAnsi="Calibri" w:cs="Calibri"/>
              </w:rPr>
              <w:t xml:space="preserve"> ethnic group) </w:t>
            </w:r>
          </w:p>
          <w:p w14:paraId="5FA6117E" w14:textId="77777777" w:rsidR="00CD3371" w:rsidRDefault="00CD3371" w:rsidP="00505B57">
            <w:pPr>
              <w:rPr>
                <w:rFonts w:ascii="Calibri" w:hAnsi="Calibri" w:cs="Calibri"/>
              </w:rPr>
            </w:pPr>
            <w:r w:rsidRPr="004B1DEC">
              <w:rPr>
                <w:rFonts w:ascii="Calibri" w:hAnsi="Calibri" w:cs="Calibri"/>
              </w:rPr>
              <w:t xml:space="preserve">S = Any other ethnic group </w:t>
            </w:r>
          </w:p>
        </w:tc>
      </w:tr>
    </w:tbl>
    <w:p w14:paraId="129C2FD3" w14:textId="77777777" w:rsidR="00CD3371" w:rsidRDefault="00CD3371" w:rsidP="00CD3371">
      <w:pPr>
        <w:rPr>
          <w:rFonts w:ascii="Calibri" w:hAnsi="Calibri" w:cs="Calibri"/>
        </w:rPr>
      </w:pPr>
    </w:p>
    <w:p w14:paraId="3D998C7B" w14:textId="77777777" w:rsidR="00CD3371" w:rsidRDefault="00CD3371" w:rsidP="00CD3371">
      <w:pPr>
        <w:rPr>
          <w:rFonts w:ascii="Calibri" w:hAnsi="Calibri" w:cs="Calibri"/>
        </w:rPr>
      </w:pPr>
    </w:p>
    <w:p w14:paraId="1D916679" w14:textId="77777777" w:rsidR="00CD3371" w:rsidRDefault="00CD3371" w:rsidP="00CD3371">
      <w:pPr>
        <w:rPr>
          <w:rFonts w:ascii="Calibri" w:hAnsi="Calibri" w:cs="Calibri"/>
        </w:rPr>
      </w:pPr>
    </w:p>
    <w:p w14:paraId="335D1FE0" w14:textId="77777777" w:rsidR="00CD3371" w:rsidRDefault="00CD3371" w:rsidP="00CD3371">
      <w:pPr>
        <w:rPr>
          <w:rFonts w:ascii="Calibri" w:hAnsi="Calibri" w:cs="Calibri"/>
        </w:rPr>
      </w:pPr>
    </w:p>
    <w:p w14:paraId="12645636" w14:textId="77777777" w:rsidR="00CD3371" w:rsidRDefault="00CD3371" w:rsidP="00CD3371">
      <w:pPr>
        <w:rPr>
          <w:rFonts w:ascii="Calibri" w:hAnsi="Calibri" w:cs="Calibri"/>
        </w:rPr>
      </w:pPr>
    </w:p>
    <w:p w14:paraId="348480B9" w14:textId="77777777" w:rsidR="00CD3371" w:rsidRDefault="00CD3371" w:rsidP="00CD3371">
      <w:pPr>
        <w:rPr>
          <w:rFonts w:ascii="Calibri" w:hAnsi="Calibri" w:cs="Calibri"/>
        </w:rPr>
      </w:pPr>
    </w:p>
    <w:p w14:paraId="099A2DE7" w14:textId="77777777" w:rsidR="00CD3371" w:rsidRDefault="00CD3371" w:rsidP="00CD3371">
      <w:pPr>
        <w:rPr>
          <w:rFonts w:ascii="Calibri" w:hAnsi="Calibri" w:cs="Calibri"/>
        </w:rPr>
      </w:pPr>
    </w:p>
    <w:p w14:paraId="7136FAC2" w14:textId="77777777" w:rsidR="00CD3371" w:rsidRDefault="00CD3371" w:rsidP="00CD3371">
      <w:pPr>
        <w:rPr>
          <w:rFonts w:ascii="Calibri" w:hAnsi="Calibri" w:cs="Calibri"/>
        </w:rPr>
      </w:pPr>
    </w:p>
    <w:p w14:paraId="36C6D0C1" w14:textId="77777777" w:rsidR="00CD3371" w:rsidRDefault="00CD3371" w:rsidP="00CD3371">
      <w:pPr>
        <w:rPr>
          <w:rFonts w:ascii="Calibri" w:hAnsi="Calibri" w:cs="Calibri"/>
        </w:rPr>
      </w:pPr>
    </w:p>
    <w:p w14:paraId="25E66795" w14:textId="77777777" w:rsidR="00CD3371" w:rsidRDefault="00CD3371" w:rsidP="00CD3371">
      <w:pPr>
        <w:rPr>
          <w:rFonts w:ascii="Calibri" w:hAnsi="Calibri" w:cs="Calibri"/>
        </w:rPr>
      </w:pPr>
    </w:p>
    <w:p w14:paraId="61EA32AC" w14:textId="77777777" w:rsidR="00CD3371" w:rsidRDefault="00CD3371" w:rsidP="00CD3371">
      <w:pPr>
        <w:rPr>
          <w:rFonts w:ascii="Calibri" w:hAnsi="Calibri" w:cs="Calibri"/>
        </w:rPr>
      </w:pPr>
    </w:p>
    <w:p w14:paraId="4D7B17FB" w14:textId="77777777" w:rsidR="00CD3371" w:rsidRDefault="00CD3371" w:rsidP="00CD3371">
      <w:pPr>
        <w:rPr>
          <w:rFonts w:ascii="Calibri" w:hAnsi="Calibri" w:cs="Calibri"/>
        </w:rPr>
      </w:pPr>
    </w:p>
    <w:p w14:paraId="5BFA1BD4" w14:textId="77777777" w:rsidR="00CD3371" w:rsidRDefault="00CD3371" w:rsidP="00CD3371">
      <w:pPr>
        <w:rPr>
          <w:rFonts w:ascii="Calibri" w:hAnsi="Calibri" w:cs="Calibri"/>
        </w:rPr>
      </w:pPr>
    </w:p>
    <w:p w14:paraId="1E7B2155" w14:textId="77777777" w:rsidR="00CD3371" w:rsidRDefault="00CD3371" w:rsidP="00CD3371">
      <w:pPr>
        <w:rPr>
          <w:rFonts w:ascii="Calibri" w:hAnsi="Calibri" w:cs="Calibri"/>
        </w:rPr>
      </w:pPr>
    </w:p>
    <w:p w14:paraId="488075B2" w14:textId="77777777" w:rsidR="00CD3371" w:rsidRDefault="00CD3371" w:rsidP="00CD3371">
      <w:pPr>
        <w:rPr>
          <w:rFonts w:ascii="Calibri" w:hAnsi="Calibri" w:cs="Calibri"/>
        </w:rPr>
      </w:pPr>
    </w:p>
    <w:p w14:paraId="654EE984" w14:textId="77777777" w:rsidR="00CD3371" w:rsidRDefault="00CD3371" w:rsidP="00CD3371">
      <w:pPr>
        <w:rPr>
          <w:rFonts w:ascii="Calibri" w:hAnsi="Calibri" w:cs="Calibri"/>
        </w:rPr>
      </w:pPr>
    </w:p>
    <w:p w14:paraId="73C8ACB1" w14:textId="77777777" w:rsidR="00CD3371" w:rsidRDefault="00CD3371" w:rsidP="00CD3371">
      <w:pPr>
        <w:rPr>
          <w:rFonts w:ascii="Calibri" w:hAnsi="Calibri" w:cs="Calibri"/>
        </w:rPr>
      </w:pPr>
    </w:p>
    <w:p w14:paraId="3838D410" w14:textId="77777777" w:rsidR="00CD3371" w:rsidRDefault="00CD3371" w:rsidP="00CD3371">
      <w:pPr>
        <w:rPr>
          <w:rFonts w:ascii="Calibri" w:hAnsi="Calibri" w:cs="Calibri"/>
        </w:rPr>
      </w:pPr>
    </w:p>
    <w:p w14:paraId="7962A15F" w14:textId="77777777" w:rsidR="00CD3371" w:rsidRDefault="00CD3371" w:rsidP="00CD3371">
      <w:pPr>
        <w:rPr>
          <w:rFonts w:ascii="Calibri" w:hAnsi="Calibri" w:cs="Calibri"/>
        </w:rPr>
      </w:pPr>
    </w:p>
    <w:p w14:paraId="39BBDBD6" w14:textId="77777777" w:rsidR="00CD3371" w:rsidRDefault="00CD3371" w:rsidP="00CD3371">
      <w:pPr>
        <w:rPr>
          <w:rFonts w:ascii="Calibri" w:hAnsi="Calibri" w:cs="Calibri"/>
        </w:rPr>
      </w:pPr>
    </w:p>
    <w:p w14:paraId="0EF1DE66" w14:textId="77777777" w:rsidR="00CD3371" w:rsidRDefault="00CD3371" w:rsidP="00CD3371">
      <w:pPr>
        <w:rPr>
          <w:rFonts w:ascii="Calibri" w:hAnsi="Calibri" w:cs="Calibri"/>
        </w:rPr>
      </w:pPr>
    </w:p>
    <w:p w14:paraId="0D32EE0B" w14:textId="77777777" w:rsidR="00CD3371" w:rsidRDefault="00CD3371" w:rsidP="00CD3371">
      <w:pPr>
        <w:rPr>
          <w:rFonts w:ascii="Calibri" w:hAnsi="Calibri" w:cs="Calibri"/>
        </w:rPr>
      </w:pPr>
    </w:p>
    <w:p w14:paraId="1A6ED8EC" w14:textId="77777777" w:rsidR="00CD3371" w:rsidRDefault="00CD3371" w:rsidP="00CD3371">
      <w:pPr>
        <w:rPr>
          <w:rFonts w:ascii="Calibri" w:hAnsi="Calibri" w:cs="Calibri"/>
        </w:rPr>
      </w:pPr>
    </w:p>
    <w:p w14:paraId="60060674" w14:textId="77777777" w:rsidR="00CD3371" w:rsidRDefault="00CD3371" w:rsidP="00CD3371">
      <w:pPr>
        <w:rPr>
          <w:rFonts w:ascii="Calibri" w:hAnsi="Calibri" w:cs="Calibri"/>
        </w:rPr>
      </w:pPr>
    </w:p>
    <w:p w14:paraId="4848981B" w14:textId="77777777" w:rsidR="00CD3371" w:rsidRDefault="00CD3371" w:rsidP="00CD3371">
      <w:pPr>
        <w:rPr>
          <w:rFonts w:ascii="Calibri" w:hAnsi="Calibri" w:cs="Calibri"/>
        </w:rPr>
      </w:pPr>
    </w:p>
    <w:p w14:paraId="358F232E" w14:textId="77777777" w:rsidR="00CD3371" w:rsidRDefault="00CD3371" w:rsidP="00CD3371">
      <w:pPr>
        <w:rPr>
          <w:rFonts w:ascii="Calibri" w:hAnsi="Calibri" w:cs="Calibri"/>
        </w:rPr>
      </w:pPr>
    </w:p>
    <w:p w14:paraId="38032527" w14:textId="77777777" w:rsidR="00CD3371" w:rsidRDefault="00CD3371" w:rsidP="00CD3371">
      <w:pPr>
        <w:rPr>
          <w:rFonts w:ascii="Calibri" w:hAnsi="Calibri" w:cs="Calibri"/>
        </w:rPr>
      </w:pPr>
    </w:p>
    <w:p w14:paraId="0CE373D2" w14:textId="15E13FF6" w:rsidR="00CD3371" w:rsidRDefault="00CD3371" w:rsidP="00CD3371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Table S3. Covariate subgroups and definitions</w:t>
      </w:r>
    </w:p>
    <w:p w14:paraId="6E99D470" w14:textId="2C09DC6C" w:rsidR="005A0C87" w:rsidRDefault="005A0C87" w:rsidP="00CD3371">
      <w:pPr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="00B869BC">
        <w:rPr>
          <w:rFonts w:ascii="Calibri" w:hAnsi="Calibri" w:cs="Calibri"/>
        </w:rPr>
        <w:t>at least one previous case or diagnosis</w:t>
      </w:r>
    </w:p>
    <w:p w14:paraId="0CDEE6D1" w14:textId="77777777" w:rsidR="00CD3371" w:rsidRDefault="00CD3371" w:rsidP="00CD3371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CD3371" w14:paraId="3DB12120" w14:textId="77777777" w:rsidTr="00505B57">
        <w:tc>
          <w:tcPr>
            <w:tcW w:w="3005" w:type="dxa"/>
          </w:tcPr>
          <w:p w14:paraId="5E499F80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3005" w:type="dxa"/>
          </w:tcPr>
          <w:p w14:paraId="4978E334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bgroups</w:t>
            </w:r>
          </w:p>
        </w:tc>
      </w:tr>
      <w:tr w:rsidR="00CD3371" w14:paraId="22A69893" w14:textId="77777777" w:rsidTr="00505B57">
        <w:tc>
          <w:tcPr>
            <w:tcW w:w="3005" w:type="dxa"/>
          </w:tcPr>
          <w:p w14:paraId="4F509D4B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 at admission</w:t>
            </w:r>
          </w:p>
        </w:tc>
        <w:tc>
          <w:tcPr>
            <w:tcW w:w="3005" w:type="dxa"/>
          </w:tcPr>
          <w:p w14:paraId="62AF29D3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– 19,</w:t>
            </w:r>
          </w:p>
          <w:p w14:paraId="74E46CD9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0-34 (reference group), </w:t>
            </w:r>
          </w:p>
          <w:p w14:paraId="7A30C1EE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5-44, </w:t>
            </w:r>
          </w:p>
          <w:p w14:paraId="3B8CC677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d 45-55</w:t>
            </w:r>
          </w:p>
        </w:tc>
      </w:tr>
      <w:tr w:rsidR="00CD3371" w14:paraId="411D2E20" w14:textId="77777777" w:rsidTr="00505B57">
        <w:tc>
          <w:tcPr>
            <w:tcW w:w="3005" w:type="dxa"/>
          </w:tcPr>
          <w:p w14:paraId="6C3814F8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aternal comorbidities </w:t>
            </w:r>
          </w:p>
        </w:tc>
        <w:tc>
          <w:tcPr>
            <w:tcW w:w="3005" w:type="dxa"/>
          </w:tcPr>
          <w:p w14:paraId="3E895891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comorbidities, </w:t>
            </w:r>
          </w:p>
          <w:p w14:paraId="361790DD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agnosis of at least one comorbidity (hypertensive conditions, pre-eclampsia, diabetes, obesity)</w:t>
            </w:r>
          </w:p>
        </w:tc>
      </w:tr>
      <w:tr w:rsidR="00CD3371" w14:paraId="29928A19" w14:textId="77777777" w:rsidTr="00505B57">
        <w:tc>
          <w:tcPr>
            <w:tcW w:w="3005" w:type="dxa"/>
          </w:tcPr>
          <w:p w14:paraId="177F522D" w14:textId="3B34D121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rity and previous cesarean section </w:t>
            </w:r>
            <w:r w:rsidR="005A0C87">
              <w:rPr>
                <w:rFonts w:ascii="Calibri" w:hAnsi="Calibri" w:cs="Calibri"/>
              </w:rPr>
              <w:t xml:space="preserve">* </w:t>
            </w:r>
          </w:p>
        </w:tc>
        <w:tc>
          <w:tcPr>
            <w:tcW w:w="3005" w:type="dxa"/>
          </w:tcPr>
          <w:p w14:paraId="0A8045F1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imiparous (first time mother), </w:t>
            </w:r>
          </w:p>
          <w:p w14:paraId="7607EDDD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ultiparous and all previous vaginal births, </w:t>
            </w:r>
          </w:p>
          <w:p w14:paraId="293D23C8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ultiparous and previous cesarean section </w:t>
            </w:r>
          </w:p>
        </w:tc>
      </w:tr>
      <w:tr w:rsidR="00CD3371" w14:paraId="5BC904B8" w14:textId="77777777" w:rsidTr="00505B57">
        <w:tc>
          <w:tcPr>
            <w:tcW w:w="3005" w:type="dxa"/>
          </w:tcPr>
          <w:p w14:paraId="75C89DC5" w14:textId="2AA4420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rity and previous preterm birth </w:t>
            </w:r>
            <w:r w:rsidR="005A0C87">
              <w:rPr>
                <w:rFonts w:ascii="Calibri" w:hAnsi="Calibri" w:cs="Calibri"/>
              </w:rPr>
              <w:t xml:space="preserve">* </w:t>
            </w:r>
          </w:p>
        </w:tc>
        <w:tc>
          <w:tcPr>
            <w:tcW w:w="3005" w:type="dxa"/>
          </w:tcPr>
          <w:p w14:paraId="2C5993B7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imiparous (first time mother), </w:t>
            </w:r>
          </w:p>
          <w:p w14:paraId="0384A4C8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ultiparous and all previous </w:t>
            </w:r>
            <w:proofErr w:type="gramStart"/>
            <w:r>
              <w:rPr>
                <w:rFonts w:ascii="Calibri" w:hAnsi="Calibri" w:cs="Calibri"/>
              </w:rPr>
              <w:t>full term</w:t>
            </w:r>
            <w:proofErr w:type="gramEnd"/>
            <w:r>
              <w:rPr>
                <w:rFonts w:ascii="Calibri" w:hAnsi="Calibri" w:cs="Calibri"/>
              </w:rPr>
              <w:t xml:space="preserve"> births, </w:t>
            </w:r>
          </w:p>
          <w:p w14:paraId="12B24335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ultiparous and previous preterm birth </w:t>
            </w:r>
          </w:p>
        </w:tc>
      </w:tr>
      <w:tr w:rsidR="00CD3371" w14:paraId="7353B1F9" w14:textId="77777777" w:rsidTr="00505B57">
        <w:tc>
          <w:tcPr>
            <w:tcW w:w="3005" w:type="dxa"/>
          </w:tcPr>
          <w:p w14:paraId="49C6F716" w14:textId="382A6136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rity and previous stillbirth</w:t>
            </w:r>
            <w:r w:rsidR="005A0C87">
              <w:rPr>
                <w:rFonts w:ascii="Calibri" w:hAnsi="Calibri" w:cs="Calibri"/>
              </w:rPr>
              <w:t xml:space="preserve"> * </w:t>
            </w:r>
          </w:p>
        </w:tc>
        <w:tc>
          <w:tcPr>
            <w:tcW w:w="3005" w:type="dxa"/>
          </w:tcPr>
          <w:p w14:paraId="7101E493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imiparous (first time mother), </w:t>
            </w:r>
          </w:p>
          <w:p w14:paraId="70AAD695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ultiparous and all previous livebirths, </w:t>
            </w:r>
          </w:p>
          <w:p w14:paraId="64F703A5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ltiparous and previous stillbirth</w:t>
            </w:r>
          </w:p>
        </w:tc>
      </w:tr>
      <w:tr w:rsidR="00CD3371" w14:paraId="6AACD745" w14:textId="77777777" w:rsidTr="00505B57">
        <w:tc>
          <w:tcPr>
            <w:tcW w:w="3005" w:type="dxa"/>
          </w:tcPr>
          <w:p w14:paraId="6CDF7FE9" w14:textId="50F7755F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VID-19 infection</w:t>
            </w:r>
            <w:r w:rsidR="00B869BC">
              <w:rPr>
                <w:rFonts w:ascii="Calibri" w:hAnsi="Calibri" w:cs="Calibri"/>
              </w:rPr>
              <w:t xml:space="preserve"> *</w:t>
            </w:r>
          </w:p>
        </w:tc>
        <w:tc>
          <w:tcPr>
            <w:tcW w:w="3005" w:type="dxa"/>
          </w:tcPr>
          <w:p w14:paraId="553B0168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No positive covid test in pregnancy, </w:t>
            </w:r>
          </w:p>
          <w:p w14:paraId="53B1E50C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ositive covid test in pregnancy or birth </w:t>
            </w:r>
          </w:p>
        </w:tc>
      </w:tr>
      <w:tr w:rsidR="00CD3371" w14:paraId="72213C61" w14:textId="77777777" w:rsidTr="00505B57">
        <w:tc>
          <w:tcPr>
            <w:tcW w:w="3005" w:type="dxa"/>
          </w:tcPr>
          <w:p w14:paraId="03CB7113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ckdown restrictions</w:t>
            </w:r>
          </w:p>
        </w:tc>
        <w:tc>
          <w:tcPr>
            <w:tcW w:w="3005" w:type="dxa"/>
          </w:tcPr>
          <w:p w14:paraId="2EBD94CF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re-lockdown </w:t>
            </w:r>
            <w:r w:rsidRPr="1996CE37">
              <w:rPr>
                <w:rFonts w:ascii="Calibri" w:hAnsi="Calibri" w:cs="Calibri"/>
              </w:rPr>
              <w:t>(1</w:t>
            </w:r>
            <w:r w:rsidRPr="1996CE37">
              <w:rPr>
                <w:rFonts w:ascii="Calibri" w:hAnsi="Calibri" w:cs="Calibri"/>
                <w:vertAlign w:val="superscript"/>
              </w:rPr>
              <w:t>st</w:t>
            </w:r>
            <w:r w:rsidRPr="1996CE37">
              <w:rPr>
                <w:rFonts w:ascii="Calibri" w:hAnsi="Calibri" w:cs="Calibri"/>
              </w:rPr>
              <w:t xml:space="preserve"> April 2018 – 23</w:t>
            </w:r>
            <w:r w:rsidRPr="1996CE37">
              <w:rPr>
                <w:rFonts w:ascii="Calibri" w:hAnsi="Calibri" w:cs="Calibri"/>
                <w:vertAlign w:val="superscript"/>
              </w:rPr>
              <w:t>rd</w:t>
            </w:r>
            <w:r w:rsidRPr="1996CE37">
              <w:rPr>
                <w:rFonts w:ascii="Calibri" w:hAnsi="Calibri" w:cs="Calibri"/>
              </w:rPr>
              <w:t xml:space="preserve"> March 2020),</w:t>
            </w:r>
          </w:p>
          <w:p w14:paraId="3A0297CD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ockdown 2020 </w:t>
            </w:r>
            <w:r w:rsidRPr="1996CE37">
              <w:rPr>
                <w:rFonts w:ascii="Calibri" w:hAnsi="Calibri" w:cs="Calibri"/>
              </w:rPr>
              <w:t>(24 March – 23 June 2020),</w:t>
            </w:r>
          </w:p>
          <w:p w14:paraId="10865BB5" w14:textId="77777777" w:rsidR="00CD3371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er restrictions </w:t>
            </w:r>
            <w:r w:rsidRPr="1996CE37">
              <w:rPr>
                <w:rFonts w:ascii="Calibri" w:hAnsi="Calibri" w:cs="Calibri"/>
              </w:rPr>
              <w:t>(24</w:t>
            </w:r>
            <w:r w:rsidRPr="1996CE37">
              <w:rPr>
                <w:rFonts w:ascii="Calibri" w:hAnsi="Calibri" w:cs="Calibri"/>
                <w:vertAlign w:val="superscript"/>
              </w:rPr>
              <w:t>th</w:t>
            </w:r>
            <w:r w:rsidRPr="1996CE37">
              <w:rPr>
                <w:rFonts w:ascii="Calibri" w:hAnsi="Calibri" w:cs="Calibri"/>
              </w:rPr>
              <w:t xml:space="preserve"> June – 5</w:t>
            </w:r>
            <w:r w:rsidRPr="1996CE37">
              <w:rPr>
                <w:rFonts w:ascii="Calibri" w:hAnsi="Calibri" w:cs="Calibri"/>
                <w:vertAlign w:val="superscript"/>
              </w:rPr>
              <w:t>th</w:t>
            </w:r>
            <w:r w:rsidRPr="1996CE37">
              <w:rPr>
                <w:rFonts w:ascii="Calibri" w:hAnsi="Calibri" w:cs="Calibri"/>
              </w:rPr>
              <w:t xml:space="preserve"> November 2020)</w:t>
            </w:r>
            <w:r>
              <w:rPr>
                <w:rFonts w:ascii="Calibri" w:hAnsi="Calibri" w:cs="Calibri"/>
              </w:rPr>
              <w:t>, and</w:t>
            </w:r>
          </w:p>
          <w:p w14:paraId="0D78E621" w14:textId="77777777" w:rsidR="00CD3371" w:rsidRPr="009E7030" w:rsidRDefault="00CD3371" w:rsidP="00505B5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Lockdown 2020-2021 </w:t>
            </w:r>
            <w:r w:rsidRPr="1996CE37">
              <w:rPr>
                <w:rFonts w:ascii="Calibri" w:hAnsi="Calibri" w:cs="Calibri"/>
              </w:rPr>
              <w:t>(5</w:t>
            </w:r>
            <w:r w:rsidRPr="1996CE37">
              <w:rPr>
                <w:rFonts w:ascii="Calibri" w:hAnsi="Calibri" w:cs="Calibri"/>
                <w:vertAlign w:val="superscript"/>
              </w:rPr>
              <w:t>th</w:t>
            </w:r>
            <w:r w:rsidRPr="1996CE37">
              <w:rPr>
                <w:rFonts w:ascii="Calibri" w:hAnsi="Calibri" w:cs="Calibri"/>
              </w:rPr>
              <w:t xml:space="preserve"> November – 31</w:t>
            </w:r>
            <w:r w:rsidRPr="1996CE37">
              <w:rPr>
                <w:rFonts w:ascii="Calibri" w:hAnsi="Calibri" w:cs="Calibri"/>
                <w:vertAlign w:val="superscript"/>
              </w:rPr>
              <w:t>st</w:t>
            </w:r>
            <w:r w:rsidRPr="1996CE37">
              <w:rPr>
                <w:rFonts w:ascii="Calibri" w:hAnsi="Calibri" w:cs="Calibri"/>
              </w:rPr>
              <w:t xml:space="preserve"> March 2021)). </w:t>
            </w:r>
          </w:p>
        </w:tc>
      </w:tr>
    </w:tbl>
    <w:p w14:paraId="00163E84" w14:textId="77777777" w:rsidR="00CD3371" w:rsidRDefault="00CD3371" w:rsidP="00CD3371">
      <w:pPr>
        <w:rPr>
          <w:rFonts w:ascii="Calibri" w:hAnsi="Calibri" w:cs="Calibri"/>
        </w:rPr>
      </w:pPr>
    </w:p>
    <w:p w14:paraId="7961B607" w14:textId="77777777" w:rsidR="00305FF3" w:rsidRDefault="00305FF3" w:rsidP="00CD3371">
      <w:pPr>
        <w:rPr>
          <w:rFonts w:ascii="Calibri" w:hAnsi="Calibri" w:cs="Calibri"/>
          <w:lang w:val="en-US"/>
        </w:rPr>
      </w:pPr>
    </w:p>
    <w:p w14:paraId="1850650F" w14:textId="5E8C64B5" w:rsidR="00000000" w:rsidRPr="00454041" w:rsidRDefault="00000000" w:rsidP="00454041">
      <w:pPr>
        <w:pStyle w:val="ListParagraph"/>
        <w:numPr>
          <w:ilvl w:val="0"/>
          <w:numId w:val="2"/>
        </w:numPr>
        <w:rPr>
          <w:rFonts w:ascii="Calibri" w:hAnsi="Calibri" w:cs="Calibri"/>
          <w:lang w:val="en-US"/>
        </w:rPr>
        <w:sectPr w:rsidR="00000000" w:rsidRPr="004540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47F7B5" w14:textId="67480E55" w:rsidR="003C20CB" w:rsidRPr="00454041" w:rsidRDefault="003C20CB" w:rsidP="00454041">
      <w:pPr>
        <w:rPr>
          <w:rFonts w:ascii="Calibri" w:hAnsi="Calibri" w:cs="Calibri"/>
        </w:rPr>
      </w:pPr>
      <w:r w:rsidRPr="00454041">
        <w:rPr>
          <w:rFonts w:ascii="Calibri" w:hAnsi="Calibri" w:cs="Calibri"/>
        </w:rPr>
        <w:lastRenderedPageBreak/>
        <w:t xml:space="preserve">Table </w:t>
      </w:r>
      <w:r w:rsidR="00EA31E8">
        <w:rPr>
          <w:rFonts w:ascii="Calibri" w:hAnsi="Calibri" w:cs="Calibri"/>
        </w:rPr>
        <w:t>S4</w:t>
      </w:r>
      <w:r w:rsidRPr="00454041">
        <w:rPr>
          <w:rFonts w:ascii="Calibri" w:hAnsi="Calibri" w:cs="Calibri"/>
        </w:rPr>
        <w:t xml:space="preserve">. Descriptive table of the rates of preterm birth in imputed dataset, and rates of preterm birth per deprivation and ethnicity group. </w:t>
      </w:r>
    </w:p>
    <w:p w14:paraId="0BF6C395" w14:textId="77777777" w:rsidR="003C20CB" w:rsidRPr="003C20CB" w:rsidRDefault="003C20CB" w:rsidP="00454041">
      <w:pPr>
        <w:pStyle w:val="ListParagraph"/>
        <w:rPr>
          <w:rFonts w:ascii="Calibri" w:hAnsi="Calibri" w:cs="Calibri"/>
        </w:rPr>
      </w:pPr>
    </w:p>
    <w:tbl>
      <w:tblPr>
        <w:tblStyle w:val="TableGrid"/>
        <w:tblW w:w="13927" w:type="dxa"/>
        <w:tblLook w:val="04A0" w:firstRow="1" w:lastRow="0" w:firstColumn="1" w:lastColumn="0" w:noHBand="0" w:noVBand="1"/>
      </w:tblPr>
      <w:tblGrid>
        <w:gridCol w:w="4642"/>
        <w:gridCol w:w="4642"/>
        <w:gridCol w:w="4643"/>
      </w:tblGrid>
      <w:tr w:rsidR="003C20CB" w:rsidRPr="007319FD" w14:paraId="740F2896" w14:textId="77777777" w:rsidTr="00E47676">
        <w:tc>
          <w:tcPr>
            <w:tcW w:w="4642" w:type="dxa"/>
          </w:tcPr>
          <w:p w14:paraId="14B9E307" w14:textId="77777777" w:rsidR="003C20CB" w:rsidRPr="007319FD" w:rsidRDefault="003C20CB" w:rsidP="00E4767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642" w:type="dxa"/>
          </w:tcPr>
          <w:p w14:paraId="3A474A5A" w14:textId="77777777" w:rsidR="003C20CB" w:rsidRPr="007319FD" w:rsidRDefault="003C20CB" w:rsidP="00E47676">
            <w:pPr>
              <w:rPr>
                <w:rFonts w:ascii="Calibri" w:hAnsi="Calibri" w:cs="Calibri"/>
                <w:b/>
                <w:bCs/>
              </w:rPr>
            </w:pPr>
            <w:r w:rsidRPr="007319FD">
              <w:rPr>
                <w:rFonts w:ascii="Calibri" w:hAnsi="Calibri" w:cs="Calibri"/>
                <w:b/>
                <w:bCs/>
              </w:rPr>
              <w:t>Total live births</w:t>
            </w:r>
          </w:p>
        </w:tc>
        <w:tc>
          <w:tcPr>
            <w:tcW w:w="4643" w:type="dxa"/>
          </w:tcPr>
          <w:p w14:paraId="5BFC2B1F" w14:textId="77777777" w:rsidR="003C20CB" w:rsidRPr="007319FD" w:rsidRDefault="003C20CB" w:rsidP="00E47676">
            <w:pPr>
              <w:rPr>
                <w:rFonts w:ascii="Calibri" w:hAnsi="Calibri" w:cs="Calibri"/>
                <w:b/>
                <w:bCs/>
              </w:rPr>
            </w:pPr>
            <w:r w:rsidRPr="007319FD">
              <w:rPr>
                <w:rFonts w:ascii="Calibri" w:hAnsi="Calibri" w:cs="Calibri"/>
                <w:b/>
                <w:bCs/>
              </w:rPr>
              <w:t>Frequency of preterm births (N) &amp; rate of preterm birth (%)</w:t>
            </w:r>
          </w:p>
        </w:tc>
      </w:tr>
      <w:tr w:rsidR="003C20CB" w:rsidRPr="007319FD" w14:paraId="55FE1F95" w14:textId="77777777" w:rsidTr="00E47676">
        <w:tc>
          <w:tcPr>
            <w:tcW w:w="4642" w:type="dxa"/>
          </w:tcPr>
          <w:p w14:paraId="04950B04" w14:textId="77777777" w:rsidR="003C20CB" w:rsidRPr="007319FD" w:rsidRDefault="003C20CB" w:rsidP="00E47676">
            <w:pPr>
              <w:rPr>
                <w:rFonts w:ascii="Calibri" w:hAnsi="Calibri" w:cs="Calibri"/>
                <w:b/>
                <w:bCs/>
              </w:rPr>
            </w:pPr>
            <w:r w:rsidRPr="007319FD">
              <w:rPr>
                <w:rFonts w:ascii="Calibri" w:hAnsi="Calibri" w:cs="Calibri"/>
                <w:b/>
                <w:bCs/>
              </w:rPr>
              <w:t xml:space="preserve">Total Cohort </w:t>
            </w:r>
          </w:p>
        </w:tc>
        <w:tc>
          <w:tcPr>
            <w:tcW w:w="4642" w:type="dxa"/>
            <w:vAlign w:val="bottom"/>
          </w:tcPr>
          <w:p w14:paraId="64D449FB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1,537,595</w:t>
            </w:r>
          </w:p>
        </w:tc>
        <w:tc>
          <w:tcPr>
            <w:tcW w:w="4643" w:type="dxa"/>
            <w:vAlign w:val="center"/>
          </w:tcPr>
          <w:p w14:paraId="3F26FE7F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97,572</w:t>
            </w:r>
            <w:r w:rsidRPr="007319FD">
              <w:rPr>
                <w:rFonts w:ascii="Calibri" w:hAnsi="Calibri" w:cs="Calibri"/>
              </w:rPr>
              <w:t xml:space="preserve"> (6.35)</w:t>
            </w:r>
          </w:p>
        </w:tc>
      </w:tr>
      <w:tr w:rsidR="003C20CB" w:rsidRPr="007319FD" w14:paraId="4D0A3CC6" w14:textId="77777777" w:rsidTr="00E47676">
        <w:tc>
          <w:tcPr>
            <w:tcW w:w="4642" w:type="dxa"/>
          </w:tcPr>
          <w:p w14:paraId="110E81FB" w14:textId="77777777" w:rsidR="003C20CB" w:rsidRPr="007319FD" w:rsidRDefault="003C20CB" w:rsidP="00E47676">
            <w:pPr>
              <w:rPr>
                <w:rFonts w:ascii="Calibri" w:hAnsi="Calibri" w:cs="Calibri"/>
                <w:b/>
                <w:bCs/>
              </w:rPr>
            </w:pPr>
            <w:r w:rsidRPr="007319FD">
              <w:rPr>
                <w:rFonts w:ascii="Calibri" w:hAnsi="Calibri" w:cs="Calibri"/>
                <w:b/>
                <w:bCs/>
              </w:rPr>
              <w:t>Deprivation Quintile</w:t>
            </w:r>
          </w:p>
        </w:tc>
        <w:tc>
          <w:tcPr>
            <w:tcW w:w="9285" w:type="dxa"/>
            <w:gridSpan w:val="2"/>
          </w:tcPr>
          <w:p w14:paraId="749D2E68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</w:rPr>
              <w:t xml:space="preserve">1,473,827 </w:t>
            </w:r>
            <w:r w:rsidRPr="007319FD">
              <w:rPr>
                <w:rFonts w:ascii="Calibri" w:hAnsi="Calibri" w:cs="Calibri"/>
                <w:sz w:val="21"/>
                <w:szCs w:val="21"/>
              </w:rPr>
              <w:t>(total livebirths with information on deprivation quintiles)</w:t>
            </w:r>
          </w:p>
        </w:tc>
      </w:tr>
      <w:tr w:rsidR="003C20CB" w:rsidRPr="007319FD" w14:paraId="0643F388" w14:textId="77777777" w:rsidTr="00E47676">
        <w:tc>
          <w:tcPr>
            <w:tcW w:w="4642" w:type="dxa"/>
            <w:vAlign w:val="bottom"/>
          </w:tcPr>
          <w:p w14:paraId="1CCA4E79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Least deprived 20%</w:t>
            </w:r>
          </w:p>
        </w:tc>
        <w:tc>
          <w:tcPr>
            <w:tcW w:w="4642" w:type="dxa"/>
            <w:vAlign w:val="center"/>
          </w:tcPr>
          <w:p w14:paraId="183149EE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227,642</w:t>
            </w:r>
          </w:p>
        </w:tc>
        <w:tc>
          <w:tcPr>
            <w:tcW w:w="4643" w:type="dxa"/>
            <w:vAlign w:val="bottom"/>
          </w:tcPr>
          <w:p w14:paraId="35EDFE5D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11,693 (5.14)</w:t>
            </w:r>
          </w:p>
        </w:tc>
      </w:tr>
      <w:tr w:rsidR="003C20CB" w:rsidRPr="007319FD" w14:paraId="2E92F4F3" w14:textId="77777777" w:rsidTr="00E47676">
        <w:tc>
          <w:tcPr>
            <w:tcW w:w="4642" w:type="dxa"/>
            <w:vAlign w:val="bottom"/>
          </w:tcPr>
          <w:p w14:paraId="77E24F4A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Less deprived 20-30%</w:t>
            </w:r>
          </w:p>
        </w:tc>
        <w:tc>
          <w:tcPr>
            <w:tcW w:w="4642" w:type="dxa"/>
            <w:vAlign w:val="center"/>
          </w:tcPr>
          <w:p w14:paraId="4008D480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244,485</w:t>
            </w:r>
          </w:p>
        </w:tc>
        <w:tc>
          <w:tcPr>
            <w:tcW w:w="4643" w:type="dxa"/>
            <w:vAlign w:val="bottom"/>
          </w:tcPr>
          <w:p w14:paraId="2DCD0DB0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13,457 (5.50)</w:t>
            </w:r>
          </w:p>
        </w:tc>
      </w:tr>
      <w:tr w:rsidR="003C20CB" w:rsidRPr="007319FD" w14:paraId="6A92F9DC" w14:textId="77777777" w:rsidTr="00E47676">
        <w:tc>
          <w:tcPr>
            <w:tcW w:w="4642" w:type="dxa"/>
            <w:vAlign w:val="bottom"/>
          </w:tcPr>
          <w:p w14:paraId="56CBEA37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Median deprived 40-50%</w:t>
            </w:r>
          </w:p>
        </w:tc>
        <w:tc>
          <w:tcPr>
            <w:tcW w:w="4642" w:type="dxa"/>
            <w:vAlign w:val="center"/>
          </w:tcPr>
          <w:p w14:paraId="67E514F2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322,787</w:t>
            </w:r>
          </w:p>
        </w:tc>
        <w:tc>
          <w:tcPr>
            <w:tcW w:w="4643" w:type="dxa"/>
            <w:vAlign w:val="bottom"/>
          </w:tcPr>
          <w:p w14:paraId="5A61875E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21,408 (6.63)</w:t>
            </w:r>
          </w:p>
        </w:tc>
      </w:tr>
      <w:tr w:rsidR="003C20CB" w:rsidRPr="007319FD" w14:paraId="780263B6" w14:textId="77777777" w:rsidTr="00E47676">
        <w:tc>
          <w:tcPr>
            <w:tcW w:w="4642" w:type="dxa"/>
            <w:vAlign w:val="bottom"/>
          </w:tcPr>
          <w:p w14:paraId="23886F86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More deprived 60-80%</w:t>
            </w:r>
          </w:p>
        </w:tc>
        <w:tc>
          <w:tcPr>
            <w:tcW w:w="4642" w:type="dxa"/>
            <w:vAlign w:val="center"/>
          </w:tcPr>
          <w:p w14:paraId="442B3229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325,450</w:t>
            </w:r>
          </w:p>
        </w:tc>
        <w:tc>
          <w:tcPr>
            <w:tcW w:w="4643" w:type="dxa"/>
            <w:vAlign w:val="bottom"/>
          </w:tcPr>
          <w:p w14:paraId="48301780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21,286 (6.54)</w:t>
            </w:r>
          </w:p>
        </w:tc>
      </w:tr>
      <w:tr w:rsidR="003C20CB" w:rsidRPr="007319FD" w14:paraId="5E0A0876" w14:textId="77777777" w:rsidTr="00E47676">
        <w:tc>
          <w:tcPr>
            <w:tcW w:w="4642" w:type="dxa"/>
            <w:vAlign w:val="bottom"/>
          </w:tcPr>
          <w:p w14:paraId="0EB831A2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Most deprived 80-100%</w:t>
            </w:r>
          </w:p>
        </w:tc>
        <w:tc>
          <w:tcPr>
            <w:tcW w:w="4642" w:type="dxa"/>
            <w:vAlign w:val="center"/>
          </w:tcPr>
          <w:p w14:paraId="4B54D8B6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353,463</w:t>
            </w:r>
          </w:p>
        </w:tc>
        <w:tc>
          <w:tcPr>
            <w:tcW w:w="4643" w:type="dxa"/>
            <w:vAlign w:val="bottom"/>
          </w:tcPr>
          <w:p w14:paraId="110A9530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24,907 (7.05)</w:t>
            </w:r>
          </w:p>
        </w:tc>
      </w:tr>
      <w:tr w:rsidR="003C20CB" w:rsidRPr="007319FD" w14:paraId="48FED010" w14:textId="77777777" w:rsidTr="00E47676">
        <w:tc>
          <w:tcPr>
            <w:tcW w:w="4642" w:type="dxa"/>
            <w:vAlign w:val="bottom"/>
          </w:tcPr>
          <w:p w14:paraId="41F36F48" w14:textId="77777777" w:rsidR="003C20CB" w:rsidRPr="007319FD" w:rsidRDefault="003C20CB" w:rsidP="00E47676">
            <w:pPr>
              <w:rPr>
                <w:rFonts w:ascii="Calibri" w:hAnsi="Calibri" w:cs="Calibri"/>
                <w:b/>
                <w:bCs/>
              </w:rPr>
            </w:pPr>
            <w:r w:rsidRPr="007319FD">
              <w:rPr>
                <w:rFonts w:ascii="Calibri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9285" w:type="dxa"/>
            <w:gridSpan w:val="2"/>
            <w:vAlign w:val="bottom"/>
          </w:tcPr>
          <w:p w14:paraId="330103E2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</w:rPr>
              <w:t xml:space="preserve">1,488,617 </w:t>
            </w:r>
            <w:r w:rsidRPr="007319FD">
              <w:rPr>
                <w:rFonts w:ascii="Calibri" w:hAnsi="Calibri" w:cs="Calibri"/>
                <w:sz w:val="21"/>
                <w:szCs w:val="21"/>
              </w:rPr>
              <w:t>(total livebirths with information on ethnicity group)</w:t>
            </w:r>
          </w:p>
        </w:tc>
      </w:tr>
      <w:tr w:rsidR="003C20CB" w:rsidRPr="007319FD" w14:paraId="0FAAD6FD" w14:textId="77777777" w:rsidTr="00E47676">
        <w:tc>
          <w:tcPr>
            <w:tcW w:w="4642" w:type="dxa"/>
            <w:vAlign w:val="bottom"/>
          </w:tcPr>
          <w:p w14:paraId="7280E348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White</w:t>
            </w:r>
          </w:p>
        </w:tc>
        <w:tc>
          <w:tcPr>
            <w:tcW w:w="4642" w:type="dxa"/>
            <w:vAlign w:val="center"/>
          </w:tcPr>
          <w:p w14:paraId="559C2975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1,139,833</w:t>
            </w:r>
          </w:p>
        </w:tc>
        <w:tc>
          <w:tcPr>
            <w:tcW w:w="4643" w:type="dxa"/>
            <w:vAlign w:val="bottom"/>
          </w:tcPr>
          <w:p w14:paraId="62EF4159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71,164 (6.24)</w:t>
            </w:r>
          </w:p>
        </w:tc>
      </w:tr>
      <w:tr w:rsidR="003C20CB" w:rsidRPr="007319FD" w14:paraId="6320B8F5" w14:textId="77777777" w:rsidTr="00E47676">
        <w:tc>
          <w:tcPr>
            <w:tcW w:w="4642" w:type="dxa"/>
            <w:vAlign w:val="bottom"/>
          </w:tcPr>
          <w:p w14:paraId="280671B7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Mixed</w:t>
            </w:r>
          </w:p>
        </w:tc>
        <w:tc>
          <w:tcPr>
            <w:tcW w:w="4642" w:type="dxa"/>
            <w:vAlign w:val="center"/>
          </w:tcPr>
          <w:p w14:paraId="1A45501A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31,196</w:t>
            </w:r>
          </w:p>
        </w:tc>
        <w:tc>
          <w:tcPr>
            <w:tcW w:w="4643" w:type="dxa"/>
            <w:vAlign w:val="bottom"/>
          </w:tcPr>
          <w:p w14:paraId="701EA805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2,033 (6.52)</w:t>
            </w:r>
          </w:p>
        </w:tc>
      </w:tr>
      <w:tr w:rsidR="003C20CB" w:rsidRPr="007319FD" w14:paraId="0568849E" w14:textId="77777777" w:rsidTr="00E47676">
        <w:tc>
          <w:tcPr>
            <w:tcW w:w="4642" w:type="dxa"/>
            <w:vAlign w:val="bottom"/>
          </w:tcPr>
          <w:p w14:paraId="7964737B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South Asian</w:t>
            </w:r>
          </w:p>
        </w:tc>
        <w:tc>
          <w:tcPr>
            <w:tcW w:w="4642" w:type="dxa"/>
            <w:vAlign w:val="center"/>
          </w:tcPr>
          <w:p w14:paraId="1DAF25C7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175,463</w:t>
            </w:r>
          </w:p>
        </w:tc>
        <w:tc>
          <w:tcPr>
            <w:tcW w:w="4643" w:type="dxa"/>
            <w:vAlign w:val="bottom"/>
          </w:tcPr>
          <w:p w14:paraId="634912F1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12,510 (7.13)</w:t>
            </w:r>
          </w:p>
        </w:tc>
      </w:tr>
      <w:tr w:rsidR="003C20CB" w:rsidRPr="007319FD" w14:paraId="72395A34" w14:textId="77777777" w:rsidTr="00E47676">
        <w:tc>
          <w:tcPr>
            <w:tcW w:w="4642" w:type="dxa"/>
            <w:vAlign w:val="bottom"/>
          </w:tcPr>
          <w:p w14:paraId="15B44571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Black</w:t>
            </w:r>
          </w:p>
        </w:tc>
        <w:tc>
          <w:tcPr>
            <w:tcW w:w="4642" w:type="dxa"/>
            <w:vAlign w:val="center"/>
          </w:tcPr>
          <w:p w14:paraId="3FD8C1B0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72,215</w:t>
            </w:r>
          </w:p>
        </w:tc>
        <w:tc>
          <w:tcPr>
            <w:tcW w:w="4643" w:type="dxa"/>
            <w:vAlign w:val="bottom"/>
          </w:tcPr>
          <w:p w14:paraId="798B5B45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5,234 (7.25)</w:t>
            </w:r>
          </w:p>
        </w:tc>
      </w:tr>
      <w:tr w:rsidR="003C20CB" w:rsidRPr="007319FD" w14:paraId="1F958784" w14:textId="77777777" w:rsidTr="00E47676">
        <w:tc>
          <w:tcPr>
            <w:tcW w:w="4642" w:type="dxa"/>
            <w:vAlign w:val="bottom"/>
          </w:tcPr>
          <w:p w14:paraId="1D466B90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642" w:type="dxa"/>
            <w:vAlign w:val="center"/>
          </w:tcPr>
          <w:p w14:paraId="319931BB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297C28">
              <w:rPr>
                <w:rFonts w:ascii="Calibri" w:hAnsi="Calibri" w:cs="Calibri"/>
              </w:rPr>
              <w:t>69,910</w:t>
            </w:r>
          </w:p>
        </w:tc>
        <w:tc>
          <w:tcPr>
            <w:tcW w:w="4643" w:type="dxa"/>
            <w:vAlign w:val="bottom"/>
          </w:tcPr>
          <w:p w14:paraId="5D15922C" w14:textId="77777777" w:rsidR="003C20CB" w:rsidRPr="007319FD" w:rsidRDefault="003C20CB" w:rsidP="00E47676">
            <w:pPr>
              <w:rPr>
                <w:rFonts w:ascii="Calibri" w:hAnsi="Calibri" w:cs="Calibri"/>
              </w:rPr>
            </w:pPr>
            <w:r w:rsidRPr="007319FD">
              <w:rPr>
                <w:rFonts w:ascii="Calibri" w:hAnsi="Calibri" w:cs="Calibri"/>
                <w:color w:val="000000"/>
              </w:rPr>
              <w:t>3,985 (5.70)</w:t>
            </w:r>
          </w:p>
        </w:tc>
      </w:tr>
    </w:tbl>
    <w:p w14:paraId="467C8B26" w14:textId="77777777" w:rsidR="003C20CB" w:rsidRPr="00454041" w:rsidRDefault="003C20CB" w:rsidP="00454041">
      <w:pPr>
        <w:rPr>
          <w:rFonts w:ascii="Calibri" w:hAnsi="Calibri" w:cs="Calibri"/>
        </w:rPr>
      </w:pPr>
    </w:p>
    <w:p w14:paraId="55BF7ECD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7E06E3AA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64756AA8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26345916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5B2EF6DD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1D4541F4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05F1A457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30D294FC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2EFF50CE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0B87620E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4050D568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45A54A2F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75A2471D" w14:textId="77777777" w:rsidR="003C20CB" w:rsidRDefault="003C20CB" w:rsidP="00A6024B">
      <w:pPr>
        <w:rPr>
          <w:rFonts w:ascii="Calibri" w:hAnsi="Calibri" w:cs="Calibri"/>
          <w:sz w:val="22"/>
          <w:szCs w:val="22"/>
          <w:lang w:val="en-US"/>
        </w:rPr>
      </w:pPr>
    </w:p>
    <w:p w14:paraId="39858B47" w14:textId="5EE56E44" w:rsidR="00A6024B" w:rsidRDefault="00173A5A" w:rsidP="00A6024B">
      <w:pPr>
        <w:rPr>
          <w:rFonts w:ascii="Calibri" w:hAnsi="Calibri" w:cs="Calibri"/>
        </w:rPr>
      </w:pPr>
      <w:r w:rsidRPr="4515438B">
        <w:rPr>
          <w:rFonts w:ascii="Calibri" w:hAnsi="Calibri" w:cs="Calibri"/>
          <w:sz w:val="22"/>
          <w:szCs w:val="22"/>
          <w:lang w:val="en-US"/>
        </w:rPr>
        <w:lastRenderedPageBreak/>
        <w:t xml:space="preserve">Table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FC5E8C">
        <w:rPr>
          <w:rFonts w:ascii="Calibri" w:hAnsi="Calibri" w:cs="Calibri"/>
          <w:sz w:val="22"/>
          <w:szCs w:val="22"/>
          <w:lang w:val="en-US"/>
        </w:rPr>
        <w:t>5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. </w:t>
      </w:r>
      <w:r w:rsidR="1AEEFC48" w:rsidRPr="4515438B">
        <w:rPr>
          <w:rFonts w:ascii="Calibri" w:hAnsi="Calibri" w:cs="Calibri"/>
          <w:sz w:val="22"/>
          <w:szCs w:val="22"/>
          <w:lang w:val="en-US"/>
        </w:rPr>
        <w:t>R</w:t>
      </w:r>
      <w:r w:rsidR="00A6024B" w:rsidRPr="4515438B">
        <w:rPr>
          <w:rFonts w:ascii="Calibri" w:hAnsi="Calibri" w:cs="Calibri"/>
        </w:rPr>
        <w:t>ates, and</w:t>
      </w:r>
      <w:r w:rsidR="3ADD2DB6" w:rsidRPr="4515438B">
        <w:rPr>
          <w:rFonts w:ascii="Calibri" w:hAnsi="Calibri" w:cs="Calibri"/>
        </w:rPr>
        <w:t xml:space="preserve"> rate</w:t>
      </w:r>
      <w:r w:rsidR="00A6024B" w:rsidRPr="4515438B">
        <w:rPr>
          <w:rFonts w:ascii="Calibri" w:hAnsi="Calibri" w:cs="Calibri"/>
        </w:rPr>
        <w:t xml:space="preserve"> ratios of preterm birth</w:t>
      </w:r>
      <w:r w:rsidR="008E7BEF" w:rsidRPr="4515438B">
        <w:rPr>
          <w:rFonts w:ascii="Calibri" w:hAnsi="Calibri" w:cs="Calibri"/>
        </w:rPr>
        <w:t xml:space="preserve"> </w:t>
      </w:r>
      <w:r w:rsidR="003C24C3">
        <w:rPr>
          <w:rFonts w:ascii="Calibri" w:hAnsi="Calibri" w:cs="Calibri"/>
        </w:rPr>
        <w:t xml:space="preserve">in complete case dataset </w:t>
      </w:r>
      <w:r w:rsidR="008E7BEF" w:rsidRPr="4515438B">
        <w:rPr>
          <w:rFonts w:ascii="Calibri" w:hAnsi="Calibri" w:cs="Calibri"/>
        </w:rPr>
        <w:t>(Multivariate models adjusted for risk factors as follows:</w:t>
      </w:r>
      <w:r w:rsidR="00A6024B" w:rsidRPr="4515438B">
        <w:rPr>
          <w:rFonts w:ascii="Calibri" w:hAnsi="Calibri" w:cs="Calibri"/>
        </w:rPr>
        <w:t xml:space="preserve"> </w:t>
      </w:r>
    </w:p>
    <w:p w14:paraId="533D03F9" w14:textId="65CF61A9" w:rsidR="00A6024B" w:rsidRDefault="3773B01B" w:rsidP="4515438B">
      <w:pPr>
        <w:spacing w:line="259" w:lineRule="auto"/>
        <w:ind w:firstLine="720"/>
        <w:rPr>
          <w:rFonts w:ascii="Calibri" w:hAnsi="Calibri" w:cs="Calibri"/>
          <w:lang w:val="en-US"/>
        </w:rPr>
      </w:pPr>
      <w:r w:rsidRPr="4515438B">
        <w:rPr>
          <w:rFonts w:ascii="Calibri" w:hAnsi="Calibri" w:cs="Calibri"/>
          <w:b/>
          <w:bCs/>
          <w:lang w:val="en-US"/>
        </w:rPr>
        <w:t>Final Model:</w:t>
      </w:r>
      <w:r w:rsidRPr="4515438B">
        <w:rPr>
          <w:rFonts w:ascii="Calibri" w:hAnsi="Calibri" w:cs="Calibri"/>
          <w:lang w:val="en-US"/>
        </w:rPr>
        <w:t xml:space="preserve"> </w:t>
      </w:r>
      <w:r w:rsidR="00392D5F" w:rsidRPr="4515438B">
        <w:rPr>
          <w:rFonts w:ascii="Calibri" w:hAnsi="Calibri" w:cs="Calibri"/>
          <w:lang w:val="en-US"/>
        </w:rPr>
        <w:t>Adjusted for</w:t>
      </w:r>
      <w:r w:rsidR="00A6024B" w:rsidRPr="4515438B">
        <w:rPr>
          <w:rFonts w:ascii="Calibri" w:hAnsi="Calibri" w:cs="Calibri"/>
          <w:lang w:val="en-US"/>
        </w:rPr>
        <w:t xml:space="preserve"> deprivation, ethnicity, an interaction term between deprivation and ethnicity, age, year, parity and previous adverse birth outcomes, maternal comorbidities, COVID-19 infection, and lockdowns</w:t>
      </w:r>
      <w:r w:rsidR="008E7BEF" w:rsidRPr="4515438B">
        <w:rPr>
          <w:rFonts w:ascii="Calibri" w:hAnsi="Calibri" w:cs="Calibri"/>
          <w:lang w:val="en-US"/>
        </w:rPr>
        <w:t>)</w:t>
      </w:r>
    </w:p>
    <w:p w14:paraId="03F1A755" w14:textId="66CE57D9" w:rsidR="00173A5A" w:rsidRPr="00A6024B" w:rsidRDefault="00173A5A">
      <w:pPr>
        <w:rPr>
          <w:rFonts w:ascii="Calibri" w:hAnsi="Calibri" w:cs="Calibri"/>
          <w:sz w:val="22"/>
          <w:szCs w:val="22"/>
        </w:rPr>
      </w:pPr>
    </w:p>
    <w:p w14:paraId="537DE98D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1464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3150"/>
        <w:gridCol w:w="3421"/>
        <w:gridCol w:w="3106"/>
        <w:gridCol w:w="2264"/>
      </w:tblGrid>
      <w:tr w:rsidR="006675DA" w14:paraId="7D8B1761" w14:textId="77777777" w:rsidTr="4515438B">
        <w:trPr>
          <w:trHeight w:val="960"/>
        </w:trPr>
        <w:tc>
          <w:tcPr>
            <w:tcW w:w="5850" w:type="dxa"/>
            <w:gridSpan w:val="2"/>
            <w:vAlign w:val="center"/>
          </w:tcPr>
          <w:p w14:paraId="2C3C954B" w14:textId="77777777" w:rsidR="006675DA" w:rsidRPr="004F117E" w:rsidRDefault="006675DA" w:rsidP="00E73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8791" w:type="dxa"/>
            <w:gridSpan w:val="3"/>
            <w:shd w:val="clear" w:color="auto" w:fill="C1E4F5" w:themeFill="accent1" w:themeFillTint="33"/>
            <w:vAlign w:val="center"/>
          </w:tcPr>
          <w:p w14:paraId="38D2797A" w14:textId="7DB34596" w:rsidR="006675DA" w:rsidRDefault="261C7777" w:rsidP="4515438B">
            <w:pPr>
              <w:spacing w:line="259" w:lineRule="auto"/>
              <w:jc w:val="center"/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nal Model</w:t>
            </w:r>
          </w:p>
        </w:tc>
      </w:tr>
      <w:tr w:rsidR="006675DA" w14:paraId="209A4526" w14:textId="77777777" w:rsidTr="4515438B">
        <w:trPr>
          <w:trHeight w:val="960"/>
        </w:trPr>
        <w:tc>
          <w:tcPr>
            <w:tcW w:w="2700" w:type="dxa"/>
            <w:vAlign w:val="center"/>
          </w:tcPr>
          <w:p w14:paraId="5C0CF12D" w14:textId="77777777" w:rsidR="006675DA" w:rsidRPr="005968EE" w:rsidRDefault="006675DA" w:rsidP="00E73769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593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sk factor variable</w:t>
            </w:r>
          </w:p>
        </w:tc>
        <w:tc>
          <w:tcPr>
            <w:tcW w:w="3150" w:type="dxa"/>
            <w:vAlign w:val="center"/>
          </w:tcPr>
          <w:p w14:paraId="778D3ECF" w14:textId="77777777" w:rsidR="006675DA" w:rsidRPr="004F117E" w:rsidRDefault="006675DA" w:rsidP="00E73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bgroup of variable</w:t>
            </w:r>
          </w:p>
        </w:tc>
        <w:tc>
          <w:tcPr>
            <w:tcW w:w="3421" w:type="dxa"/>
            <w:vAlign w:val="center"/>
          </w:tcPr>
          <w:p w14:paraId="3E8AFD11" w14:textId="740B1EB2" w:rsidR="006675DA" w:rsidRDefault="605DAFBF" w:rsidP="00E73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="27B85AEB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te</w:t>
            </w:r>
            <w:r w:rsidR="652F0B8B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per 100 livebirths</w:t>
            </w:r>
            <w:r w:rsidR="27B85AEB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95%CI)</w:t>
            </w:r>
          </w:p>
        </w:tc>
        <w:tc>
          <w:tcPr>
            <w:tcW w:w="3106" w:type="dxa"/>
            <w:vAlign w:val="center"/>
          </w:tcPr>
          <w:p w14:paraId="751B5DFF" w14:textId="67C3A325" w:rsidR="006675DA" w:rsidRDefault="78F33706" w:rsidP="00E73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</w:t>
            </w:r>
            <w:r w:rsidR="27B85AEB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ratio (</w:t>
            </w:r>
            <w:r w:rsidR="2532882F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95%CI</w:t>
            </w:r>
            <w:r w:rsidR="27B85AEB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4" w:type="dxa"/>
            <w:vAlign w:val="center"/>
          </w:tcPr>
          <w:p w14:paraId="35F20443" w14:textId="77777777" w:rsidR="006675DA" w:rsidRDefault="006675DA" w:rsidP="00E73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6675DA" w14:paraId="477B30CF" w14:textId="77777777" w:rsidTr="4515438B">
        <w:trPr>
          <w:trHeight w:val="660"/>
        </w:trPr>
        <w:tc>
          <w:tcPr>
            <w:tcW w:w="2700" w:type="dxa"/>
            <w:vMerge w:val="restart"/>
            <w:vAlign w:val="center"/>
          </w:tcPr>
          <w:p w14:paraId="0E37E3A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ivation</w:t>
            </w:r>
          </w:p>
          <w:p w14:paraId="65BC8CCB" w14:textId="77777777" w:rsidR="00780A27" w:rsidRDefault="00780A27" w:rsidP="00780A2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14:paraId="595B8F3B" w14:textId="77777777" w:rsidR="00780A27" w:rsidRPr="00454041" w:rsidRDefault="00780A27" w:rsidP="004540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  <w:hideMark/>
          </w:tcPr>
          <w:p w14:paraId="2892AEC4" w14:textId="1173EC3F" w:rsidR="006675DA" w:rsidRDefault="28D860A3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ast deprived 20%</w:t>
            </w:r>
          </w:p>
        </w:tc>
        <w:tc>
          <w:tcPr>
            <w:tcW w:w="3421" w:type="dxa"/>
            <w:vAlign w:val="center"/>
          </w:tcPr>
          <w:p w14:paraId="04F7ED6B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2 (5.50-5.74)</w:t>
            </w:r>
          </w:p>
        </w:tc>
        <w:tc>
          <w:tcPr>
            <w:tcW w:w="3106" w:type="dxa"/>
            <w:vAlign w:val="center"/>
          </w:tcPr>
          <w:p w14:paraId="365BCA6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7A70DBE2" w14:textId="175BFB77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56B060B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6F9BA2EB" w14:textId="77777777" w:rsidTr="4515438B">
        <w:trPr>
          <w:trHeight w:val="660"/>
        </w:trPr>
        <w:tc>
          <w:tcPr>
            <w:tcW w:w="2700" w:type="dxa"/>
            <w:vMerge/>
            <w:vAlign w:val="center"/>
          </w:tcPr>
          <w:p w14:paraId="5C0C575B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  <w:hideMark/>
          </w:tcPr>
          <w:p w14:paraId="608015F3" w14:textId="58E41E0A" w:rsidR="006675DA" w:rsidRDefault="6BCF890C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ss deprived 20-</w:t>
            </w:r>
            <w:r w:rsidR="36FF66A7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3421" w:type="dxa"/>
            <w:vAlign w:val="center"/>
          </w:tcPr>
          <w:p w14:paraId="6380F72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0 (5.88-6.12)</w:t>
            </w:r>
          </w:p>
        </w:tc>
        <w:tc>
          <w:tcPr>
            <w:tcW w:w="3106" w:type="dxa"/>
            <w:vAlign w:val="center"/>
          </w:tcPr>
          <w:p w14:paraId="6596D58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4-1.10)</w:t>
            </w:r>
          </w:p>
        </w:tc>
        <w:tc>
          <w:tcPr>
            <w:tcW w:w="2264" w:type="dxa"/>
            <w:vMerge/>
            <w:vAlign w:val="center"/>
          </w:tcPr>
          <w:p w14:paraId="668AA2F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7A7E45C1" w14:textId="77777777" w:rsidTr="4515438B">
        <w:trPr>
          <w:trHeight w:val="660"/>
        </w:trPr>
        <w:tc>
          <w:tcPr>
            <w:tcW w:w="2700" w:type="dxa"/>
            <w:vMerge/>
            <w:vAlign w:val="center"/>
          </w:tcPr>
          <w:p w14:paraId="40C5F78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  <w:hideMark/>
          </w:tcPr>
          <w:p w14:paraId="05B4B329" w14:textId="17D84EF3" w:rsidR="006675DA" w:rsidRDefault="002F5D75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dian deprived 40-</w:t>
            </w:r>
            <w:r w:rsidR="42C945D1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3421" w:type="dxa"/>
            <w:vAlign w:val="center"/>
          </w:tcPr>
          <w:p w14:paraId="46D4B5F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8 (6.68-6.88)</w:t>
            </w:r>
          </w:p>
        </w:tc>
        <w:tc>
          <w:tcPr>
            <w:tcW w:w="3106" w:type="dxa"/>
            <w:vAlign w:val="center"/>
          </w:tcPr>
          <w:p w14:paraId="6955F8DB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19-1.26)</w:t>
            </w:r>
          </w:p>
        </w:tc>
        <w:tc>
          <w:tcPr>
            <w:tcW w:w="2264" w:type="dxa"/>
            <w:vMerge/>
            <w:vAlign w:val="center"/>
          </w:tcPr>
          <w:p w14:paraId="2238DCE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66153321" w14:textId="77777777" w:rsidTr="4515438B">
        <w:trPr>
          <w:trHeight w:val="660"/>
        </w:trPr>
        <w:tc>
          <w:tcPr>
            <w:tcW w:w="2700" w:type="dxa"/>
            <w:vMerge/>
            <w:vAlign w:val="center"/>
          </w:tcPr>
          <w:p w14:paraId="5946E8C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  <w:hideMark/>
          </w:tcPr>
          <w:p w14:paraId="105D419C" w14:textId="5FFB9ACB" w:rsidR="006675DA" w:rsidRDefault="4926A251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e deprived 60-80%</w:t>
            </w:r>
          </w:p>
        </w:tc>
        <w:tc>
          <w:tcPr>
            <w:tcW w:w="3421" w:type="dxa"/>
            <w:vAlign w:val="center"/>
          </w:tcPr>
          <w:p w14:paraId="113724B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5 (6.65-6.85)</w:t>
            </w:r>
          </w:p>
        </w:tc>
        <w:tc>
          <w:tcPr>
            <w:tcW w:w="3106" w:type="dxa"/>
            <w:vAlign w:val="center"/>
          </w:tcPr>
          <w:p w14:paraId="0B8728C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18-1.25)</w:t>
            </w:r>
          </w:p>
        </w:tc>
        <w:tc>
          <w:tcPr>
            <w:tcW w:w="2264" w:type="dxa"/>
            <w:vMerge/>
            <w:vAlign w:val="center"/>
          </w:tcPr>
          <w:p w14:paraId="5B339CD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8AE6F4B" w14:textId="77777777" w:rsidTr="4515438B">
        <w:trPr>
          <w:trHeight w:val="660"/>
        </w:trPr>
        <w:tc>
          <w:tcPr>
            <w:tcW w:w="2700" w:type="dxa"/>
            <w:vMerge/>
            <w:vAlign w:val="center"/>
          </w:tcPr>
          <w:p w14:paraId="5657745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  <w:hideMark/>
          </w:tcPr>
          <w:p w14:paraId="741646E0" w14:textId="139908BA" w:rsidR="006675DA" w:rsidRDefault="3C1347D9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st deprived 80-100%</w:t>
            </w:r>
          </w:p>
        </w:tc>
        <w:tc>
          <w:tcPr>
            <w:tcW w:w="3421" w:type="dxa"/>
            <w:vAlign w:val="center"/>
          </w:tcPr>
          <w:p w14:paraId="590B453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10 (7.00-7.20)</w:t>
            </w:r>
          </w:p>
        </w:tc>
        <w:tc>
          <w:tcPr>
            <w:tcW w:w="3106" w:type="dxa"/>
            <w:vAlign w:val="center"/>
          </w:tcPr>
          <w:p w14:paraId="206B48AB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1.27-1.34)</w:t>
            </w:r>
          </w:p>
        </w:tc>
        <w:tc>
          <w:tcPr>
            <w:tcW w:w="2264" w:type="dxa"/>
            <w:vMerge/>
            <w:vAlign w:val="center"/>
          </w:tcPr>
          <w:p w14:paraId="4ECF7AF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3DB1D5E0" w14:textId="77777777" w:rsidTr="4515438B">
        <w:trPr>
          <w:trHeight w:val="320"/>
        </w:trPr>
        <w:tc>
          <w:tcPr>
            <w:tcW w:w="2700" w:type="dxa"/>
            <w:vMerge w:val="restart"/>
            <w:vAlign w:val="center"/>
          </w:tcPr>
          <w:p w14:paraId="26F03DE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3150" w:type="dxa"/>
            <w:noWrap/>
            <w:vAlign w:val="center"/>
            <w:hideMark/>
          </w:tcPr>
          <w:p w14:paraId="6982ABF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3421" w:type="dxa"/>
            <w:vAlign w:val="center"/>
          </w:tcPr>
          <w:p w14:paraId="515FF0E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2 (6.47-6.58)</w:t>
            </w:r>
          </w:p>
        </w:tc>
        <w:tc>
          <w:tcPr>
            <w:tcW w:w="3106" w:type="dxa"/>
            <w:vAlign w:val="center"/>
          </w:tcPr>
          <w:p w14:paraId="68AA8E3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721F8157" w14:textId="17F1F90B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  <w:r w:rsidR="009A4A78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6675DA" w14:paraId="19BB9E42" w14:textId="77777777" w:rsidTr="4515438B">
        <w:trPr>
          <w:trHeight w:val="320"/>
        </w:trPr>
        <w:tc>
          <w:tcPr>
            <w:tcW w:w="2700" w:type="dxa"/>
            <w:vMerge/>
            <w:vAlign w:val="center"/>
          </w:tcPr>
          <w:p w14:paraId="6A66C22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0333FCF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421" w:type="dxa"/>
            <w:vAlign w:val="center"/>
          </w:tcPr>
          <w:p w14:paraId="68BFC10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7 (6.35-6.99)</w:t>
            </w:r>
          </w:p>
        </w:tc>
        <w:tc>
          <w:tcPr>
            <w:tcW w:w="3106" w:type="dxa"/>
            <w:vAlign w:val="center"/>
          </w:tcPr>
          <w:p w14:paraId="1F5CA53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90-1.23)</w:t>
            </w:r>
          </w:p>
        </w:tc>
        <w:tc>
          <w:tcPr>
            <w:tcW w:w="2264" w:type="dxa"/>
            <w:vMerge/>
            <w:vAlign w:val="center"/>
          </w:tcPr>
          <w:p w14:paraId="403A5AD6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0EC6DB9" w14:textId="77777777" w:rsidTr="4515438B">
        <w:trPr>
          <w:trHeight w:val="340"/>
        </w:trPr>
        <w:tc>
          <w:tcPr>
            <w:tcW w:w="2700" w:type="dxa"/>
            <w:vMerge/>
            <w:vAlign w:val="center"/>
          </w:tcPr>
          <w:p w14:paraId="4DB30DA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691F00E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3421" w:type="dxa"/>
            <w:vAlign w:val="center"/>
          </w:tcPr>
          <w:p w14:paraId="092BEEB6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0 (6.76-7.04)</w:t>
            </w:r>
          </w:p>
        </w:tc>
        <w:tc>
          <w:tcPr>
            <w:tcW w:w="3106" w:type="dxa"/>
            <w:vAlign w:val="center"/>
          </w:tcPr>
          <w:p w14:paraId="75717D0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5-1.22)</w:t>
            </w:r>
          </w:p>
        </w:tc>
        <w:tc>
          <w:tcPr>
            <w:tcW w:w="2264" w:type="dxa"/>
            <w:vMerge/>
            <w:vAlign w:val="center"/>
          </w:tcPr>
          <w:p w14:paraId="1DD574BE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47055300" w14:textId="77777777" w:rsidTr="4515438B">
        <w:trPr>
          <w:trHeight w:val="660"/>
        </w:trPr>
        <w:tc>
          <w:tcPr>
            <w:tcW w:w="2700" w:type="dxa"/>
            <w:vMerge/>
            <w:vAlign w:val="center"/>
          </w:tcPr>
          <w:p w14:paraId="293A1DB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359392B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3421" w:type="dxa"/>
            <w:vAlign w:val="center"/>
          </w:tcPr>
          <w:p w14:paraId="11944C2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3 (6.39-6.88)</w:t>
            </w:r>
          </w:p>
        </w:tc>
        <w:tc>
          <w:tcPr>
            <w:tcW w:w="3106" w:type="dxa"/>
            <w:vAlign w:val="center"/>
          </w:tcPr>
          <w:p w14:paraId="013A990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4-1.27)</w:t>
            </w:r>
          </w:p>
        </w:tc>
        <w:tc>
          <w:tcPr>
            <w:tcW w:w="2264" w:type="dxa"/>
            <w:vMerge/>
            <w:vAlign w:val="center"/>
          </w:tcPr>
          <w:p w14:paraId="400CD2F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04A5D83" w14:textId="77777777" w:rsidTr="4515438B">
        <w:trPr>
          <w:trHeight w:val="1300"/>
        </w:trPr>
        <w:tc>
          <w:tcPr>
            <w:tcW w:w="2700" w:type="dxa"/>
            <w:vMerge/>
            <w:vAlign w:val="center"/>
          </w:tcPr>
          <w:p w14:paraId="324DF81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432B8E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421" w:type="dxa"/>
            <w:vAlign w:val="center"/>
          </w:tcPr>
          <w:p w14:paraId="1318AD5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4 (5.73-6.16)</w:t>
            </w:r>
          </w:p>
        </w:tc>
        <w:tc>
          <w:tcPr>
            <w:tcW w:w="3106" w:type="dxa"/>
            <w:vAlign w:val="center"/>
          </w:tcPr>
          <w:p w14:paraId="34BFD1E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83-1.06)</w:t>
            </w:r>
          </w:p>
        </w:tc>
        <w:tc>
          <w:tcPr>
            <w:tcW w:w="2264" w:type="dxa"/>
            <w:vMerge/>
            <w:vAlign w:val="center"/>
          </w:tcPr>
          <w:p w14:paraId="3DE4743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82DDB52" w14:textId="77777777" w:rsidTr="4515438B">
        <w:trPr>
          <w:trHeight w:val="414"/>
        </w:trPr>
        <w:tc>
          <w:tcPr>
            <w:tcW w:w="2700" w:type="dxa"/>
            <w:vMerge w:val="restart"/>
            <w:vAlign w:val="center"/>
          </w:tcPr>
          <w:p w14:paraId="3FF218A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150" w:type="dxa"/>
            <w:vAlign w:val="center"/>
          </w:tcPr>
          <w:p w14:paraId="45A94D2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-19</w:t>
            </w:r>
          </w:p>
        </w:tc>
        <w:tc>
          <w:tcPr>
            <w:tcW w:w="3421" w:type="dxa"/>
            <w:vAlign w:val="center"/>
          </w:tcPr>
          <w:p w14:paraId="41DD6F6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1996CE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78 (8.46-9.11)</w:t>
            </w:r>
          </w:p>
        </w:tc>
        <w:tc>
          <w:tcPr>
            <w:tcW w:w="3106" w:type="dxa"/>
            <w:vAlign w:val="center"/>
          </w:tcPr>
          <w:p w14:paraId="6706815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1996CE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8 (1.33-1.43)</w:t>
            </w:r>
          </w:p>
        </w:tc>
        <w:tc>
          <w:tcPr>
            <w:tcW w:w="2264" w:type="dxa"/>
            <w:vMerge w:val="restart"/>
            <w:vAlign w:val="center"/>
          </w:tcPr>
          <w:p w14:paraId="7F9C49FB" w14:textId="21D235C8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29CF138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0FD991C" w14:textId="77777777" w:rsidTr="4515438B">
        <w:trPr>
          <w:trHeight w:val="414"/>
        </w:trPr>
        <w:tc>
          <w:tcPr>
            <w:tcW w:w="2700" w:type="dxa"/>
            <w:vMerge/>
            <w:vAlign w:val="center"/>
          </w:tcPr>
          <w:p w14:paraId="62439D1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56EFA14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-34</w:t>
            </w:r>
          </w:p>
        </w:tc>
        <w:tc>
          <w:tcPr>
            <w:tcW w:w="3421" w:type="dxa"/>
            <w:vAlign w:val="center"/>
          </w:tcPr>
          <w:p w14:paraId="408AA6A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1996CE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8 (6.33-6.43)</w:t>
            </w:r>
          </w:p>
        </w:tc>
        <w:tc>
          <w:tcPr>
            <w:tcW w:w="3106" w:type="dxa"/>
            <w:vAlign w:val="center"/>
          </w:tcPr>
          <w:p w14:paraId="222953B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1996CE3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/>
            <w:vAlign w:val="center"/>
          </w:tcPr>
          <w:p w14:paraId="267CE8D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0082FCA" w14:textId="77777777" w:rsidTr="4515438B">
        <w:trPr>
          <w:trHeight w:val="519"/>
        </w:trPr>
        <w:tc>
          <w:tcPr>
            <w:tcW w:w="2700" w:type="dxa"/>
            <w:vMerge/>
            <w:vAlign w:val="center"/>
          </w:tcPr>
          <w:p w14:paraId="3BE79D9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F9487B6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3421" w:type="dxa"/>
            <w:vAlign w:val="center"/>
          </w:tcPr>
          <w:p w14:paraId="3E4F3D3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3 (6.63-6.83)</w:t>
            </w:r>
          </w:p>
        </w:tc>
        <w:tc>
          <w:tcPr>
            <w:tcW w:w="3106" w:type="dxa"/>
            <w:vAlign w:val="center"/>
          </w:tcPr>
          <w:p w14:paraId="00EB449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1.04-1.07)</w:t>
            </w:r>
          </w:p>
        </w:tc>
        <w:tc>
          <w:tcPr>
            <w:tcW w:w="2264" w:type="dxa"/>
            <w:vMerge/>
            <w:vAlign w:val="center"/>
          </w:tcPr>
          <w:p w14:paraId="5CB3FD4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3C948AC" w14:textId="77777777" w:rsidTr="4515438B">
        <w:trPr>
          <w:trHeight w:val="636"/>
        </w:trPr>
        <w:tc>
          <w:tcPr>
            <w:tcW w:w="2700" w:type="dxa"/>
            <w:vMerge/>
            <w:vAlign w:val="center"/>
          </w:tcPr>
          <w:p w14:paraId="551E10A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7D71C05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5</w:t>
            </w:r>
          </w:p>
        </w:tc>
        <w:tc>
          <w:tcPr>
            <w:tcW w:w="3421" w:type="dxa"/>
            <w:vAlign w:val="center"/>
          </w:tcPr>
          <w:p w14:paraId="084FADE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3 (9.08-11.37)</w:t>
            </w:r>
          </w:p>
        </w:tc>
        <w:tc>
          <w:tcPr>
            <w:tcW w:w="3106" w:type="dxa"/>
            <w:vAlign w:val="center"/>
          </w:tcPr>
          <w:p w14:paraId="73CE2BD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 (1.43-1.79)</w:t>
            </w:r>
          </w:p>
        </w:tc>
        <w:tc>
          <w:tcPr>
            <w:tcW w:w="2264" w:type="dxa"/>
            <w:vMerge/>
            <w:vAlign w:val="center"/>
          </w:tcPr>
          <w:p w14:paraId="47758DA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504C13EC" w14:textId="77777777" w:rsidTr="4515438B">
        <w:trPr>
          <w:trHeight w:val="479"/>
        </w:trPr>
        <w:tc>
          <w:tcPr>
            <w:tcW w:w="2700" w:type="dxa"/>
            <w:vMerge w:val="restart"/>
            <w:vAlign w:val="center"/>
          </w:tcPr>
          <w:p w14:paraId="5BF596A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150" w:type="dxa"/>
            <w:vAlign w:val="center"/>
          </w:tcPr>
          <w:p w14:paraId="77A11F9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3421" w:type="dxa"/>
            <w:vAlign w:val="center"/>
          </w:tcPr>
          <w:p w14:paraId="501EB166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37 (7.25-7.48)</w:t>
            </w:r>
          </w:p>
        </w:tc>
        <w:tc>
          <w:tcPr>
            <w:tcW w:w="3106" w:type="dxa"/>
            <w:vAlign w:val="center"/>
          </w:tcPr>
          <w:p w14:paraId="44887C0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430B20EA" w14:textId="4C3B2A0A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1CFA7AF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6331F361" w14:textId="77777777" w:rsidTr="4515438B">
        <w:trPr>
          <w:trHeight w:val="501"/>
        </w:trPr>
        <w:tc>
          <w:tcPr>
            <w:tcW w:w="2700" w:type="dxa"/>
            <w:vMerge/>
            <w:vAlign w:val="center"/>
          </w:tcPr>
          <w:p w14:paraId="11A5156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05340EDB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3421" w:type="dxa"/>
            <w:vAlign w:val="center"/>
          </w:tcPr>
          <w:p w14:paraId="4FF2A3D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8 (6.18-6.38)</w:t>
            </w:r>
          </w:p>
        </w:tc>
        <w:tc>
          <w:tcPr>
            <w:tcW w:w="3106" w:type="dxa"/>
            <w:vAlign w:val="center"/>
          </w:tcPr>
          <w:p w14:paraId="2A84838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84-0.87)</w:t>
            </w:r>
          </w:p>
        </w:tc>
        <w:tc>
          <w:tcPr>
            <w:tcW w:w="2264" w:type="dxa"/>
            <w:vMerge/>
            <w:vAlign w:val="center"/>
          </w:tcPr>
          <w:p w14:paraId="38B7187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B287D18" w14:textId="77777777" w:rsidTr="4515438B">
        <w:trPr>
          <w:trHeight w:val="565"/>
        </w:trPr>
        <w:tc>
          <w:tcPr>
            <w:tcW w:w="2700" w:type="dxa"/>
            <w:vMerge/>
            <w:vAlign w:val="center"/>
          </w:tcPr>
          <w:p w14:paraId="0E52B6E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163F1CD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421" w:type="dxa"/>
            <w:vAlign w:val="center"/>
          </w:tcPr>
          <w:p w14:paraId="6AACCEE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 (6.08-6.32)</w:t>
            </w:r>
          </w:p>
        </w:tc>
        <w:tc>
          <w:tcPr>
            <w:tcW w:w="3106" w:type="dxa"/>
            <w:vAlign w:val="center"/>
          </w:tcPr>
          <w:p w14:paraId="028A1A6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82-0.87)</w:t>
            </w:r>
          </w:p>
        </w:tc>
        <w:tc>
          <w:tcPr>
            <w:tcW w:w="2264" w:type="dxa"/>
            <w:vMerge/>
            <w:vAlign w:val="center"/>
          </w:tcPr>
          <w:p w14:paraId="0724D5BE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5CBB497" w14:textId="77777777" w:rsidTr="4515438B">
        <w:trPr>
          <w:trHeight w:val="417"/>
        </w:trPr>
        <w:tc>
          <w:tcPr>
            <w:tcW w:w="2700" w:type="dxa"/>
            <w:vMerge/>
            <w:vAlign w:val="center"/>
          </w:tcPr>
          <w:p w14:paraId="4B53CC7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8D8ACA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421" w:type="dxa"/>
            <w:vAlign w:val="center"/>
          </w:tcPr>
          <w:p w14:paraId="21F74F7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8 (5.71-6.24)</w:t>
            </w:r>
          </w:p>
        </w:tc>
        <w:tc>
          <w:tcPr>
            <w:tcW w:w="3106" w:type="dxa"/>
            <w:vAlign w:val="center"/>
          </w:tcPr>
          <w:p w14:paraId="27AFCCF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77-0.85)</w:t>
            </w:r>
          </w:p>
        </w:tc>
        <w:tc>
          <w:tcPr>
            <w:tcW w:w="2264" w:type="dxa"/>
            <w:vMerge/>
            <w:vAlign w:val="center"/>
          </w:tcPr>
          <w:p w14:paraId="1E56DF9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961B0BE" w14:textId="77777777" w:rsidTr="4515438B">
        <w:trPr>
          <w:trHeight w:val="564"/>
        </w:trPr>
        <w:tc>
          <w:tcPr>
            <w:tcW w:w="2700" w:type="dxa"/>
            <w:vMerge w:val="restart"/>
            <w:vAlign w:val="center"/>
          </w:tcPr>
          <w:p w14:paraId="72DBC27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ity and previous cesarean section (CS)</w:t>
            </w:r>
          </w:p>
        </w:tc>
        <w:tc>
          <w:tcPr>
            <w:tcW w:w="3150" w:type="dxa"/>
            <w:vAlign w:val="center"/>
          </w:tcPr>
          <w:p w14:paraId="73BF7517" w14:textId="16EF93FF" w:rsidR="006675DA" w:rsidRDefault="00E3EE96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miparous</w:t>
            </w:r>
          </w:p>
        </w:tc>
        <w:tc>
          <w:tcPr>
            <w:tcW w:w="3421" w:type="dxa"/>
            <w:vAlign w:val="center"/>
          </w:tcPr>
          <w:p w14:paraId="0AC69BA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 (3.51-3.62)</w:t>
            </w:r>
          </w:p>
        </w:tc>
        <w:tc>
          <w:tcPr>
            <w:tcW w:w="3106" w:type="dxa"/>
            <w:vAlign w:val="center"/>
          </w:tcPr>
          <w:p w14:paraId="004E0F7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4DB31740" w14:textId="4DA1FDA1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6A8FCAB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7BC855D7" w14:textId="77777777" w:rsidTr="4515438B">
        <w:trPr>
          <w:trHeight w:val="557"/>
        </w:trPr>
        <w:tc>
          <w:tcPr>
            <w:tcW w:w="2700" w:type="dxa"/>
            <w:vMerge/>
            <w:vAlign w:val="center"/>
          </w:tcPr>
          <w:p w14:paraId="23C63B1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06D4F769" w14:textId="197997AE" w:rsidR="006675DA" w:rsidRDefault="609BA34D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ltiparous &amp; vaginal delivery</w:t>
            </w:r>
          </w:p>
        </w:tc>
        <w:tc>
          <w:tcPr>
            <w:tcW w:w="3421" w:type="dxa"/>
            <w:vAlign w:val="center"/>
          </w:tcPr>
          <w:p w14:paraId="4CF79C8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13 (27.05-33.22)</w:t>
            </w:r>
          </w:p>
        </w:tc>
        <w:tc>
          <w:tcPr>
            <w:tcW w:w="3106" w:type="dxa"/>
            <w:vAlign w:val="center"/>
          </w:tcPr>
          <w:p w14:paraId="523CEE7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5 (7.54-9.48)</w:t>
            </w:r>
          </w:p>
        </w:tc>
        <w:tc>
          <w:tcPr>
            <w:tcW w:w="2264" w:type="dxa"/>
            <w:vMerge/>
            <w:vAlign w:val="center"/>
          </w:tcPr>
          <w:p w14:paraId="06942126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AFBA518" w14:textId="77777777" w:rsidTr="4515438B">
        <w:trPr>
          <w:trHeight w:val="427"/>
        </w:trPr>
        <w:tc>
          <w:tcPr>
            <w:tcW w:w="2700" w:type="dxa"/>
            <w:vMerge/>
            <w:vAlign w:val="center"/>
          </w:tcPr>
          <w:p w14:paraId="4F920B4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0C8358E" w14:textId="334FC741" w:rsidR="006675DA" w:rsidRDefault="20D6FC59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ltiparous &amp; previous cs</w:t>
            </w:r>
          </w:p>
        </w:tc>
        <w:tc>
          <w:tcPr>
            <w:tcW w:w="3421" w:type="dxa"/>
            <w:vAlign w:val="center"/>
          </w:tcPr>
          <w:p w14:paraId="70C8514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81 (33.99-41.63)</w:t>
            </w:r>
          </w:p>
        </w:tc>
        <w:tc>
          <w:tcPr>
            <w:tcW w:w="3106" w:type="dxa"/>
            <w:vAlign w:val="center"/>
          </w:tcPr>
          <w:p w14:paraId="4FE27AE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 (9.47-11.9)</w:t>
            </w:r>
          </w:p>
        </w:tc>
        <w:tc>
          <w:tcPr>
            <w:tcW w:w="2264" w:type="dxa"/>
            <w:vMerge/>
            <w:vAlign w:val="center"/>
          </w:tcPr>
          <w:p w14:paraId="3E923B5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54D19753" w14:textId="77777777" w:rsidTr="4515438B">
        <w:trPr>
          <w:trHeight w:val="557"/>
        </w:trPr>
        <w:tc>
          <w:tcPr>
            <w:tcW w:w="2700" w:type="dxa"/>
            <w:vMerge w:val="restart"/>
            <w:vAlign w:val="center"/>
          </w:tcPr>
          <w:p w14:paraId="72F9427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ity and previous preterm birth (PTB)</w:t>
            </w:r>
          </w:p>
        </w:tc>
        <w:tc>
          <w:tcPr>
            <w:tcW w:w="3150" w:type="dxa"/>
            <w:vAlign w:val="center"/>
          </w:tcPr>
          <w:p w14:paraId="5F76AFC8" w14:textId="563CF973" w:rsidR="006675DA" w:rsidRDefault="3E7B9BC7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miparous</w:t>
            </w:r>
          </w:p>
        </w:tc>
        <w:tc>
          <w:tcPr>
            <w:tcW w:w="3421" w:type="dxa"/>
            <w:vAlign w:val="center"/>
          </w:tcPr>
          <w:p w14:paraId="098196E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5 (3.55-26.70)</w:t>
            </w:r>
          </w:p>
        </w:tc>
        <w:tc>
          <w:tcPr>
            <w:tcW w:w="3106" w:type="dxa"/>
            <w:vAlign w:val="center"/>
          </w:tcPr>
          <w:p w14:paraId="4B87A6B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2E1473AF" w14:textId="51D8C68B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61A6BDF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F768C12" w14:textId="77777777" w:rsidTr="4515438B">
        <w:trPr>
          <w:trHeight w:val="557"/>
        </w:trPr>
        <w:tc>
          <w:tcPr>
            <w:tcW w:w="2700" w:type="dxa"/>
            <w:vMerge/>
            <w:vAlign w:val="center"/>
          </w:tcPr>
          <w:p w14:paraId="07A71DA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3129429F" w14:textId="0AEB9AA2" w:rsidR="006675DA" w:rsidRDefault="2E373906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ultiparous &amp; </w:t>
            </w:r>
            <w:proofErr w:type="spellStart"/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ullterm</w:t>
            </w:r>
            <w:proofErr w:type="spellEnd"/>
          </w:p>
        </w:tc>
        <w:tc>
          <w:tcPr>
            <w:tcW w:w="3421" w:type="dxa"/>
            <w:vAlign w:val="center"/>
          </w:tcPr>
          <w:p w14:paraId="001065C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1 (2.49-3.73)</w:t>
            </w:r>
          </w:p>
        </w:tc>
        <w:tc>
          <w:tcPr>
            <w:tcW w:w="3106" w:type="dxa"/>
            <w:vAlign w:val="center"/>
          </w:tcPr>
          <w:p w14:paraId="101D5FF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08-0.53)</w:t>
            </w:r>
          </w:p>
        </w:tc>
        <w:tc>
          <w:tcPr>
            <w:tcW w:w="2264" w:type="dxa"/>
            <w:vMerge/>
            <w:vAlign w:val="center"/>
          </w:tcPr>
          <w:p w14:paraId="51F7EE1C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324FA98A" w14:textId="77777777" w:rsidTr="4515438B">
        <w:trPr>
          <w:trHeight w:val="693"/>
        </w:trPr>
        <w:tc>
          <w:tcPr>
            <w:tcW w:w="2700" w:type="dxa"/>
            <w:vMerge/>
            <w:vAlign w:val="center"/>
          </w:tcPr>
          <w:p w14:paraId="71E8656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7B862814" w14:textId="523DDBB4" w:rsidR="006675DA" w:rsidRDefault="53AF14CC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ltiparous &amp; previous PTB</w:t>
            </w:r>
          </w:p>
        </w:tc>
        <w:tc>
          <w:tcPr>
            <w:tcW w:w="3421" w:type="dxa"/>
            <w:vAlign w:val="center"/>
          </w:tcPr>
          <w:p w14:paraId="6FE75EA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1 (10.17-15.24)</w:t>
            </w:r>
          </w:p>
        </w:tc>
        <w:tc>
          <w:tcPr>
            <w:tcW w:w="3106" w:type="dxa"/>
            <w:vAlign w:val="center"/>
          </w:tcPr>
          <w:p w14:paraId="1A28065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32-2.16)</w:t>
            </w:r>
          </w:p>
        </w:tc>
        <w:tc>
          <w:tcPr>
            <w:tcW w:w="2264" w:type="dxa"/>
            <w:vMerge/>
            <w:vAlign w:val="center"/>
          </w:tcPr>
          <w:p w14:paraId="0C87017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758EEBDB" w14:textId="77777777" w:rsidTr="4515438B">
        <w:trPr>
          <w:trHeight w:val="693"/>
        </w:trPr>
        <w:tc>
          <w:tcPr>
            <w:tcW w:w="2700" w:type="dxa"/>
            <w:vMerge w:val="restart"/>
            <w:vAlign w:val="center"/>
          </w:tcPr>
          <w:p w14:paraId="3527EA4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arity and previous stillbirth (SB)</w:t>
            </w:r>
          </w:p>
        </w:tc>
        <w:tc>
          <w:tcPr>
            <w:tcW w:w="3150" w:type="dxa"/>
            <w:vAlign w:val="center"/>
          </w:tcPr>
          <w:p w14:paraId="575362C9" w14:textId="5BC3CEDE" w:rsidR="006675DA" w:rsidRDefault="45959534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imiparous</w:t>
            </w:r>
          </w:p>
        </w:tc>
        <w:tc>
          <w:tcPr>
            <w:tcW w:w="3421" w:type="dxa"/>
            <w:vAlign w:val="center"/>
          </w:tcPr>
          <w:p w14:paraId="28999FCE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9 (3.55-19.22)</w:t>
            </w:r>
          </w:p>
        </w:tc>
        <w:tc>
          <w:tcPr>
            <w:tcW w:w="3106" w:type="dxa"/>
            <w:vAlign w:val="center"/>
          </w:tcPr>
          <w:p w14:paraId="28945D5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5ECD41E5" w14:textId="31037887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0365DAFE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746AA39" w14:textId="77777777" w:rsidTr="4515438B">
        <w:trPr>
          <w:trHeight w:val="561"/>
        </w:trPr>
        <w:tc>
          <w:tcPr>
            <w:tcW w:w="2700" w:type="dxa"/>
            <w:vMerge/>
            <w:vAlign w:val="center"/>
          </w:tcPr>
          <w:p w14:paraId="06FB297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6C73A70E" w14:textId="49A99404" w:rsidR="006675DA" w:rsidRDefault="185ACAED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ltiparous &amp; livebirths</w:t>
            </w:r>
          </w:p>
        </w:tc>
        <w:tc>
          <w:tcPr>
            <w:tcW w:w="3421" w:type="dxa"/>
            <w:vAlign w:val="center"/>
          </w:tcPr>
          <w:p w14:paraId="1C26D4D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2 (3.38-5.86)</w:t>
            </w:r>
          </w:p>
        </w:tc>
        <w:tc>
          <w:tcPr>
            <w:tcW w:w="3106" w:type="dxa"/>
            <w:vAlign w:val="center"/>
          </w:tcPr>
          <w:p w14:paraId="18C0E4A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(0.16-1.06)</w:t>
            </w:r>
          </w:p>
        </w:tc>
        <w:tc>
          <w:tcPr>
            <w:tcW w:w="2264" w:type="dxa"/>
            <w:vMerge/>
            <w:vAlign w:val="center"/>
          </w:tcPr>
          <w:p w14:paraId="3B1171C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616F8E9F" w14:textId="77777777" w:rsidTr="4515438B">
        <w:trPr>
          <w:trHeight w:val="1300"/>
        </w:trPr>
        <w:tc>
          <w:tcPr>
            <w:tcW w:w="2700" w:type="dxa"/>
            <w:vMerge/>
            <w:vAlign w:val="center"/>
          </w:tcPr>
          <w:p w14:paraId="5CFD18C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vAlign w:val="center"/>
          </w:tcPr>
          <w:p w14:paraId="74ABB253" w14:textId="2233310F" w:rsidR="006675DA" w:rsidRDefault="17F1A9D7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ultiparous &amp; previous SB</w:t>
            </w:r>
          </w:p>
        </w:tc>
        <w:tc>
          <w:tcPr>
            <w:tcW w:w="3421" w:type="dxa"/>
            <w:vAlign w:val="center"/>
          </w:tcPr>
          <w:p w14:paraId="624268A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 (4.04-7.09)</w:t>
            </w:r>
          </w:p>
        </w:tc>
        <w:tc>
          <w:tcPr>
            <w:tcW w:w="3106" w:type="dxa"/>
            <w:vAlign w:val="center"/>
          </w:tcPr>
          <w:p w14:paraId="28B6F1D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0.19-1.27)</w:t>
            </w:r>
          </w:p>
        </w:tc>
        <w:tc>
          <w:tcPr>
            <w:tcW w:w="2264" w:type="dxa"/>
            <w:vMerge/>
            <w:vAlign w:val="center"/>
          </w:tcPr>
          <w:p w14:paraId="0D67C7FB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662F10E3" w14:textId="77777777" w:rsidTr="4515438B">
        <w:trPr>
          <w:trHeight w:val="1300"/>
        </w:trPr>
        <w:tc>
          <w:tcPr>
            <w:tcW w:w="2700" w:type="dxa"/>
            <w:vMerge w:val="restart"/>
            <w:vAlign w:val="center"/>
          </w:tcPr>
          <w:p w14:paraId="0FBF4A9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ternal comorbidities </w:t>
            </w:r>
          </w:p>
        </w:tc>
        <w:tc>
          <w:tcPr>
            <w:tcW w:w="3150" w:type="dxa"/>
            <w:noWrap/>
            <w:vAlign w:val="center"/>
          </w:tcPr>
          <w:p w14:paraId="389C9097" w14:textId="79F63739" w:rsidR="006675DA" w:rsidRDefault="61B48BC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ne</w:t>
            </w:r>
          </w:p>
        </w:tc>
        <w:tc>
          <w:tcPr>
            <w:tcW w:w="3421" w:type="dxa"/>
            <w:vAlign w:val="center"/>
          </w:tcPr>
          <w:p w14:paraId="34610077" w14:textId="55893854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  <w:r w:rsidR="00814E8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7</w:t>
            </w:r>
            <w:r w:rsidR="006650D5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87)</w:t>
            </w:r>
          </w:p>
        </w:tc>
        <w:tc>
          <w:tcPr>
            <w:tcW w:w="3106" w:type="dxa"/>
            <w:vAlign w:val="center"/>
          </w:tcPr>
          <w:p w14:paraId="085BB2B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40E4F0E0" w14:textId="704BA4FD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29F990A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2F03886" w14:textId="77777777" w:rsidTr="4515438B">
        <w:trPr>
          <w:trHeight w:val="1300"/>
        </w:trPr>
        <w:tc>
          <w:tcPr>
            <w:tcW w:w="2700" w:type="dxa"/>
            <w:vMerge/>
            <w:vAlign w:val="center"/>
          </w:tcPr>
          <w:p w14:paraId="36A7B37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</w:tcPr>
          <w:p w14:paraId="5A9D0F15" w14:textId="71C968B1" w:rsidR="006675DA" w:rsidRDefault="00D77756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ditions diagnosed</w:t>
            </w:r>
          </w:p>
        </w:tc>
        <w:tc>
          <w:tcPr>
            <w:tcW w:w="3421" w:type="dxa"/>
            <w:vAlign w:val="center"/>
          </w:tcPr>
          <w:p w14:paraId="1D7C311E" w14:textId="02AAB1AA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</w:t>
            </w:r>
            <w:r w:rsidR="006650D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8.1</w:t>
            </w:r>
            <w:r w:rsidR="006650D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.3</w:t>
            </w:r>
            <w:r w:rsidR="006650D5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06" w:type="dxa"/>
            <w:vAlign w:val="center"/>
          </w:tcPr>
          <w:p w14:paraId="40750AD7" w14:textId="4F51161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  <w:r w:rsidR="004E0AA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39-1.4</w:t>
            </w:r>
            <w:r w:rsidR="00B3240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4" w:type="dxa"/>
            <w:vMerge/>
            <w:vAlign w:val="center"/>
          </w:tcPr>
          <w:p w14:paraId="652DA3C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09B85B28" w14:textId="77777777" w:rsidTr="4515438B">
        <w:trPr>
          <w:trHeight w:val="901"/>
        </w:trPr>
        <w:tc>
          <w:tcPr>
            <w:tcW w:w="2700" w:type="dxa"/>
            <w:vMerge w:val="restart"/>
            <w:vAlign w:val="center"/>
          </w:tcPr>
          <w:p w14:paraId="74B5277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VID-19 </w:t>
            </w:r>
          </w:p>
        </w:tc>
        <w:tc>
          <w:tcPr>
            <w:tcW w:w="3150" w:type="dxa"/>
            <w:noWrap/>
            <w:vAlign w:val="center"/>
          </w:tcPr>
          <w:p w14:paraId="125F3E01" w14:textId="77777777" w:rsidR="4515438B" w:rsidRDefault="4515438B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gative covid test</w:t>
            </w:r>
          </w:p>
        </w:tc>
        <w:tc>
          <w:tcPr>
            <w:tcW w:w="3421" w:type="dxa"/>
            <w:vAlign w:val="center"/>
          </w:tcPr>
          <w:p w14:paraId="4304D041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1 (6.47-6.56)</w:t>
            </w:r>
          </w:p>
        </w:tc>
        <w:tc>
          <w:tcPr>
            <w:tcW w:w="3106" w:type="dxa"/>
            <w:vAlign w:val="center"/>
          </w:tcPr>
          <w:p w14:paraId="2AB6198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26FDB6DE" w14:textId="6A67F46B" w:rsidR="006675DA" w:rsidRDefault="00A53088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6E5D3B4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1EF9D94C" w14:textId="77777777" w:rsidTr="4515438B">
        <w:trPr>
          <w:trHeight w:val="1006"/>
        </w:trPr>
        <w:tc>
          <w:tcPr>
            <w:tcW w:w="2700" w:type="dxa"/>
            <w:vMerge/>
            <w:vAlign w:val="center"/>
          </w:tcPr>
          <w:p w14:paraId="008DB5C6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</w:tcPr>
          <w:p w14:paraId="643B79CC" w14:textId="36074C57" w:rsidR="4515438B" w:rsidRDefault="4515438B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itive covid test</w:t>
            </w:r>
          </w:p>
        </w:tc>
        <w:tc>
          <w:tcPr>
            <w:tcW w:w="3421" w:type="dxa"/>
            <w:vAlign w:val="center"/>
          </w:tcPr>
          <w:p w14:paraId="55AA9DB0" w14:textId="31EF42AA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</w:t>
            </w:r>
            <w:r w:rsidR="0059048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0.8-12.</w:t>
            </w:r>
            <w:r w:rsidR="00023B95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06" w:type="dxa"/>
            <w:vAlign w:val="center"/>
          </w:tcPr>
          <w:p w14:paraId="0D704A33" w14:textId="42DD3C70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0 (1.6</w:t>
            </w:r>
            <w:r w:rsidR="00B3240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4)</w:t>
            </w:r>
          </w:p>
        </w:tc>
        <w:tc>
          <w:tcPr>
            <w:tcW w:w="2264" w:type="dxa"/>
            <w:vMerge/>
            <w:vAlign w:val="center"/>
          </w:tcPr>
          <w:p w14:paraId="27DB312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7F14FF10" w14:textId="77777777" w:rsidTr="4515438B">
        <w:trPr>
          <w:trHeight w:val="533"/>
        </w:trPr>
        <w:tc>
          <w:tcPr>
            <w:tcW w:w="2700" w:type="dxa"/>
            <w:vMerge w:val="restart"/>
            <w:vAlign w:val="center"/>
          </w:tcPr>
          <w:p w14:paraId="7212058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ckdown period</w:t>
            </w:r>
          </w:p>
          <w:p w14:paraId="386C2DB2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</w:tcPr>
          <w:p w14:paraId="2921CAF9" w14:textId="3AF639AA" w:rsidR="006675DA" w:rsidRDefault="28A09E79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-lockdown</w:t>
            </w:r>
          </w:p>
        </w:tc>
        <w:tc>
          <w:tcPr>
            <w:tcW w:w="3421" w:type="dxa"/>
            <w:vAlign w:val="center"/>
          </w:tcPr>
          <w:p w14:paraId="6250F01E" w14:textId="3C6475DF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3 (6.5</w:t>
            </w:r>
            <w:r w:rsidR="00A0606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71)</w:t>
            </w:r>
          </w:p>
        </w:tc>
        <w:tc>
          <w:tcPr>
            <w:tcW w:w="3106" w:type="dxa"/>
            <w:vAlign w:val="center"/>
          </w:tcPr>
          <w:p w14:paraId="56188990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264" w:type="dxa"/>
            <w:vMerge w:val="restart"/>
            <w:vAlign w:val="center"/>
          </w:tcPr>
          <w:p w14:paraId="06622AEA" w14:textId="750AB60A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 w:rsidR="00B74FAB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</w:tr>
      <w:tr w:rsidR="006675DA" w14:paraId="1F005D19" w14:textId="77777777" w:rsidTr="4515438B">
        <w:trPr>
          <w:trHeight w:val="416"/>
        </w:trPr>
        <w:tc>
          <w:tcPr>
            <w:tcW w:w="2700" w:type="dxa"/>
            <w:vMerge/>
            <w:vAlign w:val="center"/>
          </w:tcPr>
          <w:p w14:paraId="638A018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</w:tcPr>
          <w:p w14:paraId="40693D22" w14:textId="66BDD9C0" w:rsidR="006675DA" w:rsidRDefault="544CBF74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kdown 2020</w:t>
            </w:r>
          </w:p>
        </w:tc>
        <w:tc>
          <w:tcPr>
            <w:tcW w:w="3421" w:type="dxa"/>
            <w:vAlign w:val="center"/>
          </w:tcPr>
          <w:p w14:paraId="61AD9E4A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9 (6.19-6.59)</w:t>
            </w:r>
          </w:p>
        </w:tc>
        <w:tc>
          <w:tcPr>
            <w:tcW w:w="3106" w:type="dxa"/>
            <w:vAlign w:val="center"/>
          </w:tcPr>
          <w:p w14:paraId="5C9E7644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3-1.00)</w:t>
            </w:r>
          </w:p>
        </w:tc>
        <w:tc>
          <w:tcPr>
            <w:tcW w:w="2264" w:type="dxa"/>
            <w:vMerge/>
            <w:vAlign w:val="center"/>
          </w:tcPr>
          <w:p w14:paraId="462BF26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5916C928" w14:textId="77777777" w:rsidTr="4515438B">
        <w:trPr>
          <w:trHeight w:val="828"/>
        </w:trPr>
        <w:tc>
          <w:tcPr>
            <w:tcW w:w="2700" w:type="dxa"/>
            <w:vMerge/>
            <w:vAlign w:val="center"/>
          </w:tcPr>
          <w:p w14:paraId="6C005A93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</w:tcPr>
          <w:p w14:paraId="649FB914" w14:textId="2ED18E58" w:rsidR="006675DA" w:rsidRDefault="2FA3E990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er restrictions</w:t>
            </w:r>
          </w:p>
        </w:tc>
        <w:tc>
          <w:tcPr>
            <w:tcW w:w="3421" w:type="dxa"/>
            <w:vAlign w:val="center"/>
          </w:tcPr>
          <w:p w14:paraId="40FCD157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5 (6.08-6.42)</w:t>
            </w:r>
          </w:p>
        </w:tc>
        <w:tc>
          <w:tcPr>
            <w:tcW w:w="3106" w:type="dxa"/>
            <w:vAlign w:val="center"/>
          </w:tcPr>
          <w:p w14:paraId="3DF7C235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91-0.98)</w:t>
            </w:r>
          </w:p>
        </w:tc>
        <w:tc>
          <w:tcPr>
            <w:tcW w:w="2264" w:type="dxa"/>
            <w:vMerge/>
            <w:vAlign w:val="center"/>
          </w:tcPr>
          <w:p w14:paraId="64E24FA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675DA" w14:paraId="23270A04" w14:textId="77777777" w:rsidTr="4515438B">
        <w:trPr>
          <w:trHeight w:val="427"/>
        </w:trPr>
        <w:tc>
          <w:tcPr>
            <w:tcW w:w="2700" w:type="dxa"/>
            <w:vMerge/>
            <w:vAlign w:val="center"/>
          </w:tcPr>
          <w:p w14:paraId="5A2FD74D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150" w:type="dxa"/>
            <w:noWrap/>
            <w:vAlign w:val="center"/>
          </w:tcPr>
          <w:p w14:paraId="786381A8" w14:textId="0E1E6471" w:rsidR="006675DA" w:rsidRDefault="578F096E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</w:t>
            </w:r>
            <w:r w:rsidR="27B85AEB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kdown 2020-2021</w:t>
            </w:r>
          </w:p>
        </w:tc>
        <w:tc>
          <w:tcPr>
            <w:tcW w:w="3421" w:type="dxa"/>
            <w:vAlign w:val="center"/>
          </w:tcPr>
          <w:p w14:paraId="5C366608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3 (6.10-6.55)</w:t>
            </w:r>
          </w:p>
        </w:tc>
        <w:tc>
          <w:tcPr>
            <w:tcW w:w="3106" w:type="dxa"/>
            <w:vAlign w:val="center"/>
          </w:tcPr>
          <w:p w14:paraId="2DF51D5F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91-1.00)</w:t>
            </w:r>
          </w:p>
        </w:tc>
        <w:tc>
          <w:tcPr>
            <w:tcW w:w="2264" w:type="dxa"/>
            <w:vMerge/>
            <w:vAlign w:val="center"/>
          </w:tcPr>
          <w:p w14:paraId="2F747E89" w14:textId="77777777" w:rsidR="006675DA" w:rsidRDefault="006675DA" w:rsidP="00E73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A84C340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</w:pPr>
    </w:p>
    <w:p w14:paraId="5E955976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</w:pPr>
    </w:p>
    <w:p w14:paraId="6A531B54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</w:pPr>
    </w:p>
    <w:p w14:paraId="3968C6B7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</w:pPr>
    </w:p>
    <w:p w14:paraId="1C254D3A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</w:pPr>
    </w:p>
    <w:p w14:paraId="5F41B8C1" w14:textId="77777777" w:rsidR="00173A5A" w:rsidRDefault="00173A5A">
      <w:pPr>
        <w:rPr>
          <w:rFonts w:ascii="Calibri" w:hAnsi="Calibri" w:cs="Calibri"/>
          <w:sz w:val="22"/>
          <w:szCs w:val="22"/>
          <w:lang w:val="en-US"/>
        </w:rPr>
        <w:sectPr w:rsidR="00173A5A" w:rsidSect="00173A5A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938B73" w14:textId="36F68928" w:rsidR="00B277BD" w:rsidRDefault="00B277BD" w:rsidP="00B277BD">
      <w:pPr>
        <w:rPr>
          <w:rFonts w:ascii="Calibri" w:hAnsi="Calibri" w:cs="Calibri"/>
        </w:rPr>
      </w:pPr>
      <w:r w:rsidRPr="1996CE37">
        <w:rPr>
          <w:rFonts w:ascii="Calibri" w:hAnsi="Calibri" w:cs="Calibri"/>
        </w:rPr>
        <w:lastRenderedPageBreak/>
        <w:t xml:space="preserve">Table </w:t>
      </w:r>
      <w:r w:rsidR="00CD3371">
        <w:rPr>
          <w:rFonts w:ascii="Calibri" w:hAnsi="Calibri" w:cs="Calibri"/>
        </w:rPr>
        <w:t>S</w:t>
      </w:r>
      <w:r w:rsidR="00240EB8">
        <w:rPr>
          <w:rFonts w:ascii="Calibri" w:hAnsi="Calibri" w:cs="Calibri"/>
        </w:rPr>
        <w:t>6</w:t>
      </w:r>
      <w:r w:rsidRPr="1996CE37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>Rate of premature birth per 100 livebirths (95%CI), in each ethnicity group per deprivation quintile</w:t>
      </w:r>
      <w:r w:rsidR="003C24C3">
        <w:rPr>
          <w:rFonts w:ascii="Calibri" w:hAnsi="Calibri" w:cs="Calibri"/>
        </w:rPr>
        <w:t>, in complete case dataset</w:t>
      </w:r>
      <w:r>
        <w:rPr>
          <w:rFonts w:ascii="Calibri" w:hAnsi="Calibri" w:cs="Calibri"/>
        </w:rPr>
        <w:t xml:space="preserve">.  </w:t>
      </w:r>
    </w:p>
    <w:p w14:paraId="5C599BBC" w14:textId="77777777" w:rsidR="00B277BD" w:rsidRDefault="00B277BD" w:rsidP="00B277BD">
      <w:pPr>
        <w:rPr>
          <w:rFonts w:ascii="Calibri" w:hAnsi="Calibri" w:cs="Calibri"/>
        </w:rPr>
      </w:pP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B277BD" w:rsidRPr="00452F43" w14:paraId="09F74C11" w14:textId="77777777" w:rsidTr="00DA222D">
        <w:trPr>
          <w:trHeight w:val="900"/>
        </w:trPr>
        <w:tc>
          <w:tcPr>
            <w:tcW w:w="1060" w:type="dxa"/>
            <w:vAlign w:val="bottom"/>
            <w:hideMark/>
          </w:tcPr>
          <w:p w14:paraId="74B856C8" w14:textId="77777777" w:rsidR="00B277BD" w:rsidRPr="00452F43" w:rsidRDefault="00B277BD" w:rsidP="00DA222D"/>
        </w:tc>
        <w:tc>
          <w:tcPr>
            <w:tcW w:w="1060" w:type="dxa"/>
            <w:noWrap/>
            <w:vAlign w:val="bottom"/>
            <w:hideMark/>
          </w:tcPr>
          <w:p w14:paraId="5EE62E8A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060" w:type="dxa"/>
            <w:noWrap/>
            <w:vAlign w:val="bottom"/>
            <w:hideMark/>
          </w:tcPr>
          <w:p w14:paraId="3F9455F3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060" w:type="dxa"/>
            <w:noWrap/>
            <w:vAlign w:val="bottom"/>
            <w:hideMark/>
          </w:tcPr>
          <w:p w14:paraId="38B221BF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uth </w:t>
            </w: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060" w:type="dxa"/>
            <w:noWrap/>
            <w:vAlign w:val="bottom"/>
            <w:hideMark/>
          </w:tcPr>
          <w:p w14:paraId="24C56764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lack </w:t>
            </w:r>
          </w:p>
        </w:tc>
        <w:tc>
          <w:tcPr>
            <w:tcW w:w="1060" w:type="dxa"/>
            <w:noWrap/>
            <w:vAlign w:val="bottom"/>
            <w:hideMark/>
          </w:tcPr>
          <w:p w14:paraId="441C3A59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</w:tr>
      <w:tr w:rsidR="00B277BD" w:rsidRPr="00452F43" w14:paraId="57136C62" w14:textId="77777777" w:rsidTr="00DA222D">
        <w:trPr>
          <w:trHeight w:val="1200"/>
        </w:trPr>
        <w:tc>
          <w:tcPr>
            <w:tcW w:w="1060" w:type="dxa"/>
            <w:vAlign w:val="bottom"/>
            <w:hideMark/>
          </w:tcPr>
          <w:p w14:paraId="6F2DD295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Least deprived 20%</w:t>
            </w:r>
          </w:p>
        </w:tc>
        <w:tc>
          <w:tcPr>
            <w:tcW w:w="1060" w:type="dxa"/>
            <w:shd w:val="clear" w:color="000000" w:fill="FDE1B5"/>
            <w:noWrap/>
            <w:vAlign w:val="bottom"/>
            <w:hideMark/>
          </w:tcPr>
          <w:p w14:paraId="4BF496FD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5.5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4-5.6)</w:t>
            </w:r>
          </w:p>
        </w:tc>
        <w:tc>
          <w:tcPr>
            <w:tcW w:w="1060" w:type="dxa"/>
            <w:shd w:val="clear" w:color="000000" w:fill="FACF9E"/>
            <w:noWrap/>
            <w:vAlign w:val="bottom"/>
            <w:hideMark/>
          </w:tcPr>
          <w:p w14:paraId="0151414E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5.8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.9-6.7)</w:t>
            </w:r>
          </w:p>
        </w:tc>
        <w:tc>
          <w:tcPr>
            <w:tcW w:w="1060" w:type="dxa"/>
            <w:shd w:val="clear" w:color="000000" w:fill="F6B67C"/>
            <w:noWrap/>
            <w:vAlign w:val="bottom"/>
            <w:hideMark/>
          </w:tcPr>
          <w:p w14:paraId="2542F533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8-6.7)</w:t>
            </w:r>
          </w:p>
        </w:tc>
        <w:tc>
          <w:tcPr>
            <w:tcW w:w="1060" w:type="dxa"/>
            <w:shd w:val="clear" w:color="000000" w:fill="F8C48E"/>
            <w:noWrap/>
            <w:vAlign w:val="bottom"/>
            <w:hideMark/>
          </w:tcPr>
          <w:p w14:paraId="14C57149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0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1-6.9)</w:t>
            </w:r>
          </w:p>
        </w:tc>
        <w:tc>
          <w:tcPr>
            <w:tcW w:w="1060" w:type="dxa"/>
            <w:shd w:val="clear" w:color="000000" w:fill="FFF2CC"/>
            <w:noWrap/>
            <w:vAlign w:val="bottom"/>
            <w:hideMark/>
          </w:tcPr>
          <w:p w14:paraId="7597AEA2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5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4.6-5.8)</w:t>
            </w:r>
          </w:p>
        </w:tc>
      </w:tr>
      <w:tr w:rsidR="00B277BD" w:rsidRPr="00452F43" w14:paraId="0C76AD18" w14:textId="77777777" w:rsidTr="00DA222D">
        <w:trPr>
          <w:trHeight w:val="1200"/>
        </w:trPr>
        <w:tc>
          <w:tcPr>
            <w:tcW w:w="1060" w:type="dxa"/>
            <w:vAlign w:val="bottom"/>
            <w:hideMark/>
          </w:tcPr>
          <w:p w14:paraId="1F31C07F" w14:textId="189A33F6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Less deprived 20-</w:t>
            </w:r>
            <w:r w:rsidR="0049492E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60" w:type="dxa"/>
            <w:shd w:val="clear" w:color="000000" w:fill="F9CA96"/>
            <w:noWrap/>
            <w:vAlign w:val="bottom"/>
            <w:hideMark/>
          </w:tcPr>
          <w:p w14:paraId="52B29A42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5.9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8-6.0)</w:t>
            </w:r>
          </w:p>
        </w:tc>
        <w:tc>
          <w:tcPr>
            <w:tcW w:w="1060" w:type="dxa"/>
            <w:shd w:val="clear" w:color="000000" w:fill="F08F49"/>
            <w:noWrap/>
            <w:vAlign w:val="bottom"/>
            <w:hideMark/>
          </w:tcPr>
          <w:p w14:paraId="28D4B2D1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9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0-7.8)</w:t>
            </w:r>
          </w:p>
        </w:tc>
        <w:tc>
          <w:tcPr>
            <w:tcW w:w="1060" w:type="dxa"/>
            <w:shd w:val="clear" w:color="000000" w:fill="F4A668"/>
            <w:noWrap/>
            <w:vAlign w:val="bottom"/>
            <w:hideMark/>
          </w:tcPr>
          <w:p w14:paraId="02DCB16E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5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1-7.0)</w:t>
            </w:r>
          </w:p>
        </w:tc>
        <w:tc>
          <w:tcPr>
            <w:tcW w:w="1060" w:type="dxa"/>
            <w:shd w:val="clear" w:color="000000" w:fill="F6B277"/>
            <w:noWrap/>
            <w:vAlign w:val="bottom"/>
            <w:hideMark/>
          </w:tcPr>
          <w:p w14:paraId="678F7099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3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5-7.1)</w:t>
            </w:r>
          </w:p>
        </w:tc>
        <w:tc>
          <w:tcPr>
            <w:tcW w:w="1060" w:type="dxa"/>
            <w:shd w:val="clear" w:color="000000" w:fill="FACF9E"/>
            <w:noWrap/>
            <w:vAlign w:val="bottom"/>
            <w:hideMark/>
          </w:tcPr>
          <w:p w14:paraId="04DF7ACD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5.8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2-6.4)</w:t>
            </w:r>
          </w:p>
        </w:tc>
      </w:tr>
      <w:tr w:rsidR="00B277BD" w:rsidRPr="00452F43" w14:paraId="7004C3A3" w14:textId="77777777" w:rsidTr="00DA222D">
        <w:trPr>
          <w:trHeight w:val="1200"/>
        </w:trPr>
        <w:tc>
          <w:tcPr>
            <w:tcW w:w="1060" w:type="dxa"/>
            <w:vAlign w:val="center"/>
            <w:hideMark/>
          </w:tcPr>
          <w:p w14:paraId="3FDB220C" w14:textId="102D29C7" w:rsidR="00B277BD" w:rsidRPr="00452F43" w:rsidRDefault="00B277BD" w:rsidP="00DA222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Median deprived 40-</w:t>
            </w:r>
            <w:r w:rsidR="0049492E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60" w:type="dxa"/>
            <w:shd w:val="clear" w:color="000000" w:fill="F29B58"/>
            <w:noWrap/>
            <w:vAlign w:val="bottom"/>
            <w:hideMark/>
          </w:tcPr>
          <w:p w14:paraId="54B60644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7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6-6.9)</w:t>
            </w:r>
          </w:p>
        </w:tc>
        <w:tc>
          <w:tcPr>
            <w:tcW w:w="1060" w:type="dxa"/>
            <w:shd w:val="clear" w:color="000000" w:fill="F5AC6F"/>
            <w:noWrap/>
            <w:vAlign w:val="bottom"/>
            <w:hideMark/>
          </w:tcPr>
          <w:p w14:paraId="661B4BB9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4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7-7.0)</w:t>
            </w:r>
          </w:p>
        </w:tc>
        <w:tc>
          <w:tcPr>
            <w:tcW w:w="1060" w:type="dxa"/>
            <w:shd w:val="clear" w:color="000000" w:fill="ED7D31"/>
            <w:noWrap/>
            <w:vAlign w:val="bottom"/>
            <w:hideMark/>
          </w:tcPr>
          <w:p w14:paraId="4034DD10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7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9-7.4)</w:t>
            </w:r>
          </w:p>
        </w:tc>
        <w:tc>
          <w:tcPr>
            <w:tcW w:w="1060" w:type="dxa"/>
            <w:shd w:val="clear" w:color="000000" w:fill="EF8941"/>
            <w:noWrap/>
            <w:vAlign w:val="bottom"/>
            <w:hideMark/>
          </w:tcPr>
          <w:p w14:paraId="47117505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7.0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6-7.4)</w:t>
            </w:r>
          </w:p>
        </w:tc>
        <w:tc>
          <w:tcPr>
            <w:tcW w:w="1060" w:type="dxa"/>
            <w:shd w:val="clear" w:color="000000" w:fill="F6B87F"/>
            <w:noWrap/>
            <w:vAlign w:val="bottom"/>
            <w:hideMark/>
          </w:tcPr>
          <w:p w14:paraId="03C3223A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7-6.6)</w:t>
            </w:r>
          </w:p>
        </w:tc>
      </w:tr>
      <w:tr w:rsidR="00B277BD" w:rsidRPr="00452F43" w14:paraId="1482CFB6" w14:textId="77777777" w:rsidTr="00DA222D">
        <w:trPr>
          <w:trHeight w:val="1200"/>
        </w:trPr>
        <w:tc>
          <w:tcPr>
            <w:tcW w:w="1060" w:type="dxa"/>
            <w:vAlign w:val="bottom"/>
            <w:hideMark/>
          </w:tcPr>
          <w:p w14:paraId="01D249BE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More deprived 60-80%</w:t>
            </w:r>
          </w:p>
        </w:tc>
        <w:tc>
          <w:tcPr>
            <w:tcW w:w="1060" w:type="dxa"/>
            <w:shd w:val="clear" w:color="000000" w:fill="F29B58"/>
            <w:noWrap/>
            <w:vAlign w:val="bottom"/>
            <w:hideMark/>
          </w:tcPr>
          <w:p w14:paraId="7B63A55C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7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6-6.8)</w:t>
            </w:r>
          </w:p>
        </w:tc>
        <w:tc>
          <w:tcPr>
            <w:tcW w:w="1060" w:type="dxa"/>
            <w:shd w:val="clear" w:color="000000" w:fill="F19550"/>
            <w:noWrap/>
            <w:vAlign w:val="bottom"/>
            <w:hideMark/>
          </w:tcPr>
          <w:p w14:paraId="38CBA220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8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2-7.4)</w:t>
            </w:r>
          </w:p>
        </w:tc>
        <w:tc>
          <w:tcPr>
            <w:tcW w:w="1060" w:type="dxa"/>
            <w:shd w:val="clear" w:color="000000" w:fill="ED7D31"/>
            <w:noWrap/>
            <w:vAlign w:val="bottom"/>
            <w:hideMark/>
          </w:tcPr>
          <w:p w14:paraId="77177F03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7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9-7.3)</w:t>
            </w:r>
          </w:p>
        </w:tc>
        <w:tc>
          <w:tcPr>
            <w:tcW w:w="1060" w:type="dxa"/>
            <w:shd w:val="clear" w:color="000000" w:fill="F08F49"/>
            <w:noWrap/>
            <w:vAlign w:val="bottom"/>
            <w:hideMark/>
          </w:tcPr>
          <w:p w14:paraId="5B708AAD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9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5-7.3)</w:t>
            </w:r>
          </w:p>
        </w:tc>
        <w:tc>
          <w:tcPr>
            <w:tcW w:w="1060" w:type="dxa"/>
            <w:shd w:val="clear" w:color="000000" w:fill="F7BE87"/>
            <w:noWrap/>
            <w:vAlign w:val="bottom"/>
            <w:hideMark/>
          </w:tcPr>
          <w:p w14:paraId="078500F8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1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7-6.5)</w:t>
            </w:r>
          </w:p>
        </w:tc>
      </w:tr>
      <w:tr w:rsidR="00B277BD" w:rsidRPr="00452F43" w14:paraId="57B8719B" w14:textId="77777777" w:rsidTr="00DA222D">
        <w:trPr>
          <w:trHeight w:val="1200"/>
        </w:trPr>
        <w:tc>
          <w:tcPr>
            <w:tcW w:w="1060" w:type="dxa"/>
            <w:vAlign w:val="bottom"/>
            <w:hideMark/>
          </w:tcPr>
          <w:p w14:paraId="796733A2" w14:textId="77777777" w:rsidR="00B277BD" w:rsidRPr="00452F43" w:rsidRDefault="00B277BD" w:rsidP="00DA222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Most deprived 80-100%</w:t>
            </w:r>
          </w:p>
        </w:tc>
        <w:tc>
          <w:tcPr>
            <w:tcW w:w="1060" w:type="dxa"/>
            <w:shd w:val="clear" w:color="000000" w:fill="ED7D31"/>
            <w:noWrap/>
            <w:vAlign w:val="bottom"/>
            <w:hideMark/>
          </w:tcPr>
          <w:p w14:paraId="0734C8BD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7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7.1-7.3)</w:t>
            </w:r>
          </w:p>
        </w:tc>
        <w:tc>
          <w:tcPr>
            <w:tcW w:w="1060" w:type="dxa"/>
            <w:shd w:val="clear" w:color="000000" w:fill="ED7D31"/>
            <w:noWrap/>
            <w:vAlign w:val="bottom"/>
            <w:hideMark/>
          </w:tcPr>
          <w:p w14:paraId="0F05A9F1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7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6-7.8)</w:t>
            </w:r>
          </w:p>
        </w:tc>
        <w:tc>
          <w:tcPr>
            <w:tcW w:w="1060" w:type="dxa"/>
            <w:shd w:val="clear" w:color="000000" w:fill="EE8339"/>
            <w:noWrap/>
            <w:vAlign w:val="bottom"/>
            <w:hideMark/>
          </w:tcPr>
          <w:p w14:paraId="67554DA0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7.1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8-7.3)</w:t>
            </w:r>
          </w:p>
        </w:tc>
        <w:tc>
          <w:tcPr>
            <w:tcW w:w="1060" w:type="dxa"/>
            <w:shd w:val="clear" w:color="000000" w:fill="F29B58"/>
            <w:noWrap/>
            <w:vAlign w:val="bottom"/>
            <w:hideMark/>
          </w:tcPr>
          <w:p w14:paraId="4E8FF37A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7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6.3-7.0)</w:t>
            </w:r>
          </w:p>
        </w:tc>
        <w:tc>
          <w:tcPr>
            <w:tcW w:w="1060" w:type="dxa"/>
            <w:shd w:val="clear" w:color="000000" w:fill="F6B87F"/>
            <w:noWrap/>
            <w:vAlign w:val="bottom"/>
            <w:hideMark/>
          </w:tcPr>
          <w:p w14:paraId="037C6EEF" w14:textId="77777777" w:rsidR="00B277BD" w:rsidRPr="00452F43" w:rsidRDefault="00B277BD" w:rsidP="00DA222D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52F43">
              <w:rPr>
                <w:rFonts w:ascii="Calibri" w:hAnsi="Calibri" w:cs="Calibri"/>
                <w:color w:val="000000"/>
                <w:sz w:val="22"/>
                <w:szCs w:val="22"/>
              </w:rPr>
              <w:t>6.2%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5.8-6.6)</w:t>
            </w:r>
          </w:p>
        </w:tc>
      </w:tr>
    </w:tbl>
    <w:p w14:paraId="4A4D78D3" w14:textId="77777777" w:rsidR="00173A5A" w:rsidRPr="00656B85" w:rsidRDefault="00173A5A">
      <w:pPr>
        <w:rPr>
          <w:rFonts w:ascii="Calibri" w:hAnsi="Calibri" w:cs="Calibri"/>
          <w:sz w:val="22"/>
          <w:szCs w:val="22"/>
          <w:lang w:val="en-US"/>
        </w:rPr>
      </w:pPr>
    </w:p>
    <w:p w14:paraId="2F5BD5F5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3AE75FCD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621DBE7A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56676F0C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21C3A4BC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6BF56924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72359DB7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5A8C8704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0058660D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3CA75263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61F5E9D9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05B16385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1B20E036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3C123C52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12DC47C0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0A446DB1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34C4CEED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175D0227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3579F4C8" w14:textId="77777777" w:rsidR="00B277BD" w:rsidRDefault="00B277BD">
      <w:pPr>
        <w:rPr>
          <w:rFonts w:ascii="Calibri" w:hAnsi="Calibri" w:cs="Calibri"/>
          <w:sz w:val="22"/>
          <w:szCs w:val="22"/>
          <w:lang w:val="en-US"/>
        </w:rPr>
      </w:pPr>
    </w:p>
    <w:p w14:paraId="4B2631E1" w14:textId="2AF8902F" w:rsidR="00861C16" w:rsidRPr="00656B85" w:rsidRDefault="00861C16">
      <w:pPr>
        <w:rPr>
          <w:rFonts w:ascii="Calibri" w:hAnsi="Calibri" w:cs="Calibri"/>
          <w:sz w:val="22"/>
          <w:szCs w:val="22"/>
          <w:lang w:val="en-US"/>
        </w:rPr>
      </w:pPr>
      <w:r w:rsidRPr="4515438B">
        <w:rPr>
          <w:rFonts w:ascii="Calibri" w:hAnsi="Calibri" w:cs="Calibri"/>
          <w:sz w:val="22"/>
          <w:szCs w:val="22"/>
          <w:lang w:val="en-US"/>
        </w:rPr>
        <w:lastRenderedPageBreak/>
        <w:t>Table</w:t>
      </w:r>
      <w:r w:rsidR="000F1091" w:rsidRPr="4515438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F10AFA">
        <w:rPr>
          <w:rFonts w:ascii="Calibri" w:hAnsi="Calibri" w:cs="Calibri"/>
          <w:sz w:val="22"/>
          <w:szCs w:val="22"/>
          <w:lang w:val="en-US"/>
        </w:rPr>
        <w:t>7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. Spontaneous premature birth </w:t>
      </w:r>
      <w:r w:rsidR="596A2338" w:rsidRPr="4515438B">
        <w:rPr>
          <w:rFonts w:ascii="Calibri" w:hAnsi="Calibri" w:cs="Calibri"/>
          <w:sz w:val="22"/>
          <w:szCs w:val="22"/>
          <w:lang w:val="en-US"/>
        </w:rPr>
        <w:t xml:space="preserve">rates 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and </w:t>
      </w:r>
      <w:r w:rsidR="2CA0CB97" w:rsidRPr="4515438B">
        <w:rPr>
          <w:rFonts w:ascii="Calibri" w:hAnsi="Calibri" w:cs="Calibri"/>
          <w:sz w:val="22"/>
          <w:szCs w:val="22"/>
          <w:lang w:val="en-US"/>
        </w:rPr>
        <w:t>rate</w:t>
      </w:r>
      <w:r w:rsidR="00A50788" w:rsidRPr="4515438B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4515438B">
        <w:rPr>
          <w:rFonts w:ascii="Calibri" w:hAnsi="Calibri" w:cs="Calibri"/>
          <w:sz w:val="22"/>
          <w:szCs w:val="22"/>
          <w:lang w:val="en-US"/>
        </w:rPr>
        <w:t>ratios per subgroup</w:t>
      </w:r>
      <w:r w:rsidR="003C24C3">
        <w:rPr>
          <w:rFonts w:ascii="Calibri" w:hAnsi="Calibri" w:cs="Calibri"/>
          <w:sz w:val="22"/>
          <w:szCs w:val="22"/>
          <w:lang w:val="en-US"/>
        </w:rPr>
        <w:t xml:space="preserve"> in complete case dataset</w:t>
      </w:r>
      <w:r w:rsidR="00FB7671" w:rsidRPr="4515438B">
        <w:rPr>
          <w:rFonts w:ascii="Calibri" w:hAnsi="Calibri" w:cs="Calibri"/>
          <w:sz w:val="22"/>
          <w:szCs w:val="22"/>
          <w:lang w:val="en-US"/>
        </w:rPr>
        <w:t xml:space="preserve"> (</w:t>
      </w:r>
      <w:r w:rsidR="00A50788" w:rsidRPr="4515438B">
        <w:rPr>
          <w:rFonts w:ascii="Calibri" w:hAnsi="Calibri" w:cs="Calibri"/>
          <w:sz w:val="22"/>
          <w:szCs w:val="22"/>
          <w:lang w:val="en-US"/>
        </w:rPr>
        <w:t>adjusted for: deprivation, ethnicity, age, year</w:t>
      </w:r>
      <w:r w:rsidR="000755C0" w:rsidRPr="4515438B">
        <w:rPr>
          <w:rFonts w:ascii="Calibri" w:hAnsi="Calibri" w:cs="Calibri"/>
          <w:sz w:val="22"/>
          <w:szCs w:val="22"/>
          <w:lang w:val="en-US"/>
        </w:rPr>
        <w:t xml:space="preserve">, parity and previous adverse birth outcomes, maternal comorbidities, </w:t>
      </w:r>
      <w:r w:rsidR="005054B2" w:rsidRPr="4515438B">
        <w:rPr>
          <w:rFonts w:ascii="Calibri" w:hAnsi="Calibri" w:cs="Calibri"/>
          <w:sz w:val="22"/>
          <w:szCs w:val="22"/>
          <w:lang w:val="en-US"/>
        </w:rPr>
        <w:t>COVID-19 infection, and lockdowns</w:t>
      </w:r>
      <w:r w:rsidR="00FB7671" w:rsidRPr="4515438B">
        <w:rPr>
          <w:rFonts w:ascii="Calibri" w:hAnsi="Calibri" w:cs="Calibri"/>
          <w:sz w:val="22"/>
          <w:szCs w:val="22"/>
          <w:lang w:val="en-US"/>
        </w:rPr>
        <w:t>)</w:t>
      </w:r>
    </w:p>
    <w:p w14:paraId="5743D314" w14:textId="77777777" w:rsidR="00900971" w:rsidRDefault="00900971">
      <w:pPr>
        <w:rPr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2410"/>
        <w:gridCol w:w="1984"/>
      </w:tblGrid>
      <w:tr w:rsidR="00AA0144" w:rsidRPr="007260EE" w14:paraId="4668926E" w14:textId="77777777" w:rsidTr="00454041">
        <w:trPr>
          <w:trHeight w:val="660"/>
        </w:trPr>
        <w:tc>
          <w:tcPr>
            <w:tcW w:w="9634" w:type="dxa"/>
            <w:gridSpan w:val="4"/>
            <w:shd w:val="clear" w:color="auto" w:fill="DAE9F7" w:themeFill="text2" w:themeFillTint="1A"/>
            <w:vAlign w:val="center"/>
          </w:tcPr>
          <w:p w14:paraId="49355BD6" w14:textId="78E5AA3A" w:rsidR="42772F77" w:rsidRDefault="42772F77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</w:t>
            </w:r>
            <w:r w:rsidR="0EB915C9"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nal Model:</w:t>
            </w: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pontaneous Premature Birth</w:t>
            </w:r>
          </w:p>
        </w:tc>
      </w:tr>
      <w:tr w:rsidR="005315B8" w:rsidRPr="007260EE" w14:paraId="32EF8974" w14:textId="77777777" w:rsidTr="00454041">
        <w:trPr>
          <w:trHeight w:val="660"/>
        </w:trPr>
        <w:tc>
          <w:tcPr>
            <w:tcW w:w="9634" w:type="dxa"/>
            <w:gridSpan w:val="4"/>
            <w:vAlign w:val="center"/>
          </w:tcPr>
          <w:p w14:paraId="0CE7C7FA" w14:textId="613B96F9" w:rsidR="005315B8" w:rsidRPr="007260EE" w:rsidRDefault="005315B8" w:rsidP="00D63E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5E147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ebirth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8158A6">
              <w:rPr>
                <w:rFonts w:ascii="Calibri" w:hAnsi="Calibri" w:cs="Calibri"/>
                <w:color w:val="000000"/>
                <w:sz w:val="22"/>
                <w:szCs w:val="22"/>
              </w:rPr>
              <w:t>1,111,045</w:t>
            </w:r>
          </w:p>
        </w:tc>
      </w:tr>
      <w:tr w:rsidR="00A34F6A" w:rsidRPr="007260EE" w14:paraId="44A732A1" w14:textId="77777777" w:rsidTr="00454041">
        <w:trPr>
          <w:trHeight w:val="660"/>
        </w:trPr>
        <w:tc>
          <w:tcPr>
            <w:tcW w:w="2972" w:type="dxa"/>
            <w:vAlign w:val="center"/>
            <w:hideMark/>
          </w:tcPr>
          <w:p w14:paraId="27719559" w14:textId="4816F6CF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t>Deprivation</w:t>
            </w:r>
          </w:p>
        </w:tc>
        <w:tc>
          <w:tcPr>
            <w:tcW w:w="2268" w:type="dxa"/>
            <w:vAlign w:val="center"/>
            <w:hideMark/>
          </w:tcPr>
          <w:p w14:paraId="03DB3F51" w14:textId="740B1EB2" w:rsidR="00A34F6A" w:rsidRDefault="00A34F6A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 per 100 livebirths (95%CI)</w:t>
            </w:r>
          </w:p>
        </w:tc>
        <w:tc>
          <w:tcPr>
            <w:tcW w:w="2410" w:type="dxa"/>
            <w:noWrap/>
            <w:vAlign w:val="center"/>
            <w:hideMark/>
          </w:tcPr>
          <w:p w14:paraId="621EF122" w14:textId="67C3A325" w:rsidR="00A34F6A" w:rsidRDefault="00A34F6A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 ratio (95%CI)</w:t>
            </w:r>
          </w:p>
        </w:tc>
        <w:tc>
          <w:tcPr>
            <w:tcW w:w="1984" w:type="dxa"/>
            <w:noWrap/>
            <w:vAlign w:val="center"/>
            <w:hideMark/>
          </w:tcPr>
          <w:p w14:paraId="2CB64794" w14:textId="77777777" w:rsidR="00A34F6A" w:rsidRDefault="00A34F6A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A34F6A" w:rsidRPr="007260EE" w14:paraId="6A4C39B4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2439FBA2" w14:textId="1173EC3F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ast deprived 20%</w:t>
            </w:r>
          </w:p>
        </w:tc>
        <w:tc>
          <w:tcPr>
            <w:tcW w:w="2268" w:type="dxa"/>
            <w:vAlign w:val="center"/>
            <w:hideMark/>
          </w:tcPr>
          <w:p w14:paraId="4368BCED" w14:textId="40F2240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8 (2.30-2.45)</w:t>
            </w:r>
          </w:p>
        </w:tc>
        <w:tc>
          <w:tcPr>
            <w:tcW w:w="2410" w:type="dxa"/>
            <w:noWrap/>
            <w:vAlign w:val="center"/>
            <w:hideMark/>
          </w:tcPr>
          <w:p w14:paraId="0AB32C9A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16C2CE23" w14:textId="662D8451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2A85699E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4ADD0C23" w14:textId="58E41E0A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deprived 20-40%</w:t>
            </w:r>
          </w:p>
        </w:tc>
        <w:tc>
          <w:tcPr>
            <w:tcW w:w="2268" w:type="dxa"/>
            <w:vAlign w:val="center"/>
            <w:hideMark/>
          </w:tcPr>
          <w:p w14:paraId="006B1DB5" w14:textId="4B8311A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9 (2.51-2.66)</w:t>
            </w:r>
          </w:p>
        </w:tc>
        <w:tc>
          <w:tcPr>
            <w:tcW w:w="2410" w:type="dxa"/>
            <w:noWrap/>
            <w:vAlign w:val="center"/>
            <w:hideMark/>
          </w:tcPr>
          <w:p w14:paraId="0675F5CB" w14:textId="3D3E9551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4-1.13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6632DDB" w14:textId="14AAF53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7819A09F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21384250" w14:textId="17D84EF3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dian deprived 40-60%</w:t>
            </w:r>
          </w:p>
        </w:tc>
        <w:tc>
          <w:tcPr>
            <w:tcW w:w="2268" w:type="dxa"/>
            <w:vAlign w:val="center"/>
            <w:hideMark/>
          </w:tcPr>
          <w:p w14:paraId="41A85916" w14:textId="5C0B42C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7 (2.90-3.04)</w:t>
            </w:r>
          </w:p>
        </w:tc>
        <w:tc>
          <w:tcPr>
            <w:tcW w:w="2410" w:type="dxa"/>
            <w:noWrap/>
            <w:vAlign w:val="center"/>
            <w:hideMark/>
          </w:tcPr>
          <w:p w14:paraId="423AE455" w14:textId="6EA26525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20-1.3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68567654" w14:textId="6195214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2DE334B1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5EE05936" w14:textId="5FFB9ACB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deprived 60-80%</w:t>
            </w:r>
          </w:p>
        </w:tc>
        <w:tc>
          <w:tcPr>
            <w:tcW w:w="2268" w:type="dxa"/>
            <w:vAlign w:val="center"/>
            <w:hideMark/>
          </w:tcPr>
          <w:p w14:paraId="5A736995" w14:textId="55B7C9A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9 (2.92-3.05)</w:t>
            </w:r>
          </w:p>
        </w:tc>
        <w:tc>
          <w:tcPr>
            <w:tcW w:w="2410" w:type="dxa"/>
            <w:noWrap/>
            <w:vAlign w:val="center"/>
            <w:hideMark/>
          </w:tcPr>
          <w:p w14:paraId="0F2998B2" w14:textId="0C2F141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21-1.3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9D3925F" w14:textId="5047F67E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0D2BE246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75B1623F" w14:textId="139908BA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st deprived 80-100%</w:t>
            </w:r>
          </w:p>
        </w:tc>
        <w:tc>
          <w:tcPr>
            <w:tcW w:w="2268" w:type="dxa"/>
            <w:vAlign w:val="center"/>
            <w:hideMark/>
          </w:tcPr>
          <w:p w14:paraId="7687CFAA" w14:textId="6B359D7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5 (3.09-3.22)</w:t>
            </w:r>
          </w:p>
        </w:tc>
        <w:tc>
          <w:tcPr>
            <w:tcW w:w="2410" w:type="dxa"/>
            <w:noWrap/>
            <w:vAlign w:val="center"/>
            <w:hideMark/>
          </w:tcPr>
          <w:p w14:paraId="4170D77D" w14:textId="755D654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28-1.38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107A084" w14:textId="09150906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53A8F7CE" w14:textId="77777777" w:rsidTr="00454041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3E863DE7" w14:textId="7D03472C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268" w:type="dxa"/>
            <w:noWrap/>
            <w:vAlign w:val="center"/>
            <w:hideMark/>
          </w:tcPr>
          <w:p w14:paraId="3C1988CE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2F851CB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3B66D80D" w14:textId="46CC231E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14A067FE" w14:textId="77777777" w:rsidTr="00454041">
        <w:trPr>
          <w:trHeight w:val="340"/>
        </w:trPr>
        <w:tc>
          <w:tcPr>
            <w:tcW w:w="2972" w:type="dxa"/>
            <w:noWrap/>
            <w:vAlign w:val="center"/>
            <w:hideMark/>
          </w:tcPr>
          <w:p w14:paraId="23C91CF7" w14:textId="7777777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268" w:type="dxa"/>
            <w:vAlign w:val="center"/>
            <w:hideMark/>
          </w:tcPr>
          <w:p w14:paraId="512B9B6A" w14:textId="148B2C1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2 (2.88-2.95)</w:t>
            </w:r>
          </w:p>
        </w:tc>
        <w:tc>
          <w:tcPr>
            <w:tcW w:w="2410" w:type="dxa"/>
            <w:noWrap/>
            <w:vAlign w:val="center"/>
            <w:hideMark/>
          </w:tcPr>
          <w:p w14:paraId="2C7C8FE8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1A990AC" w14:textId="1C5113D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62803AA8" w14:textId="77777777" w:rsidTr="00454041">
        <w:trPr>
          <w:trHeight w:val="340"/>
        </w:trPr>
        <w:tc>
          <w:tcPr>
            <w:tcW w:w="2972" w:type="dxa"/>
            <w:noWrap/>
            <w:vAlign w:val="center"/>
            <w:hideMark/>
          </w:tcPr>
          <w:p w14:paraId="57531024" w14:textId="7777777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2268" w:type="dxa"/>
            <w:vAlign w:val="center"/>
            <w:hideMark/>
          </w:tcPr>
          <w:p w14:paraId="54C3987C" w14:textId="50710C80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9 (2.68-3.10)</w:t>
            </w:r>
          </w:p>
        </w:tc>
        <w:tc>
          <w:tcPr>
            <w:tcW w:w="2410" w:type="dxa"/>
            <w:noWrap/>
            <w:vAlign w:val="center"/>
            <w:hideMark/>
          </w:tcPr>
          <w:p w14:paraId="2B7077CB" w14:textId="3055E87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2-1.0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4B0793F" w14:textId="3B7932A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74F61F47" w14:textId="77777777" w:rsidTr="00454041">
        <w:trPr>
          <w:trHeight w:val="340"/>
        </w:trPr>
        <w:tc>
          <w:tcPr>
            <w:tcW w:w="2972" w:type="dxa"/>
            <w:noWrap/>
            <w:vAlign w:val="center"/>
            <w:hideMark/>
          </w:tcPr>
          <w:p w14:paraId="6DF32AAF" w14:textId="7777777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th Asian</w:t>
            </w:r>
          </w:p>
        </w:tc>
        <w:tc>
          <w:tcPr>
            <w:tcW w:w="2268" w:type="dxa"/>
            <w:vAlign w:val="center"/>
            <w:hideMark/>
          </w:tcPr>
          <w:p w14:paraId="1918D140" w14:textId="45D7F085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4 (2.66-2.83)</w:t>
            </w:r>
          </w:p>
        </w:tc>
        <w:tc>
          <w:tcPr>
            <w:tcW w:w="2410" w:type="dxa"/>
            <w:noWrap/>
            <w:vAlign w:val="center"/>
            <w:hideMark/>
          </w:tcPr>
          <w:p w14:paraId="747E57C1" w14:textId="49FCE045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1-0.9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DF989F1" w14:textId="5EE7D2ED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6FC5D39A" w14:textId="77777777" w:rsidTr="00454041">
        <w:trPr>
          <w:trHeight w:val="340"/>
        </w:trPr>
        <w:tc>
          <w:tcPr>
            <w:tcW w:w="2972" w:type="dxa"/>
            <w:noWrap/>
            <w:vAlign w:val="center"/>
            <w:hideMark/>
          </w:tcPr>
          <w:p w14:paraId="2E754311" w14:textId="7777777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2268" w:type="dxa"/>
            <w:vAlign w:val="center"/>
            <w:hideMark/>
          </w:tcPr>
          <w:p w14:paraId="04CEEA5D" w14:textId="1DD2669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1 (2.38-2.64)</w:t>
            </w:r>
          </w:p>
        </w:tc>
        <w:tc>
          <w:tcPr>
            <w:tcW w:w="2410" w:type="dxa"/>
            <w:noWrap/>
            <w:vAlign w:val="center"/>
            <w:hideMark/>
          </w:tcPr>
          <w:p w14:paraId="2E8AD947" w14:textId="678E57E6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1-0.91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FBE332A" w14:textId="407E002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4605963B" w14:textId="77777777" w:rsidTr="00454041">
        <w:trPr>
          <w:trHeight w:val="340"/>
        </w:trPr>
        <w:tc>
          <w:tcPr>
            <w:tcW w:w="2972" w:type="dxa"/>
            <w:noWrap/>
            <w:vAlign w:val="center"/>
            <w:hideMark/>
          </w:tcPr>
          <w:p w14:paraId="7B86FE47" w14:textId="7777777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268" w:type="dxa"/>
            <w:vAlign w:val="center"/>
            <w:hideMark/>
          </w:tcPr>
          <w:p w14:paraId="3B9BA8E2" w14:textId="34EAD281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1 (2.47-2.75)</w:t>
            </w:r>
          </w:p>
        </w:tc>
        <w:tc>
          <w:tcPr>
            <w:tcW w:w="2410" w:type="dxa"/>
            <w:noWrap/>
            <w:vAlign w:val="center"/>
            <w:hideMark/>
          </w:tcPr>
          <w:p w14:paraId="6232FDD2" w14:textId="38DEA15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5-0.9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9404B03" w14:textId="78BDFBA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4D5747EA" w14:textId="77777777" w:rsidTr="00454041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F5C56B9" w14:textId="79E3A41F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68" w:type="dxa"/>
            <w:noWrap/>
            <w:vAlign w:val="center"/>
            <w:hideMark/>
          </w:tcPr>
          <w:p w14:paraId="00EF69D1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9399F37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529DC577" w14:textId="5510DACF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0BC5C28A" w14:textId="77777777" w:rsidTr="00454041">
        <w:trPr>
          <w:trHeight w:val="340"/>
        </w:trPr>
        <w:tc>
          <w:tcPr>
            <w:tcW w:w="2972" w:type="dxa"/>
            <w:vAlign w:val="center"/>
            <w:hideMark/>
          </w:tcPr>
          <w:p w14:paraId="39154515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0-34</w:t>
            </w:r>
          </w:p>
        </w:tc>
        <w:tc>
          <w:tcPr>
            <w:tcW w:w="2268" w:type="dxa"/>
            <w:vAlign w:val="center"/>
            <w:hideMark/>
          </w:tcPr>
          <w:p w14:paraId="51F66B8C" w14:textId="2E1BEC4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3 (2.80-2.87)</w:t>
            </w:r>
          </w:p>
        </w:tc>
        <w:tc>
          <w:tcPr>
            <w:tcW w:w="2410" w:type="dxa"/>
            <w:noWrap/>
            <w:vAlign w:val="center"/>
            <w:hideMark/>
          </w:tcPr>
          <w:p w14:paraId="7EA872C1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F474A41" w14:textId="398A7FDD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5DC8CE1E" w14:textId="77777777" w:rsidTr="00454041">
        <w:trPr>
          <w:trHeight w:val="340"/>
        </w:trPr>
        <w:tc>
          <w:tcPr>
            <w:tcW w:w="2972" w:type="dxa"/>
            <w:vAlign w:val="center"/>
            <w:hideMark/>
          </w:tcPr>
          <w:p w14:paraId="6988460E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3-19</w:t>
            </w:r>
          </w:p>
        </w:tc>
        <w:tc>
          <w:tcPr>
            <w:tcW w:w="2268" w:type="dxa"/>
            <w:vAlign w:val="center"/>
            <w:hideMark/>
          </w:tcPr>
          <w:p w14:paraId="5B11806E" w14:textId="1A38B12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03 (3.82-4.25)</w:t>
            </w:r>
          </w:p>
        </w:tc>
        <w:tc>
          <w:tcPr>
            <w:tcW w:w="2410" w:type="dxa"/>
            <w:noWrap/>
            <w:vAlign w:val="center"/>
            <w:hideMark/>
          </w:tcPr>
          <w:p w14:paraId="67A19B11" w14:textId="1BDA687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35-1.5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3DC6DBFA" w14:textId="0E29AA6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6735C909" w14:textId="77777777" w:rsidTr="00454041">
        <w:trPr>
          <w:trHeight w:val="340"/>
        </w:trPr>
        <w:tc>
          <w:tcPr>
            <w:tcW w:w="2972" w:type="dxa"/>
            <w:vAlign w:val="center"/>
            <w:hideMark/>
          </w:tcPr>
          <w:p w14:paraId="17B0610F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2268" w:type="dxa"/>
            <w:vAlign w:val="center"/>
            <w:hideMark/>
          </w:tcPr>
          <w:p w14:paraId="5AF082BF" w14:textId="356863C0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1 (2.74-2.87)</w:t>
            </w:r>
          </w:p>
        </w:tc>
        <w:tc>
          <w:tcPr>
            <w:tcW w:w="2410" w:type="dxa"/>
            <w:noWrap/>
            <w:vAlign w:val="center"/>
            <w:hideMark/>
          </w:tcPr>
          <w:p w14:paraId="47A320AC" w14:textId="48E40CB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6-1.02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82935E8" w14:textId="4EFD7E9F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54EE0AD6" w14:textId="77777777" w:rsidTr="00454041">
        <w:trPr>
          <w:trHeight w:val="340"/>
        </w:trPr>
        <w:tc>
          <w:tcPr>
            <w:tcW w:w="2972" w:type="dxa"/>
            <w:vAlign w:val="center"/>
            <w:hideMark/>
          </w:tcPr>
          <w:p w14:paraId="42AD21D9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45-55</w:t>
            </w:r>
          </w:p>
        </w:tc>
        <w:tc>
          <w:tcPr>
            <w:tcW w:w="2268" w:type="dxa"/>
            <w:vAlign w:val="center"/>
            <w:hideMark/>
          </w:tcPr>
          <w:p w14:paraId="03292CE8" w14:textId="00CE2D9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7 (2.01-3.33)</w:t>
            </w:r>
          </w:p>
        </w:tc>
        <w:tc>
          <w:tcPr>
            <w:tcW w:w="2410" w:type="dxa"/>
            <w:noWrap/>
            <w:vAlign w:val="center"/>
            <w:hideMark/>
          </w:tcPr>
          <w:p w14:paraId="6B043907" w14:textId="477525F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4-1.21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C0CA98C" w14:textId="064DEC1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68F48ED8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09420BEC" w14:textId="2ABE0A21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268" w:type="dxa"/>
            <w:vAlign w:val="center"/>
            <w:hideMark/>
          </w:tcPr>
          <w:p w14:paraId="5BCB251D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17A825A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23E76467" w14:textId="1CC02DF3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6</w:t>
            </w:r>
          </w:p>
        </w:tc>
      </w:tr>
      <w:tr w:rsidR="00A34F6A" w:rsidRPr="007260EE" w14:paraId="02D52157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1BB76FF2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268" w:type="dxa"/>
            <w:vAlign w:val="center"/>
            <w:hideMark/>
          </w:tcPr>
          <w:p w14:paraId="43F873F0" w14:textId="19F1A25B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4 (2.77-2.91)</w:t>
            </w:r>
          </w:p>
        </w:tc>
        <w:tc>
          <w:tcPr>
            <w:tcW w:w="2410" w:type="dxa"/>
            <w:noWrap/>
            <w:vAlign w:val="center"/>
            <w:hideMark/>
          </w:tcPr>
          <w:p w14:paraId="7403D568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21EFA48" w14:textId="534D004D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7715390E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74E4038E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268" w:type="dxa"/>
            <w:vAlign w:val="center"/>
            <w:hideMark/>
          </w:tcPr>
          <w:p w14:paraId="63EB2538" w14:textId="6967A2B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7 (2.81-2.94)</w:t>
            </w:r>
          </w:p>
        </w:tc>
        <w:tc>
          <w:tcPr>
            <w:tcW w:w="2410" w:type="dxa"/>
            <w:noWrap/>
            <w:vAlign w:val="center"/>
            <w:hideMark/>
          </w:tcPr>
          <w:p w14:paraId="10457B6E" w14:textId="05C3FF0F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8-1.04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49CE062" w14:textId="468D4BE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3BA3C070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6072EE55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268" w:type="dxa"/>
            <w:vAlign w:val="center"/>
            <w:hideMark/>
          </w:tcPr>
          <w:p w14:paraId="6950F67C" w14:textId="4010AE4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7 (2.79-2.95)</w:t>
            </w:r>
          </w:p>
        </w:tc>
        <w:tc>
          <w:tcPr>
            <w:tcW w:w="2410" w:type="dxa"/>
            <w:noWrap/>
            <w:vAlign w:val="center"/>
            <w:hideMark/>
          </w:tcPr>
          <w:p w14:paraId="5E3C23D7" w14:textId="13BCCE0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7-1.06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437CBF1" w14:textId="4CCC4CDE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1B6D354A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5309294D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268" w:type="dxa"/>
            <w:vAlign w:val="center"/>
            <w:hideMark/>
          </w:tcPr>
          <w:p w14:paraId="1EF95C2F" w14:textId="0580C04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5 (2.66-3.05)</w:t>
            </w:r>
          </w:p>
        </w:tc>
        <w:tc>
          <w:tcPr>
            <w:tcW w:w="2410" w:type="dxa"/>
            <w:noWrap/>
            <w:vAlign w:val="center"/>
            <w:hideMark/>
          </w:tcPr>
          <w:p w14:paraId="38F85457" w14:textId="182D7A3B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3-1.09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9C86918" w14:textId="6D8FB89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29EFEBCC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3221317D" w14:textId="37AD7EB5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Parity and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revious cesarean section </w:t>
            </w:r>
          </w:p>
        </w:tc>
        <w:tc>
          <w:tcPr>
            <w:tcW w:w="2268" w:type="dxa"/>
            <w:vAlign w:val="center"/>
            <w:hideMark/>
          </w:tcPr>
          <w:p w14:paraId="0DA5B412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22094BC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07DC2AAA" w14:textId="1DCE7F56" w:rsidR="00A34F6A" w:rsidRPr="007260EE" w:rsidRDefault="00A34F6A" w:rsidP="00AA3537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36F699CF" w14:textId="0687C6C1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</w:tr>
      <w:tr w:rsidR="00A34F6A" w:rsidRPr="007260EE" w14:paraId="1395DB14" w14:textId="77777777" w:rsidTr="00454041">
        <w:trPr>
          <w:trHeight w:val="660"/>
        </w:trPr>
        <w:tc>
          <w:tcPr>
            <w:tcW w:w="2972" w:type="dxa"/>
            <w:vAlign w:val="center"/>
            <w:hideMark/>
          </w:tcPr>
          <w:p w14:paraId="4DEE6700" w14:textId="4DE8DD1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</w:p>
        </w:tc>
        <w:tc>
          <w:tcPr>
            <w:tcW w:w="2268" w:type="dxa"/>
            <w:vAlign w:val="center"/>
            <w:hideMark/>
          </w:tcPr>
          <w:p w14:paraId="65331C27" w14:textId="79C6670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7 (1.35-2.79)</w:t>
            </w:r>
          </w:p>
        </w:tc>
        <w:tc>
          <w:tcPr>
            <w:tcW w:w="2410" w:type="dxa"/>
            <w:noWrap/>
            <w:vAlign w:val="center"/>
            <w:hideMark/>
          </w:tcPr>
          <w:p w14:paraId="268BBF2A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A3187B9" w14:textId="3640D4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79DE2921" w14:textId="77777777" w:rsidTr="00454041">
        <w:trPr>
          <w:trHeight w:val="1300"/>
        </w:trPr>
        <w:tc>
          <w:tcPr>
            <w:tcW w:w="2972" w:type="dxa"/>
            <w:vAlign w:val="center"/>
            <w:hideMark/>
          </w:tcPr>
          <w:p w14:paraId="2D28019E" w14:textId="449C2A00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vaginal delivery</w:t>
            </w:r>
          </w:p>
        </w:tc>
        <w:tc>
          <w:tcPr>
            <w:tcW w:w="2268" w:type="dxa"/>
            <w:vAlign w:val="center"/>
            <w:hideMark/>
          </w:tcPr>
          <w:p w14:paraId="1F348DB7" w14:textId="29AE438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91 (0.71-9.11)</w:t>
            </w:r>
          </w:p>
        </w:tc>
        <w:tc>
          <w:tcPr>
            <w:tcW w:w="2410" w:type="dxa"/>
            <w:noWrap/>
            <w:vAlign w:val="center"/>
            <w:hideMark/>
          </w:tcPr>
          <w:p w14:paraId="4F9BF26E" w14:textId="7C48223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.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1-7.9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CB0365C" w14:textId="50E0FB7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02FDDA11" w14:textId="77777777" w:rsidTr="00454041">
        <w:trPr>
          <w:trHeight w:val="1300"/>
        </w:trPr>
        <w:tc>
          <w:tcPr>
            <w:tcW w:w="2972" w:type="dxa"/>
            <w:vAlign w:val="center"/>
            <w:hideMark/>
          </w:tcPr>
          <w:p w14:paraId="61A90D78" w14:textId="157394CC" w:rsidR="00A34F6A" w:rsidRPr="007260EE" w:rsidRDefault="00A34F6A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previous cesarean section</w:t>
            </w:r>
          </w:p>
        </w:tc>
        <w:tc>
          <w:tcPr>
            <w:tcW w:w="2268" w:type="dxa"/>
            <w:vAlign w:val="center"/>
            <w:hideMark/>
          </w:tcPr>
          <w:p w14:paraId="387F6748" w14:textId="62B122A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58 (0.66-8.51)</w:t>
            </w:r>
          </w:p>
        </w:tc>
        <w:tc>
          <w:tcPr>
            <w:tcW w:w="2410" w:type="dxa"/>
            <w:noWrap/>
            <w:vAlign w:val="center"/>
            <w:hideMark/>
          </w:tcPr>
          <w:p w14:paraId="69FEEB11" w14:textId="0D228095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2.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7-7.3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38CD2CC" w14:textId="2CB88B7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14BC6E77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1BDBCA63" w14:textId="76FA9604" w:rsidR="00A34F6A" w:rsidRPr="00AA3537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3537">
              <w:rPr>
                <w:rFonts w:ascii="Calibri" w:hAnsi="Calibri" w:cs="Calibri"/>
                <w:b/>
                <w:bCs/>
                <w:sz w:val="22"/>
                <w:szCs w:val="22"/>
              </w:rPr>
              <w:t>Parity and previous PTB</w:t>
            </w:r>
          </w:p>
        </w:tc>
        <w:tc>
          <w:tcPr>
            <w:tcW w:w="2268" w:type="dxa"/>
            <w:vAlign w:val="center"/>
            <w:hideMark/>
          </w:tcPr>
          <w:p w14:paraId="68A02C40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19CD1D0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1829ED63" w14:textId="4B7540C8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5B83CE4F" w14:textId="77777777" w:rsidTr="00454041">
        <w:trPr>
          <w:trHeight w:val="660"/>
        </w:trPr>
        <w:tc>
          <w:tcPr>
            <w:tcW w:w="2972" w:type="dxa"/>
            <w:vAlign w:val="center"/>
            <w:hideMark/>
          </w:tcPr>
          <w:p w14:paraId="7355C5E8" w14:textId="7887051E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</w:p>
        </w:tc>
        <w:tc>
          <w:tcPr>
            <w:tcW w:w="2268" w:type="dxa"/>
            <w:vAlign w:val="center"/>
            <w:hideMark/>
          </w:tcPr>
          <w:p w14:paraId="6E77067F" w14:textId="4B0D7DDF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75 (-0.41-13.16)</w:t>
            </w:r>
          </w:p>
        </w:tc>
        <w:tc>
          <w:tcPr>
            <w:tcW w:w="2410" w:type="dxa"/>
            <w:noWrap/>
            <w:vAlign w:val="center"/>
            <w:hideMark/>
          </w:tcPr>
          <w:p w14:paraId="6689B6D3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C379D3C" w14:textId="7C9261F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45E93387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7AEE553B" w14:textId="0D48DF8E" w:rsidR="00A34F6A" w:rsidRPr="007260EE" w:rsidRDefault="00A34F6A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full-term</w:t>
            </w:r>
          </w:p>
        </w:tc>
        <w:tc>
          <w:tcPr>
            <w:tcW w:w="2268" w:type="dxa"/>
            <w:vAlign w:val="center"/>
            <w:hideMark/>
          </w:tcPr>
          <w:p w14:paraId="127332E6" w14:textId="437AF80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1 (0.92-1.70)</w:t>
            </w:r>
          </w:p>
        </w:tc>
        <w:tc>
          <w:tcPr>
            <w:tcW w:w="2410" w:type="dxa"/>
            <w:noWrap/>
            <w:vAlign w:val="center"/>
            <w:hideMark/>
          </w:tcPr>
          <w:p w14:paraId="1B733946" w14:textId="0C4B3B71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5-0.7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E68FB7C" w14:textId="2802379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2DE99BF6" w14:textId="77777777" w:rsidTr="00454041">
        <w:trPr>
          <w:trHeight w:val="1300"/>
        </w:trPr>
        <w:tc>
          <w:tcPr>
            <w:tcW w:w="2972" w:type="dxa"/>
            <w:vAlign w:val="center"/>
            <w:hideMark/>
          </w:tcPr>
          <w:p w14:paraId="7C0A71D6" w14:textId="1425B3FA" w:rsidR="00A34F6A" w:rsidRPr="007260EE" w:rsidRDefault="00A34F6A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previous preterm birth</w:t>
            </w:r>
          </w:p>
        </w:tc>
        <w:tc>
          <w:tcPr>
            <w:tcW w:w="2268" w:type="dxa"/>
            <w:vAlign w:val="center"/>
            <w:hideMark/>
          </w:tcPr>
          <w:p w14:paraId="15202B5E" w14:textId="6EC39F1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70 (4.01-7.39)</w:t>
            </w:r>
          </w:p>
        </w:tc>
        <w:tc>
          <w:tcPr>
            <w:tcW w:w="2410" w:type="dxa"/>
            <w:noWrap/>
            <w:vAlign w:val="center"/>
            <w:hideMark/>
          </w:tcPr>
          <w:p w14:paraId="6EB540F6" w14:textId="7C02BF4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22-3.28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3A8A18A0" w14:textId="6CFEE2D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2FA7D96F" w14:textId="77777777" w:rsidTr="00454041">
        <w:trPr>
          <w:trHeight w:val="320"/>
        </w:trPr>
        <w:tc>
          <w:tcPr>
            <w:tcW w:w="2972" w:type="dxa"/>
            <w:vAlign w:val="center"/>
            <w:hideMark/>
          </w:tcPr>
          <w:p w14:paraId="047024B7" w14:textId="1015C16B" w:rsidR="00A34F6A" w:rsidRPr="00123280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23280">
              <w:rPr>
                <w:rFonts w:ascii="Calibri" w:hAnsi="Calibri" w:cs="Calibri"/>
                <w:b/>
                <w:bCs/>
                <w:sz w:val="22"/>
                <w:szCs w:val="22"/>
              </w:rPr>
              <w:t>Parity and previous stillbirth</w:t>
            </w:r>
          </w:p>
        </w:tc>
        <w:tc>
          <w:tcPr>
            <w:tcW w:w="2268" w:type="dxa"/>
            <w:vAlign w:val="center"/>
            <w:hideMark/>
          </w:tcPr>
          <w:p w14:paraId="1271B37C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54AB328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4DC7F46D" w14:textId="38FB4DB2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3EAE978E" w14:textId="77777777" w:rsidTr="00454041">
        <w:trPr>
          <w:trHeight w:val="660"/>
        </w:trPr>
        <w:tc>
          <w:tcPr>
            <w:tcW w:w="2972" w:type="dxa"/>
            <w:vAlign w:val="center"/>
            <w:hideMark/>
          </w:tcPr>
          <w:p w14:paraId="1140F4AB" w14:textId="3F9D15BF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</w:p>
        </w:tc>
        <w:tc>
          <w:tcPr>
            <w:tcW w:w="2268" w:type="dxa"/>
            <w:vAlign w:val="center"/>
            <w:hideMark/>
          </w:tcPr>
          <w:p w14:paraId="33F8A098" w14:textId="7C0EF33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8 (0.73-4.03)</w:t>
            </w:r>
          </w:p>
        </w:tc>
        <w:tc>
          <w:tcPr>
            <w:tcW w:w="2410" w:type="dxa"/>
            <w:noWrap/>
            <w:vAlign w:val="center"/>
            <w:hideMark/>
          </w:tcPr>
          <w:p w14:paraId="0D69C888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E3EBB3C" w14:textId="2F81C8D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7E626772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4AF90A4A" w14:textId="5185A06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livebirths</w:t>
            </w:r>
          </w:p>
        </w:tc>
        <w:tc>
          <w:tcPr>
            <w:tcW w:w="2268" w:type="dxa"/>
            <w:vAlign w:val="center"/>
            <w:hideMark/>
          </w:tcPr>
          <w:p w14:paraId="31068DA3" w14:textId="54B850F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6 (-0.44-7.76)</w:t>
            </w:r>
          </w:p>
        </w:tc>
        <w:tc>
          <w:tcPr>
            <w:tcW w:w="2410" w:type="dxa"/>
            <w:noWrap/>
            <w:vAlign w:val="center"/>
            <w:hideMark/>
          </w:tcPr>
          <w:p w14:paraId="376FA366" w14:textId="61BC3FA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25-9.41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0DC4909" w14:textId="2F44AD1D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5E39218B" w14:textId="77777777" w:rsidTr="00454041">
        <w:trPr>
          <w:trHeight w:val="1300"/>
        </w:trPr>
        <w:tc>
          <w:tcPr>
            <w:tcW w:w="2972" w:type="dxa"/>
            <w:vAlign w:val="center"/>
            <w:hideMark/>
          </w:tcPr>
          <w:p w14:paraId="28248C10" w14:textId="3A85B011" w:rsidR="00A34F6A" w:rsidRPr="007260EE" w:rsidRDefault="00A34F6A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previous stillbirth</w:t>
            </w:r>
          </w:p>
        </w:tc>
        <w:tc>
          <w:tcPr>
            <w:tcW w:w="2268" w:type="dxa"/>
            <w:vAlign w:val="center"/>
            <w:hideMark/>
          </w:tcPr>
          <w:p w14:paraId="227A3C7F" w14:textId="0FBE5C1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2 (-0.36-6.19)</w:t>
            </w:r>
          </w:p>
        </w:tc>
        <w:tc>
          <w:tcPr>
            <w:tcW w:w="2410" w:type="dxa"/>
            <w:noWrap/>
            <w:vAlign w:val="center"/>
            <w:hideMark/>
          </w:tcPr>
          <w:p w14:paraId="4F2F4E61" w14:textId="02FB31A6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20-7.5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64DEC810" w14:textId="08A5699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1EB8DFF9" w14:textId="77777777" w:rsidTr="00454041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EF441CF" w14:textId="13FF305F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aternal comorbidities</w:t>
            </w:r>
          </w:p>
        </w:tc>
        <w:tc>
          <w:tcPr>
            <w:tcW w:w="2268" w:type="dxa"/>
            <w:noWrap/>
            <w:vAlign w:val="center"/>
            <w:hideMark/>
          </w:tcPr>
          <w:p w14:paraId="3D91A0AB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5A8B944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64D856B1" w14:textId="66B2B9C2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509AA1B4" w14:textId="77777777" w:rsidTr="00454041">
        <w:trPr>
          <w:trHeight w:val="1280"/>
        </w:trPr>
        <w:tc>
          <w:tcPr>
            <w:tcW w:w="2972" w:type="dxa"/>
            <w:vAlign w:val="center"/>
            <w:hideMark/>
          </w:tcPr>
          <w:p w14:paraId="67219EC7" w14:textId="64047FBB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No health conditions</w:t>
            </w:r>
          </w:p>
        </w:tc>
        <w:tc>
          <w:tcPr>
            <w:tcW w:w="2268" w:type="dxa"/>
            <w:vAlign w:val="center"/>
            <w:hideMark/>
          </w:tcPr>
          <w:p w14:paraId="7DB5020B" w14:textId="0D06D7BF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1 (2.87-2.95)</w:t>
            </w:r>
          </w:p>
        </w:tc>
        <w:tc>
          <w:tcPr>
            <w:tcW w:w="2410" w:type="dxa"/>
            <w:noWrap/>
            <w:vAlign w:val="center"/>
            <w:hideMark/>
          </w:tcPr>
          <w:p w14:paraId="6628BABE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3910A7A" w14:textId="66C13490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475DECB1" w14:textId="77777777" w:rsidTr="00454041">
        <w:trPr>
          <w:trHeight w:val="640"/>
        </w:trPr>
        <w:tc>
          <w:tcPr>
            <w:tcW w:w="2972" w:type="dxa"/>
            <w:vAlign w:val="center"/>
            <w:hideMark/>
          </w:tcPr>
          <w:p w14:paraId="764F54A2" w14:textId="2B6C19B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ditions diagnosed</w:t>
            </w:r>
          </w:p>
        </w:tc>
        <w:tc>
          <w:tcPr>
            <w:tcW w:w="2268" w:type="dxa"/>
            <w:vAlign w:val="center"/>
            <w:hideMark/>
          </w:tcPr>
          <w:p w14:paraId="1FB03E03" w14:textId="12330AC1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5 (2.69-2.81)</w:t>
            </w:r>
          </w:p>
        </w:tc>
        <w:tc>
          <w:tcPr>
            <w:tcW w:w="2410" w:type="dxa"/>
            <w:noWrap/>
            <w:vAlign w:val="center"/>
            <w:hideMark/>
          </w:tcPr>
          <w:p w14:paraId="5C83C9C4" w14:textId="2203591D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2-0.9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6E04AEE" w14:textId="0950A819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73B7311C" w14:textId="77777777" w:rsidTr="00454041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43B46D19" w14:textId="7EC86385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t>COVID</w:t>
            </w:r>
          </w:p>
        </w:tc>
        <w:tc>
          <w:tcPr>
            <w:tcW w:w="2268" w:type="dxa"/>
            <w:noWrap/>
            <w:vAlign w:val="center"/>
            <w:hideMark/>
          </w:tcPr>
          <w:p w14:paraId="1482D816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388FB67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49218E83" w14:textId="2E7A123B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A34F6A" w:rsidRPr="007260EE" w14:paraId="4DC5DC4D" w14:textId="77777777" w:rsidTr="00454041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352741AF" w14:textId="7777777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gative covid test</w:t>
            </w:r>
          </w:p>
        </w:tc>
        <w:tc>
          <w:tcPr>
            <w:tcW w:w="2268" w:type="dxa"/>
            <w:vAlign w:val="center"/>
            <w:hideMark/>
          </w:tcPr>
          <w:p w14:paraId="75FB06FB" w14:textId="20FD9A3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6 (2.83-2.89)</w:t>
            </w:r>
          </w:p>
        </w:tc>
        <w:tc>
          <w:tcPr>
            <w:tcW w:w="2410" w:type="dxa"/>
            <w:noWrap/>
            <w:vAlign w:val="center"/>
            <w:hideMark/>
          </w:tcPr>
          <w:p w14:paraId="304686BB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CAB921F" w14:textId="67A874B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0A67BBB2" w14:textId="77777777" w:rsidTr="00454041">
        <w:trPr>
          <w:trHeight w:val="340"/>
        </w:trPr>
        <w:tc>
          <w:tcPr>
            <w:tcW w:w="2972" w:type="dxa"/>
            <w:vAlign w:val="center"/>
            <w:hideMark/>
          </w:tcPr>
          <w:p w14:paraId="02EE1630" w14:textId="36074C57" w:rsidR="00A34F6A" w:rsidRDefault="00A34F6A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itive covid test</w:t>
            </w:r>
          </w:p>
        </w:tc>
        <w:tc>
          <w:tcPr>
            <w:tcW w:w="2268" w:type="dxa"/>
            <w:vAlign w:val="center"/>
            <w:hideMark/>
          </w:tcPr>
          <w:p w14:paraId="45F0ED8F" w14:textId="6B430EBE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2 (3.38-4.45)</w:t>
            </w:r>
          </w:p>
        </w:tc>
        <w:tc>
          <w:tcPr>
            <w:tcW w:w="2410" w:type="dxa"/>
            <w:noWrap/>
            <w:vAlign w:val="center"/>
            <w:hideMark/>
          </w:tcPr>
          <w:p w14:paraId="5AD53A53" w14:textId="05B5DFD5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20-1.5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12B752B" w14:textId="4035C9A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38939C38" w14:textId="77777777" w:rsidTr="00454041">
        <w:trPr>
          <w:trHeight w:val="300"/>
        </w:trPr>
        <w:tc>
          <w:tcPr>
            <w:tcW w:w="2972" w:type="dxa"/>
            <w:vAlign w:val="center"/>
            <w:hideMark/>
          </w:tcPr>
          <w:p w14:paraId="14EA77B8" w14:textId="28A67D09" w:rsidR="00A34F6A" w:rsidRPr="007260EE" w:rsidRDefault="00A34F6A" w:rsidP="00D63E8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A0144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Lockdown period</w:t>
            </w:r>
          </w:p>
        </w:tc>
        <w:tc>
          <w:tcPr>
            <w:tcW w:w="2268" w:type="dxa"/>
            <w:vAlign w:val="center"/>
            <w:hideMark/>
          </w:tcPr>
          <w:p w14:paraId="45751168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7656A60" w14:textId="77777777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38AED019" w14:textId="64983009" w:rsidR="00A34F6A" w:rsidRPr="007260EE" w:rsidRDefault="00A34F6A" w:rsidP="00D63E8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</w:t>
            </w:r>
          </w:p>
        </w:tc>
      </w:tr>
      <w:tr w:rsidR="00A34F6A" w:rsidRPr="007260EE" w14:paraId="77429EE5" w14:textId="77777777" w:rsidTr="00454041">
        <w:trPr>
          <w:trHeight w:val="660"/>
        </w:trPr>
        <w:tc>
          <w:tcPr>
            <w:tcW w:w="2972" w:type="dxa"/>
            <w:vAlign w:val="center"/>
            <w:hideMark/>
          </w:tcPr>
          <w:p w14:paraId="5F3F8AB7" w14:textId="63C04535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-lockdown</w:t>
            </w:r>
          </w:p>
        </w:tc>
        <w:tc>
          <w:tcPr>
            <w:tcW w:w="2268" w:type="dxa"/>
            <w:vAlign w:val="center"/>
            <w:hideMark/>
          </w:tcPr>
          <w:p w14:paraId="1DD50194" w14:textId="6DBD7A61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93 (2.88-2.99)</w:t>
            </w:r>
          </w:p>
        </w:tc>
        <w:tc>
          <w:tcPr>
            <w:tcW w:w="2410" w:type="dxa"/>
            <w:noWrap/>
            <w:vAlign w:val="center"/>
            <w:hideMark/>
          </w:tcPr>
          <w:p w14:paraId="0F87E253" w14:textId="77777777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6B023A67" w14:textId="296F4FD6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27163D74" w14:textId="77777777" w:rsidTr="00454041">
        <w:trPr>
          <w:trHeight w:val="660"/>
        </w:trPr>
        <w:tc>
          <w:tcPr>
            <w:tcW w:w="2972" w:type="dxa"/>
            <w:vAlign w:val="center"/>
            <w:hideMark/>
          </w:tcPr>
          <w:p w14:paraId="323E525B" w14:textId="6ED3A7A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kdown 2020</w:t>
            </w:r>
          </w:p>
        </w:tc>
        <w:tc>
          <w:tcPr>
            <w:tcW w:w="2268" w:type="dxa"/>
            <w:vAlign w:val="center"/>
            <w:hideMark/>
          </w:tcPr>
          <w:p w14:paraId="06AE8BB8" w14:textId="7E28FE4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9 (2.66-2.92)</w:t>
            </w:r>
          </w:p>
        </w:tc>
        <w:tc>
          <w:tcPr>
            <w:tcW w:w="2410" w:type="dxa"/>
            <w:noWrap/>
            <w:vAlign w:val="center"/>
            <w:hideMark/>
          </w:tcPr>
          <w:p w14:paraId="5AC99A63" w14:textId="4286357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0-1.0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334A27B" w14:textId="6301180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5BCE796F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0DF65F4F" w14:textId="386E96CA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er restrictions</w:t>
            </w:r>
          </w:p>
        </w:tc>
        <w:tc>
          <w:tcPr>
            <w:tcW w:w="2268" w:type="dxa"/>
            <w:vAlign w:val="center"/>
            <w:hideMark/>
          </w:tcPr>
          <w:p w14:paraId="569F5FE5" w14:textId="10DE2F04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5 (2.54-2.76)</w:t>
            </w:r>
          </w:p>
        </w:tc>
        <w:tc>
          <w:tcPr>
            <w:tcW w:w="2410" w:type="dxa"/>
            <w:noWrap/>
            <w:vAlign w:val="center"/>
            <w:hideMark/>
          </w:tcPr>
          <w:p w14:paraId="5BBAB2C6" w14:textId="091D4AAE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6-0.9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4694FEA" w14:textId="4C68398C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34F6A" w:rsidRPr="007260EE" w14:paraId="4AA96CDB" w14:textId="77777777" w:rsidTr="00454041">
        <w:trPr>
          <w:trHeight w:val="980"/>
        </w:trPr>
        <w:tc>
          <w:tcPr>
            <w:tcW w:w="2972" w:type="dxa"/>
            <w:vAlign w:val="center"/>
            <w:hideMark/>
          </w:tcPr>
          <w:p w14:paraId="2215F940" w14:textId="16543E52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kdown 2020-2021</w:t>
            </w:r>
          </w:p>
        </w:tc>
        <w:tc>
          <w:tcPr>
            <w:tcW w:w="2268" w:type="dxa"/>
            <w:vAlign w:val="center"/>
            <w:hideMark/>
          </w:tcPr>
          <w:p w14:paraId="0513AB95" w14:textId="13AF72B6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1 (2.56-2.8</w:t>
            </w:r>
            <w:r w:rsidR="006F07B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05240947" w14:textId="22455E48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EE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7-0.98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2848EEE" w14:textId="35887AE3" w:rsidR="00A34F6A" w:rsidRPr="007260EE" w:rsidRDefault="00A34F6A" w:rsidP="00D63E8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A874E5F" w14:textId="77777777" w:rsidR="00900971" w:rsidRDefault="00900971">
      <w:pPr>
        <w:rPr>
          <w:lang w:val="en-US"/>
        </w:rPr>
      </w:pPr>
    </w:p>
    <w:p w14:paraId="46A54C3C" w14:textId="77777777" w:rsidR="00900971" w:rsidRDefault="00900971">
      <w:pPr>
        <w:rPr>
          <w:lang w:val="en-US"/>
        </w:rPr>
      </w:pPr>
    </w:p>
    <w:p w14:paraId="2E53DC32" w14:textId="77777777" w:rsidR="00656B85" w:rsidRDefault="00656B85">
      <w:pPr>
        <w:rPr>
          <w:lang w:val="en-US"/>
        </w:rPr>
      </w:pPr>
    </w:p>
    <w:p w14:paraId="634BF177" w14:textId="77777777" w:rsidR="00656B85" w:rsidRDefault="00656B85">
      <w:pPr>
        <w:rPr>
          <w:lang w:val="en-US"/>
        </w:rPr>
      </w:pPr>
    </w:p>
    <w:p w14:paraId="5C9C2F1A" w14:textId="77777777" w:rsidR="00656B85" w:rsidRDefault="00656B85">
      <w:pPr>
        <w:rPr>
          <w:lang w:val="en-US"/>
        </w:rPr>
      </w:pPr>
    </w:p>
    <w:p w14:paraId="05A9ABDD" w14:textId="77777777" w:rsidR="00656B85" w:rsidRDefault="00656B85">
      <w:pPr>
        <w:rPr>
          <w:lang w:val="en-US"/>
        </w:rPr>
      </w:pPr>
    </w:p>
    <w:p w14:paraId="130EB1B8" w14:textId="77777777" w:rsidR="00656B85" w:rsidRDefault="00656B85">
      <w:pPr>
        <w:rPr>
          <w:lang w:val="en-US"/>
        </w:rPr>
      </w:pPr>
    </w:p>
    <w:p w14:paraId="55429532" w14:textId="77777777" w:rsidR="00656B85" w:rsidRDefault="00656B85">
      <w:pPr>
        <w:rPr>
          <w:lang w:val="en-US"/>
        </w:rPr>
      </w:pPr>
    </w:p>
    <w:p w14:paraId="3D07D32C" w14:textId="77777777" w:rsidR="00656B85" w:rsidRDefault="00656B85">
      <w:pPr>
        <w:rPr>
          <w:lang w:val="en-US"/>
        </w:rPr>
      </w:pPr>
    </w:p>
    <w:p w14:paraId="7014092C" w14:textId="77777777" w:rsidR="00656B85" w:rsidRDefault="00656B85">
      <w:pPr>
        <w:rPr>
          <w:lang w:val="en-US"/>
        </w:rPr>
      </w:pPr>
    </w:p>
    <w:p w14:paraId="56F4FC4B" w14:textId="77777777" w:rsidR="00656B85" w:rsidRDefault="00656B85">
      <w:pPr>
        <w:rPr>
          <w:lang w:val="en-US"/>
        </w:rPr>
      </w:pPr>
    </w:p>
    <w:p w14:paraId="2F60EC00" w14:textId="77777777" w:rsidR="00656B85" w:rsidRDefault="00656B85">
      <w:pPr>
        <w:rPr>
          <w:lang w:val="en-US"/>
        </w:rPr>
      </w:pPr>
    </w:p>
    <w:p w14:paraId="2B2F989E" w14:textId="77777777" w:rsidR="00656B85" w:rsidRDefault="00656B85">
      <w:pPr>
        <w:rPr>
          <w:lang w:val="en-US"/>
        </w:rPr>
      </w:pPr>
    </w:p>
    <w:p w14:paraId="54019B1A" w14:textId="77777777" w:rsidR="00656B85" w:rsidRDefault="00656B85">
      <w:pPr>
        <w:rPr>
          <w:lang w:val="en-US"/>
        </w:rPr>
      </w:pPr>
    </w:p>
    <w:p w14:paraId="38D69A0F" w14:textId="77777777" w:rsidR="00656B85" w:rsidRDefault="00656B85">
      <w:pPr>
        <w:rPr>
          <w:lang w:val="en-US"/>
        </w:rPr>
      </w:pPr>
    </w:p>
    <w:p w14:paraId="233E8A46" w14:textId="77777777" w:rsidR="00656B85" w:rsidRDefault="00656B85">
      <w:pPr>
        <w:rPr>
          <w:lang w:val="en-US"/>
        </w:rPr>
      </w:pPr>
    </w:p>
    <w:p w14:paraId="331FAFCA" w14:textId="77777777" w:rsidR="00656B85" w:rsidRDefault="00656B85">
      <w:pPr>
        <w:rPr>
          <w:lang w:val="en-US"/>
        </w:rPr>
      </w:pPr>
    </w:p>
    <w:p w14:paraId="76E64379" w14:textId="77777777" w:rsidR="00656B85" w:rsidRDefault="00656B85">
      <w:pPr>
        <w:rPr>
          <w:lang w:val="en-US"/>
        </w:rPr>
      </w:pPr>
    </w:p>
    <w:p w14:paraId="6C98C117" w14:textId="77777777" w:rsidR="00656B85" w:rsidRDefault="00656B85">
      <w:pPr>
        <w:rPr>
          <w:lang w:val="en-US"/>
        </w:rPr>
      </w:pPr>
    </w:p>
    <w:p w14:paraId="665DE1C5" w14:textId="77777777" w:rsidR="00656B85" w:rsidRDefault="00656B85">
      <w:pPr>
        <w:rPr>
          <w:lang w:val="en-US"/>
        </w:rPr>
      </w:pPr>
    </w:p>
    <w:p w14:paraId="52FD217A" w14:textId="77777777" w:rsidR="00656B85" w:rsidRDefault="00656B85">
      <w:pPr>
        <w:rPr>
          <w:lang w:val="en-US"/>
        </w:rPr>
      </w:pPr>
    </w:p>
    <w:p w14:paraId="3DDD95D1" w14:textId="77777777" w:rsidR="00656B85" w:rsidRDefault="00656B85">
      <w:pPr>
        <w:rPr>
          <w:lang w:val="en-US"/>
        </w:rPr>
      </w:pPr>
    </w:p>
    <w:p w14:paraId="5CD7F548" w14:textId="77777777" w:rsidR="00656B85" w:rsidRDefault="00656B85">
      <w:pPr>
        <w:rPr>
          <w:lang w:val="en-US"/>
        </w:rPr>
      </w:pPr>
    </w:p>
    <w:p w14:paraId="15435E1F" w14:textId="77777777" w:rsidR="00656B85" w:rsidRDefault="00656B85">
      <w:pPr>
        <w:rPr>
          <w:lang w:val="en-US"/>
        </w:rPr>
      </w:pPr>
    </w:p>
    <w:p w14:paraId="16A549BF" w14:textId="77777777" w:rsidR="00656B85" w:rsidRDefault="00656B85">
      <w:pPr>
        <w:rPr>
          <w:lang w:val="en-US"/>
        </w:rPr>
      </w:pPr>
    </w:p>
    <w:p w14:paraId="608F5063" w14:textId="77777777" w:rsidR="00656B85" w:rsidRDefault="00656B85">
      <w:pPr>
        <w:rPr>
          <w:lang w:val="en-US"/>
        </w:rPr>
      </w:pPr>
    </w:p>
    <w:p w14:paraId="61A9F266" w14:textId="77777777" w:rsidR="00656B85" w:rsidRDefault="00656B85">
      <w:pPr>
        <w:rPr>
          <w:lang w:val="en-US"/>
        </w:rPr>
      </w:pPr>
    </w:p>
    <w:p w14:paraId="585B1E88" w14:textId="77777777" w:rsidR="00656B85" w:rsidRDefault="00656B85">
      <w:pPr>
        <w:rPr>
          <w:lang w:val="en-US"/>
        </w:rPr>
      </w:pPr>
    </w:p>
    <w:p w14:paraId="6899F00C" w14:textId="77777777" w:rsidR="00010E84" w:rsidRDefault="00010E84">
      <w:pPr>
        <w:rPr>
          <w:lang w:val="en-US"/>
        </w:rPr>
      </w:pPr>
    </w:p>
    <w:p w14:paraId="76796D45" w14:textId="77777777" w:rsidR="00010E84" w:rsidRDefault="00010E84">
      <w:pPr>
        <w:rPr>
          <w:lang w:val="en-US"/>
        </w:rPr>
      </w:pPr>
    </w:p>
    <w:p w14:paraId="65516F93" w14:textId="77777777" w:rsidR="00010E84" w:rsidRDefault="00010E84">
      <w:pPr>
        <w:rPr>
          <w:lang w:val="en-US"/>
        </w:rPr>
      </w:pPr>
    </w:p>
    <w:p w14:paraId="6C5EB6C3" w14:textId="77777777" w:rsidR="00656B85" w:rsidRDefault="00656B85">
      <w:pPr>
        <w:rPr>
          <w:lang w:val="en-US"/>
        </w:rPr>
      </w:pPr>
    </w:p>
    <w:p w14:paraId="2E3B39E0" w14:textId="4477698B" w:rsidR="00900971" w:rsidRDefault="00900971" w:rsidP="4515438B">
      <w:pPr>
        <w:rPr>
          <w:lang w:val="en-US"/>
        </w:rPr>
      </w:pPr>
    </w:p>
    <w:p w14:paraId="310E93C3" w14:textId="77777777" w:rsidR="00EF366C" w:rsidRDefault="00EF366C" w:rsidP="4515438B">
      <w:pPr>
        <w:rPr>
          <w:lang w:val="en-US"/>
        </w:rPr>
      </w:pPr>
    </w:p>
    <w:p w14:paraId="3717DB42" w14:textId="77777777" w:rsidR="00B277BD" w:rsidRDefault="00B277BD" w:rsidP="4515438B">
      <w:pPr>
        <w:rPr>
          <w:lang w:val="en-US"/>
        </w:rPr>
      </w:pPr>
    </w:p>
    <w:p w14:paraId="2A02812C" w14:textId="4CD062C5" w:rsidR="00F23153" w:rsidRPr="00656B85" w:rsidRDefault="00F23153">
      <w:pPr>
        <w:rPr>
          <w:rFonts w:ascii="Calibri" w:hAnsi="Calibri" w:cs="Calibri"/>
          <w:sz w:val="22"/>
          <w:szCs w:val="22"/>
          <w:lang w:val="en-US"/>
        </w:rPr>
      </w:pPr>
      <w:r w:rsidRPr="4515438B">
        <w:rPr>
          <w:rFonts w:ascii="Calibri" w:hAnsi="Calibri" w:cs="Calibri"/>
          <w:sz w:val="22"/>
          <w:szCs w:val="22"/>
          <w:lang w:val="en-US"/>
        </w:rPr>
        <w:lastRenderedPageBreak/>
        <w:t>Table</w:t>
      </w:r>
      <w:r w:rsidR="003253A7" w:rsidRPr="4515438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D3371">
        <w:rPr>
          <w:rFonts w:ascii="Calibri" w:hAnsi="Calibri" w:cs="Calibri"/>
          <w:sz w:val="22"/>
          <w:szCs w:val="22"/>
          <w:lang w:val="en-US"/>
        </w:rPr>
        <w:t>S</w:t>
      </w:r>
      <w:r w:rsidR="003266AE">
        <w:rPr>
          <w:rFonts w:ascii="Calibri" w:hAnsi="Calibri" w:cs="Calibri"/>
          <w:sz w:val="22"/>
          <w:szCs w:val="22"/>
          <w:lang w:val="en-US"/>
        </w:rPr>
        <w:t>8</w:t>
      </w:r>
      <w:r w:rsidRPr="4515438B">
        <w:rPr>
          <w:rFonts w:ascii="Calibri" w:hAnsi="Calibri" w:cs="Calibri"/>
          <w:sz w:val="22"/>
          <w:szCs w:val="22"/>
          <w:lang w:val="en-US"/>
        </w:rPr>
        <w:t>. Iatrogenic Pre</w:t>
      </w:r>
      <w:r w:rsidR="7868D0A0" w:rsidRPr="4515438B">
        <w:rPr>
          <w:rFonts w:ascii="Calibri" w:hAnsi="Calibri" w:cs="Calibri"/>
          <w:sz w:val="22"/>
          <w:szCs w:val="22"/>
          <w:lang w:val="en-US"/>
        </w:rPr>
        <w:t>term</w:t>
      </w:r>
      <w:r w:rsidRPr="4515438B">
        <w:rPr>
          <w:rFonts w:ascii="Calibri" w:hAnsi="Calibri" w:cs="Calibri"/>
          <w:sz w:val="22"/>
          <w:szCs w:val="22"/>
          <w:lang w:val="en-US"/>
        </w:rPr>
        <w:t xml:space="preserve"> birth rates and </w:t>
      </w:r>
      <w:r w:rsidR="76C3185D" w:rsidRPr="4515438B">
        <w:rPr>
          <w:rFonts w:ascii="Calibri" w:hAnsi="Calibri" w:cs="Calibri"/>
          <w:sz w:val="22"/>
          <w:szCs w:val="22"/>
          <w:lang w:val="en-US"/>
        </w:rPr>
        <w:t xml:space="preserve">rate </w:t>
      </w:r>
      <w:r w:rsidRPr="4515438B">
        <w:rPr>
          <w:rFonts w:ascii="Calibri" w:hAnsi="Calibri" w:cs="Calibri"/>
          <w:sz w:val="22"/>
          <w:szCs w:val="22"/>
          <w:lang w:val="en-US"/>
        </w:rPr>
        <w:t>ratios</w:t>
      </w:r>
      <w:r w:rsidR="007F57ED" w:rsidRPr="4515438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3C24C3">
        <w:rPr>
          <w:rFonts w:ascii="Calibri" w:hAnsi="Calibri" w:cs="Calibri"/>
          <w:sz w:val="22"/>
          <w:szCs w:val="22"/>
          <w:lang w:val="en-US"/>
        </w:rPr>
        <w:t>in complete case dataset</w:t>
      </w:r>
      <w:r w:rsidR="003C24C3" w:rsidRPr="4515438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7F57ED" w:rsidRPr="4515438B">
        <w:rPr>
          <w:rFonts w:ascii="Calibri" w:hAnsi="Calibri" w:cs="Calibri"/>
          <w:sz w:val="22"/>
          <w:szCs w:val="22"/>
          <w:lang w:val="en-US"/>
        </w:rPr>
        <w:t>(</w:t>
      </w:r>
      <w:r w:rsidR="00E64014" w:rsidRPr="4515438B">
        <w:rPr>
          <w:rFonts w:ascii="Calibri" w:hAnsi="Calibri" w:cs="Calibri"/>
          <w:sz w:val="22"/>
          <w:szCs w:val="22"/>
          <w:lang w:val="en-US"/>
        </w:rPr>
        <w:t>adjusted for: deprivation, ethnicity, the interaction between deprivation and ethnicity, age, year, parity and previous adverse birth outcomes, maternal comorbidities, COVID-19 infection, and lockdowns</w:t>
      </w:r>
      <w:r w:rsidR="007F57ED" w:rsidRPr="4515438B">
        <w:rPr>
          <w:rFonts w:ascii="Calibri" w:hAnsi="Calibri" w:cs="Calibri"/>
          <w:sz w:val="22"/>
          <w:szCs w:val="22"/>
          <w:lang w:val="en-US"/>
        </w:rPr>
        <w:t xml:space="preserve">) </w:t>
      </w:r>
    </w:p>
    <w:p w14:paraId="6528E980" w14:textId="77777777" w:rsidR="00F23153" w:rsidRDefault="00F23153">
      <w:pPr>
        <w:rPr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410"/>
        <w:gridCol w:w="1984"/>
      </w:tblGrid>
      <w:tr w:rsidR="00F23153" w:rsidRPr="00F23153" w14:paraId="737C0222" w14:textId="77777777" w:rsidTr="00454041">
        <w:trPr>
          <w:trHeight w:val="640"/>
        </w:trPr>
        <w:tc>
          <w:tcPr>
            <w:tcW w:w="9634" w:type="dxa"/>
            <w:gridSpan w:val="4"/>
            <w:shd w:val="clear" w:color="auto" w:fill="DAE9F7" w:themeFill="text2" w:themeFillTint="1A"/>
            <w:vAlign w:val="center"/>
          </w:tcPr>
          <w:p w14:paraId="72CE6816" w14:textId="4B6FDC39" w:rsidR="00F23153" w:rsidRPr="00F23153" w:rsidRDefault="19B87008" w:rsidP="4515438B">
            <w:pPr>
              <w:spacing w:line="259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nal Model: Iatrogenic Preterm Births</w:t>
            </w:r>
          </w:p>
        </w:tc>
      </w:tr>
      <w:tr w:rsidR="005E1479" w:rsidRPr="00F23153" w14:paraId="79ACBC6D" w14:textId="77777777" w:rsidTr="00454041">
        <w:trPr>
          <w:trHeight w:val="640"/>
        </w:trPr>
        <w:tc>
          <w:tcPr>
            <w:tcW w:w="9634" w:type="dxa"/>
            <w:gridSpan w:val="4"/>
            <w:vAlign w:val="center"/>
          </w:tcPr>
          <w:p w14:paraId="47F0BDC3" w14:textId="65196B71" w:rsidR="005E1479" w:rsidRPr="00150A1E" w:rsidRDefault="005E1479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 livebirths: </w:t>
            </w:r>
            <w:r w:rsidRPr="00EC1DC7">
              <w:rPr>
                <w:rFonts w:ascii="Calibri" w:hAnsi="Calibri" w:cs="Calibri"/>
                <w:color w:val="000000"/>
                <w:sz w:val="22"/>
                <w:szCs w:val="22"/>
              </w:rPr>
              <w:t>1,111,045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420278" w:rsidRPr="00F23153" w14:paraId="55123FF4" w14:textId="77777777" w:rsidTr="00454041">
        <w:trPr>
          <w:trHeight w:val="640"/>
        </w:trPr>
        <w:tc>
          <w:tcPr>
            <w:tcW w:w="2689" w:type="dxa"/>
            <w:vAlign w:val="center"/>
            <w:hideMark/>
          </w:tcPr>
          <w:p w14:paraId="52CD3765" w14:textId="039DCF25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eprivation</w:t>
            </w:r>
          </w:p>
        </w:tc>
        <w:tc>
          <w:tcPr>
            <w:tcW w:w="2551" w:type="dxa"/>
            <w:vAlign w:val="center"/>
            <w:hideMark/>
          </w:tcPr>
          <w:p w14:paraId="466FAD06" w14:textId="740B1EB2" w:rsidR="00420278" w:rsidRDefault="00420278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 per 100 livebirths (95%CI)</w:t>
            </w:r>
          </w:p>
        </w:tc>
        <w:tc>
          <w:tcPr>
            <w:tcW w:w="2410" w:type="dxa"/>
            <w:noWrap/>
            <w:vAlign w:val="center"/>
            <w:hideMark/>
          </w:tcPr>
          <w:p w14:paraId="06FCB2E7" w14:textId="67C3A325" w:rsidR="00420278" w:rsidRDefault="00420278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 ratio (95%CI)</w:t>
            </w:r>
          </w:p>
        </w:tc>
        <w:tc>
          <w:tcPr>
            <w:tcW w:w="1984" w:type="dxa"/>
            <w:noWrap/>
            <w:vAlign w:val="center"/>
            <w:hideMark/>
          </w:tcPr>
          <w:p w14:paraId="25555ACA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&gt;z</w:t>
            </w:r>
          </w:p>
        </w:tc>
      </w:tr>
      <w:tr w:rsidR="00420278" w:rsidRPr="00F23153" w14:paraId="3C59D238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7ED519AE" w14:textId="1173EC3F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ast deprived 20%</w:t>
            </w:r>
          </w:p>
        </w:tc>
        <w:tc>
          <w:tcPr>
            <w:tcW w:w="2551" w:type="dxa"/>
            <w:vAlign w:val="center"/>
            <w:hideMark/>
          </w:tcPr>
          <w:p w14:paraId="047C49C6" w14:textId="360E7B7D" w:rsidR="00420278" w:rsidRPr="00150A1E" w:rsidRDefault="006C57D4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3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 w:rsidR="00593E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6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593EA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0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4A7D02F8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38E7B0D3" w14:textId="5704317D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1EFFE19E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7D20059D" w14:textId="58E41E0A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deprived 20-40%</w:t>
            </w:r>
          </w:p>
        </w:tc>
        <w:tc>
          <w:tcPr>
            <w:tcW w:w="2551" w:type="dxa"/>
            <w:vAlign w:val="center"/>
            <w:hideMark/>
          </w:tcPr>
          <w:p w14:paraId="5564A5D5" w14:textId="17C4A0CC" w:rsidR="00420278" w:rsidRPr="00150A1E" w:rsidRDefault="00417059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3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-</w:t>
            </w:r>
            <w:r w:rsidR="00496FD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20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05FE3102" w14:textId="1DC84D0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</w:t>
            </w:r>
            <w:r w:rsidR="002B060C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-1.</w:t>
            </w:r>
            <w:r w:rsidR="002B060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3AABCF2" w14:textId="522A84C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65252F04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48F3B13D" w14:textId="17D84EF3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dian deprived 40-60%</w:t>
            </w:r>
          </w:p>
        </w:tc>
        <w:tc>
          <w:tcPr>
            <w:tcW w:w="2551" w:type="dxa"/>
            <w:vAlign w:val="center"/>
            <w:hideMark/>
          </w:tcPr>
          <w:p w14:paraId="73EEDAB2" w14:textId="1CDF027A" w:rsidR="00420278" w:rsidRPr="00150A1E" w:rsidRDefault="00496FD0" w:rsidP="00496FD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8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2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="000D78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0D78F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4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7FF6A091" w14:textId="5D3299E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  <w:r w:rsidR="00496FD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17-1.2</w:t>
            </w:r>
            <w:r w:rsidR="00496FD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337AD915" w14:textId="091E3186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563F4926" w14:textId="77777777" w:rsidTr="00454041">
        <w:trPr>
          <w:trHeight w:val="900"/>
        </w:trPr>
        <w:tc>
          <w:tcPr>
            <w:tcW w:w="2689" w:type="dxa"/>
            <w:vAlign w:val="center"/>
            <w:hideMark/>
          </w:tcPr>
          <w:p w14:paraId="212AB6A8" w14:textId="5FFB9ACB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deprived 60-80%</w:t>
            </w:r>
          </w:p>
        </w:tc>
        <w:tc>
          <w:tcPr>
            <w:tcW w:w="2551" w:type="dxa"/>
            <w:vAlign w:val="center"/>
            <w:hideMark/>
          </w:tcPr>
          <w:p w14:paraId="4602776B" w14:textId="79920700" w:rsidR="00420278" w:rsidRPr="00150A1E" w:rsidRDefault="00213350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8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2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283D86EE" w14:textId="757980AE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  <w:r w:rsidR="000D78FF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1</w:t>
            </w:r>
            <w:r w:rsidR="000D78FF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-1.2</w:t>
            </w:r>
            <w:r w:rsidR="000D78FF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B6E1873" w14:textId="3EC51FC6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62423AEE" w14:textId="77777777" w:rsidTr="00454041">
        <w:trPr>
          <w:trHeight w:val="900"/>
        </w:trPr>
        <w:tc>
          <w:tcPr>
            <w:tcW w:w="2689" w:type="dxa"/>
            <w:vAlign w:val="center"/>
            <w:hideMark/>
          </w:tcPr>
          <w:p w14:paraId="4B10BE0C" w14:textId="139908BA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st deprived 80-100%</w:t>
            </w:r>
          </w:p>
        </w:tc>
        <w:tc>
          <w:tcPr>
            <w:tcW w:w="2551" w:type="dxa"/>
            <w:vAlign w:val="center"/>
            <w:hideMark/>
          </w:tcPr>
          <w:p w14:paraId="417E8C7A" w14:textId="2F3B4682" w:rsidR="00420278" w:rsidRPr="00150A1E" w:rsidRDefault="00213350" w:rsidP="0021335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4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8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</w:t>
            </w:r>
            <w:r w:rsidR="00420278"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75A30C41" w14:textId="54BB3455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  <w:r w:rsidR="0083082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2</w:t>
            </w:r>
            <w:r w:rsidR="0083082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-1.3</w:t>
            </w:r>
            <w:r w:rsidR="0083082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B1A104E" w14:textId="2CFEB2A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4B27A90F" w14:textId="77777777" w:rsidTr="00454041">
        <w:trPr>
          <w:trHeight w:val="320"/>
        </w:trPr>
        <w:tc>
          <w:tcPr>
            <w:tcW w:w="2689" w:type="dxa"/>
            <w:vAlign w:val="center"/>
            <w:hideMark/>
          </w:tcPr>
          <w:p w14:paraId="21DBB878" w14:textId="174ED2C3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551" w:type="dxa"/>
            <w:vAlign w:val="center"/>
            <w:hideMark/>
          </w:tcPr>
          <w:p w14:paraId="1B14067A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2383D3A1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135A8C33" w14:textId="4BD4EB73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76416544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39C64BBE" w14:textId="77777777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551" w:type="dxa"/>
            <w:vAlign w:val="center"/>
            <w:hideMark/>
          </w:tcPr>
          <w:p w14:paraId="5E895DE4" w14:textId="58BC6EB6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2 (3.38-3.86)</w:t>
            </w:r>
          </w:p>
        </w:tc>
        <w:tc>
          <w:tcPr>
            <w:tcW w:w="2410" w:type="dxa"/>
            <w:vAlign w:val="center"/>
            <w:hideMark/>
          </w:tcPr>
          <w:p w14:paraId="12A5BCA1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B42268E" w14:textId="273F40B6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70C9DA7F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0C5B12C0" w14:textId="77777777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2551" w:type="dxa"/>
            <w:vAlign w:val="center"/>
            <w:hideMark/>
          </w:tcPr>
          <w:p w14:paraId="31285D42" w14:textId="4BE7DB93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0 (3.65-4.15)</w:t>
            </w:r>
          </w:p>
        </w:tc>
        <w:tc>
          <w:tcPr>
            <w:tcW w:w="2410" w:type="dxa"/>
            <w:vAlign w:val="center"/>
            <w:hideMark/>
          </w:tcPr>
          <w:p w14:paraId="3EB02866" w14:textId="0ABF0B21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3-1.2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70AB0F7" w14:textId="27D03DED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288D11A3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7754FB7B" w14:textId="77777777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th Asian</w:t>
            </w:r>
          </w:p>
        </w:tc>
        <w:tc>
          <w:tcPr>
            <w:tcW w:w="2551" w:type="dxa"/>
            <w:vAlign w:val="center"/>
            <w:hideMark/>
          </w:tcPr>
          <w:p w14:paraId="3D41951F" w14:textId="6749C96E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5 (3.84-4.05)</w:t>
            </w:r>
          </w:p>
        </w:tc>
        <w:tc>
          <w:tcPr>
            <w:tcW w:w="2410" w:type="dxa"/>
            <w:vAlign w:val="center"/>
            <w:hideMark/>
          </w:tcPr>
          <w:p w14:paraId="4CEE7100" w14:textId="74D01E2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5-1.28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271EB42" w14:textId="4D49213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491716B9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1E8A0D5C" w14:textId="77777777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2551" w:type="dxa"/>
            <w:vAlign w:val="center"/>
            <w:hideMark/>
          </w:tcPr>
          <w:p w14:paraId="0A9D63BA" w14:textId="2234FBD4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6 (3.67-4.04)</w:t>
            </w:r>
          </w:p>
        </w:tc>
        <w:tc>
          <w:tcPr>
            <w:tcW w:w="2410" w:type="dxa"/>
            <w:vAlign w:val="center"/>
            <w:hideMark/>
          </w:tcPr>
          <w:p w14:paraId="2B0080A1" w14:textId="09E0545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9-1.34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D53772E" w14:textId="1600D3F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47C0F676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4609F30A" w14:textId="77777777" w:rsidR="00420278" w:rsidRDefault="00420278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551" w:type="dxa"/>
            <w:vAlign w:val="center"/>
            <w:hideMark/>
          </w:tcPr>
          <w:p w14:paraId="589AB3F6" w14:textId="05D401F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1 (3.14-3.47)</w:t>
            </w:r>
          </w:p>
        </w:tc>
        <w:tc>
          <w:tcPr>
            <w:tcW w:w="2410" w:type="dxa"/>
            <w:vAlign w:val="center"/>
            <w:hideMark/>
          </w:tcPr>
          <w:p w14:paraId="530F63B9" w14:textId="73660A55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4-1.04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0719909" w14:textId="649E478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30495A4D" w14:textId="77777777" w:rsidTr="00454041">
        <w:trPr>
          <w:trHeight w:val="300"/>
        </w:trPr>
        <w:tc>
          <w:tcPr>
            <w:tcW w:w="2689" w:type="dxa"/>
            <w:vAlign w:val="center"/>
            <w:hideMark/>
          </w:tcPr>
          <w:p w14:paraId="50BBF83D" w14:textId="0F8E1488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551" w:type="dxa"/>
            <w:vAlign w:val="center"/>
            <w:hideMark/>
          </w:tcPr>
          <w:p w14:paraId="69181C66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0A3C9EAF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52A04410" w14:textId="6727DCCD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252FFE83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65099953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0-34</w:t>
            </w:r>
          </w:p>
        </w:tc>
        <w:tc>
          <w:tcPr>
            <w:tcW w:w="2551" w:type="dxa"/>
            <w:vAlign w:val="center"/>
            <w:hideMark/>
          </w:tcPr>
          <w:p w14:paraId="4A2314FE" w14:textId="1AC098B4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1 (3.67-3.75)</w:t>
            </w:r>
          </w:p>
        </w:tc>
        <w:tc>
          <w:tcPr>
            <w:tcW w:w="2410" w:type="dxa"/>
            <w:noWrap/>
            <w:vAlign w:val="center"/>
            <w:hideMark/>
          </w:tcPr>
          <w:p w14:paraId="43490573" w14:textId="284B849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6362E74A" w14:textId="2BC5CCC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55470452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3D43BA03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3-19</w:t>
            </w:r>
          </w:p>
        </w:tc>
        <w:tc>
          <w:tcPr>
            <w:tcW w:w="2551" w:type="dxa"/>
            <w:vAlign w:val="center"/>
            <w:hideMark/>
          </w:tcPr>
          <w:p w14:paraId="47ACAF11" w14:textId="40442A8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34 (5.08-5.60)</w:t>
            </w:r>
          </w:p>
        </w:tc>
        <w:tc>
          <w:tcPr>
            <w:tcW w:w="2410" w:type="dxa"/>
            <w:vAlign w:val="center"/>
            <w:hideMark/>
          </w:tcPr>
          <w:p w14:paraId="3E5AF01A" w14:textId="21184F76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37-1.51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1B9FCB2" w14:textId="4B1C2721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20961B21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207D9F59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2551" w:type="dxa"/>
            <w:vAlign w:val="center"/>
            <w:hideMark/>
          </w:tcPr>
          <w:p w14:paraId="35D61206" w14:textId="4145EC8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0 (3.83-3.98)</w:t>
            </w:r>
          </w:p>
        </w:tc>
        <w:tc>
          <w:tcPr>
            <w:tcW w:w="2410" w:type="dxa"/>
            <w:vAlign w:val="center"/>
            <w:hideMark/>
          </w:tcPr>
          <w:p w14:paraId="3E8E7C6B" w14:textId="3D1417FA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03-1.08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B47F6E0" w14:textId="0C4D0F7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2632BB22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399B8865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45-55</w:t>
            </w:r>
          </w:p>
        </w:tc>
        <w:tc>
          <w:tcPr>
            <w:tcW w:w="2551" w:type="dxa"/>
            <w:vAlign w:val="center"/>
            <w:hideMark/>
          </w:tcPr>
          <w:p w14:paraId="22D1E03A" w14:textId="22C0EC24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9 (6.04-7.94)</w:t>
            </w:r>
          </w:p>
        </w:tc>
        <w:tc>
          <w:tcPr>
            <w:tcW w:w="2410" w:type="dxa"/>
            <w:vAlign w:val="center"/>
            <w:hideMark/>
          </w:tcPr>
          <w:p w14:paraId="75F1B048" w14:textId="5FD3AAE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89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65-2.16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404C0F4" w14:textId="04E435FC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298B1CE5" w14:textId="77777777" w:rsidTr="00454041">
        <w:trPr>
          <w:trHeight w:val="320"/>
        </w:trPr>
        <w:tc>
          <w:tcPr>
            <w:tcW w:w="2689" w:type="dxa"/>
            <w:vAlign w:val="center"/>
            <w:hideMark/>
          </w:tcPr>
          <w:p w14:paraId="0341D07C" w14:textId="33431607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551" w:type="dxa"/>
            <w:vAlign w:val="center"/>
            <w:hideMark/>
          </w:tcPr>
          <w:p w14:paraId="71084BBA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70641FAA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4C1FA1D6" w14:textId="7D08C656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77E1888C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58E05229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551" w:type="dxa"/>
            <w:vAlign w:val="center"/>
            <w:hideMark/>
          </w:tcPr>
          <w:p w14:paraId="5550E743" w14:textId="5CF3394D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17 (4.08-4.26)</w:t>
            </w:r>
          </w:p>
        </w:tc>
        <w:tc>
          <w:tcPr>
            <w:tcW w:w="2410" w:type="dxa"/>
            <w:vAlign w:val="center"/>
            <w:hideMark/>
          </w:tcPr>
          <w:p w14:paraId="326F6A7E" w14:textId="1B8F0CB5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7553DFC" w14:textId="1D8E440C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1B9E4174" w14:textId="77777777" w:rsidTr="00454041">
        <w:trPr>
          <w:trHeight w:val="320"/>
        </w:trPr>
        <w:tc>
          <w:tcPr>
            <w:tcW w:w="2689" w:type="dxa"/>
            <w:vAlign w:val="center"/>
            <w:hideMark/>
          </w:tcPr>
          <w:p w14:paraId="2240659D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551" w:type="dxa"/>
            <w:vAlign w:val="center"/>
            <w:hideMark/>
          </w:tcPr>
          <w:p w14:paraId="21D21497" w14:textId="60BAFD1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5 (3.67-3.83)</w:t>
            </w:r>
          </w:p>
        </w:tc>
        <w:tc>
          <w:tcPr>
            <w:tcW w:w="2410" w:type="dxa"/>
            <w:vAlign w:val="center"/>
            <w:hideMark/>
          </w:tcPr>
          <w:p w14:paraId="64CD2501" w14:textId="4E767BE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8-0.92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D117CF8" w14:textId="6FF703B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5AF5E073" w14:textId="77777777" w:rsidTr="00454041">
        <w:trPr>
          <w:trHeight w:val="320"/>
        </w:trPr>
        <w:tc>
          <w:tcPr>
            <w:tcW w:w="2689" w:type="dxa"/>
            <w:vAlign w:val="center"/>
            <w:hideMark/>
          </w:tcPr>
          <w:p w14:paraId="2141BB16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551" w:type="dxa"/>
            <w:vAlign w:val="center"/>
            <w:hideMark/>
          </w:tcPr>
          <w:p w14:paraId="7A3F2E92" w14:textId="77DF8B1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67 (3.57-3.76)</w:t>
            </w:r>
          </w:p>
        </w:tc>
        <w:tc>
          <w:tcPr>
            <w:tcW w:w="2410" w:type="dxa"/>
            <w:vAlign w:val="center"/>
            <w:hideMark/>
          </w:tcPr>
          <w:p w14:paraId="60E4C193" w14:textId="16872F4E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85-0.91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2E31505" w14:textId="6F24603A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3B6EEFF4" w14:textId="77777777" w:rsidTr="00454041">
        <w:trPr>
          <w:trHeight w:val="320"/>
        </w:trPr>
        <w:tc>
          <w:tcPr>
            <w:tcW w:w="2689" w:type="dxa"/>
            <w:vAlign w:val="center"/>
            <w:hideMark/>
          </w:tcPr>
          <w:p w14:paraId="25B0917E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551" w:type="dxa"/>
            <w:vAlign w:val="center"/>
            <w:hideMark/>
          </w:tcPr>
          <w:p w14:paraId="496A6B41" w14:textId="5075996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34 (3.16-3.53)</w:t>
            </w:r>
          </w:p>
        </w:tc>
        <w:tc>
          <w:tcPr>
            <w:tcW w:w="2410" w:type="dxa"/>
            <w:vAlign w:val="center"/>
            <w:hideMark/>
          </w:tcPr>
          <w:p w14:paraId="1F8891C6" w14:textId="036E8E3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75-0.86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54D1A91" w14:textId="748C182D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3B226941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5E8E848B" w14:textId="7A6DCD02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ity &amp; previous cesarean section</w:t>
            </w:r>
          </w:p>
        </w:tc>
        <w:tc>
          <w:tcPr>
            <w:tcW w:w="2551" w:type="dxa"/>
            <w:vAlign w:val="center"/>
            <w:hideMark/>
          </w:tcPr>
          <w:p w14:paraId="6AEA87BA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1CF759B8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58399746" w14:textId="513F6ABF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129E3DA3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322CACB8" w14:textId="03C6E33C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Primiparous</w:t>
            </w:r>
          </w:p>
        </w:tc>
        <w:tc>
          <w:tcPr>
            <w:tcW w:w="2551" w:type="dxa"/>
            <w:vAlign w:val="center"/>
            <w:hideMark/>
          </w:tcPr>
          <w:p w14:paraId="2ADF4AEA" w14:textId="5584840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86 (1.66-4.07)</w:t>
            </w:r>
          </w:p>
        </w:tc>
        <w:tc>
          <w:tcPr>
            <w:tcW w:w="2410" w:type="dxa"/>
            <w:noWrap/>
            <w:vAlign w:val="center"/>
            <w:hideMark/>
          </w:tcPr>
          <w:p w14:paraId="406723EF" w14:textId="18CBD0EA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FDA5F57" w14:textId="4161584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337868DB" w14:textId="77777777" w:rsidTr="00454041">
        <w:trPr>
          <w:trHeight w:val="1300"/>
        </w:trPr>
        <w:tc>
          <w:tcPr>
            <w:tcW w:w="2689" w:type="dxa"/>
            <w:vAlign w:val="center"/>
            <w:hideMark/>
          </w:tcPr>
          <w:p w14:paraId="5BAF5C0C" w14:textId="02767EE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vaginal delivery</w:t>
            </w:r>
          </w:p>
        </w:tc>
        <w:tc>
          <w:tcPr>
            <w:tcW w:w="2551" w:type="dxa"/>
            <w:vAlign w:val="center"/>
            <w:hideMark/>
          </w:tcPr>
          <w:p w14:paraId="354F6D0F" w14:textId="78D8A1B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21 (1.15-9.28)</w:t>
            </w:r>
          </w:p>
        </w:tc>
        <w:tc>
          <w:tcPr>
            <w:tcW w:w="2410" w:type="dxa"/>
            <w:vAlign w:val="center"/>
            <w:hideMark/>
          </w:tcPr>
          <w:p w14:paraId="49ED31F2" w14:textId="350C696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5-6.0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BA1F073" w14:textId="7817DD21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3B35424D" w14:textId="77777777" w:rsidTr="00454041">
        <w:trPr>
          <w:trHeight w:val="1300"/>
        </w:trPr>
        <w:tc>
          <w:tcPr>
            <w:tcW w:w="2689" w:type="dxa"/>
            <w:vAlign w:val="center"/>
            <w:hideMark/>
          </w:tcPr>
          <w:p w14:paraId="2D5B6D2E" w14:textId="543B4BC4" w:rsidR="00420278" w:rsidRPr="00150A1E" w:rsidRDefault="00420278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previous cesarean section</w:t>
            </w:r>
          </w:p>
        </w:tc>
        <w:tc>
          <w:tcPr>
            <w:tcW w:w="2551" w:type="dxa"/>
            <w:vAlign w:val="center"/>
            <w:hideMark/>
          </w:tcPr>
          <w:p w14:paraId="4D1A2109" w14:textId="0BCFC36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8 (1.40-11.36)</w:t>
            </w:r>
          </w:p>
        </w:tc>
        <w:tc>
          <w:tcPr>
            <w:tcW w:w="2410" w:type="dxa"/>
            <w:vAlign w:val="center"/>
            <w:hideMark/>
          </w:tcPr>
          <w:p w14:paraId="5FF10133" w14:textId="037D4C13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67-7.41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3BC7E076" w14:textId="214F1000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7F0D3E2F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1BCF213D" w14:textId="568F8C41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ity and previous premature birth</w:t>
            </w:r>
          </w:p>
        </w:tc>
        <w:tc>
          <w:tcPr>
            <w:tcW w:w="2551" w:type="dxa"/>
            <w:vAlign w:val="center"/>
            <w:hideMark/>
          </w:tcPr>
          <w:p w14:paraId="129A04C2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5473EBA3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7E23B962" w14:textId="7CD3FAAF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489FD0B0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3A178F54" w14:textId="00E75BD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</w:p>
        </w:tc>
        <w:tc>
          <w:tcPr>
            <w:tcW w:w="2551" w:type="dxa"/>
            <w:vAlign w:val="center"/>
            <w:hideMark/>
          </w:tcPr>
          <w:p w14:paraId="6C6C2755" w14:textId="2B71786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68 (-1.02-20.38)</w:t>
            </w:r>
          </w:p>
        </w:tc>
        <w:tc>
          <w:tcPr>
            <w:tcW w:w="2410" w:type="dxa"/>
            <w:noWrap/>
            <w:vAlign w:val="center"/>
            <w:hideMark/>
          </w:tcPr>
          <w:p w14:paraId="65608368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429E10F6" w14:textId="29957AF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4C004250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3615C86E" w14:textId="1A739AB9" w:rsidR="00420278" w:rsidRPr="00150A1E" w:rsidRDefault="00420278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full-term</w:t>
            </w:r>
          </w:p>
        </w:tc>
        <w:tc>
          <w:tcPr>
            <w:tcW w:w="2551" w:type="dxa"/>
            <w:vAlign w:val="center"/>
            <w:hideMark/>
          </w:tcPr>
          <w:p w14:paraId="106D7317" w14:textId="1B6E378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83 (1.35-2.31)</w:t>
            </w:r>
          </w:p>
        </w:tc>
        <w:tc>
          <w:tcPr>
            <w:tcW w:w="2410" w:type="dxa"/>
            <w:vAlign w:val="center"/>
            <w:hideMark/>
          </w:tcPr>
          <w:p w14:paraId="730D9BCF" w14:textId="5AA668AD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05-0.74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6C1F3A19" w14:textId="50A09AF5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6CC97F08" w14:textId="77777777" w:rsidTr="00454041">
        <w:trPr>
          <w:trHeight w:val="1300"/>
        </w:trPr>
        <w:tc>
          <w:tcPr>
            <w:tcW w:w="2689" w:type="dxa"/>
            <w:vAlign w:val="center"/>
            <w:hideMark/>
          </w:tcPr>
          <w:p w14:paraId="40FCC729" w14:textId="66373978" w:rsidR="00420278" w:rsidRPr="00150A1E" w:rsidRDefault="00420278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previous preterm birth</w:t>
            </w:r>
          </w:p>
        </w:tc>
        <w:tc>
          <w:tcPr>
            <w:tcW w:w="2551" w:type="dxa"/>
            <w:vAlign w:val="center"/>
            <w:hideMark/>
          </w:tcPr>
          <w:p w14:paraId="62265775" w14:textId="48D7B78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66 (4.91-8.42)</w:t>
            </w:r>
          </w:p>
        </w:tc>
        <w:tc>
          <w:tcPr>
            <w:tcW w:w="2410" w:type="dxa"/>
            <w:vAlign w:val="center"/>
            <w:hideMark/>
          </w:tcPr>
          <w:p w14:paraId="10E7051A" w14:textId="7670CA93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18-2.70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9BB6A99" w14:textId="336CB33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15F1458B" w14:textId="77777777" w:rsidTr="00454041">
        <w:trPr>
          <w:trHeight w:val="340"/>
        </w:trPr>
        <w:tc>
          <w:tcPr>
            <w:tcW w:w="2689" w:type="dxa"/>
            <w:vAlign w:val="center"/>
            <w:hideMark/>
          </w:tcPr>
          <w:p w14:paraId="4C6C9884" w14:textId="694394B9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ity and previous stillbirth</w:t>
            </w:r>
          </w:p>
        </w:tc>
        <w:tc>
          <w:tcPr>
            <w:tcW w:w="2551" w:type="dxa"/>
            <w:vAlign w:val="center"/>
            <w:hideMark/>
          </w:tcPr>
          <w:p w14:paraId="6327D543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4C47484F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70B52511" w14:textId="60174B6E" w:rsidR="00420278" w:rsidRPr="00150A1E" w:rsidRDefault="00420278" w:rsidP="005D174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  <w:p w14:paraId="65ADE9FF" w14:textId="522EAB6F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</w:tr>
      <w:tr w:rsidR="00420278" w:rsidRPr="00F23153" w14:paraId="1876958F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6405A256" w14:textId="23CC4EEC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miparous</w:t>
            </w:r>
          </w:p>
        </w:tc>
        <w:tc>
          <w:tcPr>
            <w:tcW w:w="2551" w:type="dxa"/>
            <w:vAlign w:val="center"/>
            <w:hideMark/>
          </w:tcPr>
          <w:p w14:paraId="575231B6" w14:textId="2C0A377D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77 (1.11-4.43)</w:t>
            </w:r>
          </w:p>
        </w:tc>
        <w:tc>
          <w:tcPr>
            <w:tcW w:w="2410" w:type="dxa"/>
            <w:noWrap/>
            <w:vAlign w:val="center"/>
            <w:hideMark/>
          </w:tcPr>
          <w:p w14:paraId="1F0E1AD5" w14:textId="245BA843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B281BDE" w14:textId="7A715B84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40F403A9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185443A0" w14:textId="4117E42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livebirths</w:t>
            </w:r>
          </w:p>
        </w:tc>
        <w:tc>
          <w:tcPr>
            <w:tcW w:w="2551" w:type="dxa"/>
            <w:vAlign w:val="center"/>
            <w:hideMark/>
          </w:tcPr>
          <w:p w14:paraId="39C0CBB5" w14:textId="6F99F20E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2 (-1.35-12.93)</w:t>
            </w:r>
          </w:p>
        </w:tc>
        <w:tc>
          <w:tcPr>
            <w:tcW w:w="2410" w:type="dxa"/>
            <w:vAlign w:val="center"/>
            <w:hideMark/>
          </w:tcPr>
          <w:p w14:paraId="0BE61850" w14:textId="4B2D528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2.1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34-12.97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53F6791" w14:textId="35D20DC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0C91FC24" w14:textId="77777777" w:rsidTr="00454041">
        <w:trPr>
          <w:trHeight w:val="1300"/>
        </w:trPr>
        <w:tc>
          <w:tcPr>
            <w:tcW w:w="2689" w:type="dxa"/>
            <w:vAlign w:val="center"/>
            <w:hideMark/>
          </w:tcPr>
          <w:p w14:paraId="6C3D3DA3" w14:textId="323D72A7" w:rsidR="00420278" w:rsidRPr="00150A1E" w:rsidRDefault="00420278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previous stillbirth</w:t>
            </w:r>
          </w:p>
        </w:tc>
        <w:tc>
          <w:tcPr>
            <w:tcW w:w="2551" w:type="dxa"/>
            <w:vAlign w:val="center"/>
            <w:hideMark/>
          </w:tcPr>
          <w:p w14:paraId="39DF059B" w14:textId="3B232CC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05 (-2.00-20.10)</w:t>
            </w:r>
          </w:p>
        </w:tc>
        <w:tc>
          <w:tcPr>
            <w:tcW w:w="2410" w:type="dxa"/>
            <w:vAlign w:val="center"/>
            <w:hideMark/>
          </w:tcPr>
          <w:p w14:paraId="49D130C9" w14:textId="40CB386C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3.26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53-20.1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9496482" w14:textId="7BED796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6E9CB550" w14:textId="77777777" w:rsidTr="00454041">
        <w:trPr>
          <w:trHeight w:val="300"/>
        </w:trPr>
        <w:tc>
          <w:tcPr>
            <w:tcW w:w="2689" w:type="dxa"/>
            <w:vAlign w:val="center"/>
            <w:hideMark/>
          </w:tcPr>
          <w:p w14:paraId="5782A2E8" w14:textId="1F2EB02E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aternal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551" w:type="dxa"/>
            <w:vAlign w:val="center"/>
            <w:hideMark/>
          </w:tcPr>
          <w:p w14:paraId="10C97CC6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7FE0D485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6F45F6B6" w14:textId="650A94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755BA7C5" w14:textId="77777777" w:rsidTr="00454041">
        <w:trPr>
          <w:trHeight w:val="960"/>
        </w:trPr>
        <w:tc>
          <w:tcPr>
            <w:tcW w:w="2689" w:type="dxa"/>
            <w:vAlign w:val="center"/>
            <w:hideMark/>
          </w:tcPr>
          <w:p w14:paraId="0CE4A70B" w14:textId="73FEAD5E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2551" w:type="dxa"/>
            <w:vAlign w:val="center"/>
            <w:hideMark/>
          </w:tcPr>
          <w:p w14:paraId="1715B660" w14:textId="7366733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6 (3.02-3.10)</w:t>
            </w:r>
          </w:p>
        </w:tc>
        <w:tc>
          <w:tcPr>
            <w:tcW w:w="2410" w:type="dxa"/>
            <w:noWrap/>
            <w:vAlign w:val="center"/>
            <w:hideMark/>
          </w:tcPr>
          <w:p w14:paraId="295DBC6B" w14:textId="66751B4E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C1229C5" w14:textId="2B53F52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6256CF8C" w14:textId="77777777" w:rsidTr="00454041">
        <w:trPr>
          <w:trHeight w:val="640"/>
        </w:trPr>
        <w:tc>
          <w:tcPr>
            <w:tcW w:w="2689" w:type="dxa"/>
            <w:vAlign w:val="center"/>
            <w:hideMark/>
          </w:tcPr>
          <w:p w14:paraId="584024EE" w14:textId="0EAB8D64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ditions diagnosed</w:t>
            </w:r>
          </w:p>
        </w:tc>
        <w:tc>
          <w:tcPr>
            <w:tcW w:w="2551" w:type="dxa"/>
            <w:vAlign w:val="center"/>
            <w:hideMark/>
          </w:tcPr>
          <w:p w14:paraId="30C4CDB2" w14:textId="001CB941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56 (5.48-5.64)</w:t>
            </w:r>
          </w:p>
        </w:tc>
        <w:tc>
          <w:tcPr>
            <w:tcW w:w="2410" w:type="dxa"/>
            <w:vAlign w:val="center"/>
            <w:hideMark/>
          </w:tcPr>
          <w:p w14:paraId="37035389" w14:textId="6691EA46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82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78-1.8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5A885FD" w14:textId="1F56B41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53BE18CD" w14:textId="77777777" w:rsidTr="00454041">
        <w:trPr>
          <w:trHeight w:val="320"/>
        </w:trPr>
        <w:tc>
          <w:tcPr>
            <w:tcW w:w="2689" w:type="dxa"/>
            <w:vAlign w:val="center"/>
            <w:hideMark/>
          </w:tcPr>
          <w:p w14:paraId="37652825" w14:textId="10F63B80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2551" w:type="dxa"/>
            <w:vAlign w:val="center"/>
            <w:hideMark/>
          </w:tcPr>
          <w:p w14:paraId="2D7CDA13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vAlign w:val="center"/>
            <w:hideMark/>
          </w:tcPr>
          <w:p w14:paraId="7B2CB434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7D0A3B9A" w14:textId="74BBD8AB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420278" w:rsidRPr="00F23153" w14:paraId="2D64BD6F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3ECA51CE" w14:textId="7777777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Negative covid test</w:t>
            </w:r>
          </w:p>
        </w:tc>
        <w:tc>
          <w:tcPr>
            <w:tcW w:w="2551" w:type="dxa"/>
            <w:vAlign w:val="center"/>
            <w:hideMark/>
          </w:tcPr>
          <w:p w14:paraId="10B752C2" w14:textId="66572385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9 (3.75-3.82)</w:t>
            </w:r>
          </w:p>
        </w:tc>
        <w:tc>
          <w:tcPr>
            <w:tcW w:w="2410" w:type="dxa"/>
            <w:vAlign w:val="center"/>
            <w:hideMark/>
          </w:tcPr>
          <w:p w14:paraId="15CE0D9B" w14:textId="7434E36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1CECA9B6" w14:textId="0F5C657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1E4DC793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0CC42744" w14:textId="36074C5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itive covid test</w:t>
            </w:r>
          </w:p>
        </w:tc>
        <w:tc>
          <w:tcPr>
            <w:tcW w:w="2551" w:type="dxa"/>
            <w:vAlign w:val="center"/>
            <w:hideMark/>
          </w:tcPr>
          <w:p w14:paraId="474F51CA" w14:textId="74C9ED6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8 (6.68-8.09)</w:t>
            </w:r>
          </w:p>
        </w:tc>
        <w:tc>
          <w:tcPr>
            <w:tcW w:w="2410" w:type="dxa"/>
            <w:vAlign w:val="center"/>
            <w:hideMark/>
          </w:tcPr>
          <w:p w14:paraId="11F88645" w14:textId="0E5197A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77-2.1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0643CDAD" w14:textId="746EAA82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05FF6C34" w14:textId="77777777" w:rsidTr="00454041">
        <w:trPr>
          <w:trHeight w:val="300"/>
        </w:trPr>
        <w:tc>
          <w:tcPr>
            <w:tcW w:w="2689" w:type="dxa"/>
            <w:vAlign w:val="center"/>
            <w:hideMark/>
          </w:tcPr>
          <w:p w14:paraId="28EE031C" w14:textId="0D4DF290" w:rsidR="00420278" w:rsidRPr="00150A1E" w:rsidRDefault="00420278" w:rsidP="00F2315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Lockdown period</w:t>
            </w:r>
          </w:p>
        </w:tc>
        <w:tc>
          <w:tcPr>
            <w:tcW w:w="2551" w:type="dxa"/>
            <w:vAlign w:val="center"/>
            <w:hideMark/>
          </w:tcPr>
          <w:p w14:paraId="0ABFF995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72EF6C5" w14:textId="77777777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Merge w:val="restart"/>
            <w:noWrap/>
            <w:vAlign w:val="center"/>
            <w:hideMark/>
          </w:tcPr>
          <w:p w14:paraId="1FBDBC82" w14:textId="60A12D25" w:rsidR="00420278" w:rsidRPr="00150A1E" w:rsidRDefault="00420278" w:rsidP="00F23153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76</w:t>
            </w:r>
          </w:p>
        </w:tc>
      </w:tr>
      <w:tr w:rsidR="00420278" w:rsidRPr="00F23153" w14:paraId="32EF3001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32E6B02D" w14:textId="3C497A63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re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lockdown</w:t>
            </w:r>
          </w:p>
        </w:tc>
        <w:tc>
          <w:tcPr>
            <w:tcW w:w="2551" w:type="dxa"/>
            <w:vAlign w:val="center"/>
            <w:hideMark/>
          </w:tcPr>
          <w:p w14:paraId="714E058C" w14:textId="4A8A88E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80 (3.74-3.86)</w:t>
            </w:r>
          </w:p>
        </w:tc>
        <w:tc>
          <w:tcPr>
            <w:tcW w:w="2410" w:type="dxa"/>
            <w:noWrap/>
            <w:vAlign w:val="center"/>
            <w:hideMark/>
          </w:tcPr>
          <w:p w14:paraId="0163FAC2" w14:textId="7E78FF8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ef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397866B" w14:textId="10B80583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76994579" w14:textId="77777777" w:rsidTr="00454041">
        <w:trPr>
          <w:trHeight w:val="660"/>
        </w:trPr>
        <w:tc>
          <w:tcPr>
            <w:tcW w:w="2689" w:type="dxa"/>
            <w:vAlign w:val="center"/>
            <w:hideMark/>
          </w:tcPr>
          <w:p w14:paraId="1D115FB8" w14:textId="329BE1DB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kdown 2020</w:t>
            </w:r>
          </w:p>
        </w:tc>
        <w:tc>
          <w:tcPr>
            <w:tcW w:w="2551" w:type="dxa"/>
            <w:vAlign w:val="center"/>
            <w:hideMark/>
          </w:tcPr>
          <w:p w14:paraId="7EA509C1" w14:textId="1FBE93DA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9 (3.63-3.94)</w:t>
            </w:r>
          </w:p>
        </w:tc>
        <w:tc>
          <w:tcPr>
            <w:tcW w:w="2410" w:type="dxa"/>
            <w:noWrap/>
            <w:vAlign w:val="center"/>
            <w:hideMark/>
          </w:tcPr>
          <w:p w14:paraId="545D85BA" w14:textId="3D0F6815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5-1.05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22E01B58" w14:textId="581E7D17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7D19E6EA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710B2ED0" w14:textId="7E4A4C11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er restrictions</w:t>
            </w:r>
          </w:p>
        </w:tc>
        <w:tc>
          <w:tcPr>
            <w:tcW w:w="2551" w:type="dxa"/>
            <w:vAlign w:val="center"/>
            <w:hideMark/>
          </w:tcPr>
          <w:p w14:paraId="590ADF5A" w14:textId="2F30150A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4 (3.61-3.88)</w:t>
            </w:r>
          </w:p>
        </w:tc>
        <w:tc>
          <w:tcPr>
            <w:tcW w:w="2410" w:type="dxa"/>
            <w:noWrap/>
            <w:vAlign w:val="center"/>
            <w:hideMark/>
          </w:tcPr>
          <w:p w14:paraId="0FEC6CF7" w14:textId="0040FDA9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4-1.03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7C1CE890" w14:textId="0D77D7EF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20278" w:rsidRPr="00F23153" w14:paraId="12AE53B6" w14:textId="77777777" w:rsidTr="00454041">
        <w:trPr>
          <w:trHeight w:val="980"/>
        </w:trPr>
        <w:tc>
          <w:tcPr>
            <w:tcW w:w="2689" w:type="dxa"/>
            <w:vAlign w:val="center"/>
            <w:hideMark/>
          </w:tcPr>
          <w:p w14:paraId="65BC9983" w14:textId="65BE483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kdown 2020-2021</w:t>
            </w:r>
          </w:p>
        </w:tc>
        <w:tc>
          <w:tcPr>
            <w:tcW w:w="2551" w:type="dxa"/>
            <w:vAlign w:val="center"/>
            <w:hideMark/>
          </w:tcPr>
          <w:p w14:paraId="12DDDC75" w14:textId="64E3565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90 (3.72-4.08)</w:t>
            </w:r>
          </w:p>
        </w:tc>
        <w:tc>
          <w:tcPr>
            <w:tcW w:w="2410" w:type="dxa"/>
            <w:noWrap/>
            <w:vAlign w:val="center"/>
            <w:hideMark/>
          </w:tcPr>
          <w:p w14:paraId="06DFFC7B" w14:textId="2DC2B028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A1E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  <w:r w:rsidRPr="00F2315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0.97-1.08)</w:t>
            </w:r>
          </w:p>
        </w:tc>
        <w:tc>
          <w:tcPr>
            <w:tcW w:w="1984" w:type="dxa"/>
            <w:vMerge/>
            <w:noWrap/>
            <w:vAlign w:val="center"/>
            <w:hideMark/>
          </w:tcPr>
          <w:p w14:paraId="59E5ABAF" w14:textId="21EDD5EA" w:rsidR="00420278" w:rsidRPr="00150A1E" w:rsidRDefault="00420278" w:rsidP="00F231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9A6F03A" w14:textId="77777777" w:rsidR="00900971" w:rsidRDefault="00900971">
      <w:pPr>
        <w:rPr>
          <w:lang w:val="en-US"/>
        </w:rPr>
      </w:pPr>
    </w:p>
    <w:p w14:paraId="3F75CD03" w14:textId="77777777" w:rsidR="002118B9" w:rsidRDefault="002118B9">
      <w:pPr>
        <w:rPr>
          <w:rFonts w:ascii="Calibri" w:hAnsi="Calibri" w:cs="Calibri"/>
          <w:lang w:val="en-US"/>
        </w:rPr>
      </w:pPr>
    </w:p>
    <w:p w14:paraId="0D815BAA" w14:textId="77777777" w:rsidR="00656B85" w:rsidRDefault="00656B85">
      <w:pPr>
        <w:rPr>
          <w:rFonts w:ascii="Calibri" w:hAnsi="Calibri" w:cs="Calibri"/>
          <w:lang w:val="en-US"/>
        </w:rPr>
      </w:pPr>
    </w:p>
    <w:p w14:paraId="2272DAB2" w14:textId="77777777" w:rsidR="00656B85" w:rsidRDefault="00656B85">
      <w:pPr>
        <w:rPr>
          <w:rFonts w:ascii="Calibri" w:hAnsi="Calibri" w:cs="Calibri"/>
          <w:lang w:val="en-US"/>
        </w:rPr>
      </w:pPr>
    </w:p>
    <w:p w14:paraId="4FB929FD" w14:textId="77777777" w:rsidR="00656B85" w:rsidRDefault="00656B85">
      <w:pPr>
        <w:rPr>
          <w:rFonts w:ascii="Calibri" w:hAnsi="Calibri" w:cs="Calibri"/>
          <w:lang w:val="en-US"/>
        </w:rPr>
      </w:pPr>
    </w:p>
    <w:p w14:paraId="68AB59FD" w14:textId="77777777" w:rsidR="00656B85" w:rsidRDefault="00656B85">
      <w:pPr>
        <w:rPr>
          <w:rFonts w:ascii="Calibri" w:hAnsi="Calibri" w:cs="Calibri"/>
          <w:lang w:val="en-US"/>
        </w:rPr>
      </w:pPr>
    </w:p>
    <w:p w14:paraId="1E87AFDE" w14:textId="77777777" w:rsidR="00656B85" w:rsidRDefault="00656B85">
      <w:pPr>
        <w:rPr>
          <w:rFonts w:ascii="Calibri" w:hAnsi="Calibri" w:cs="Calibri"/>
          <w:lang w:val="en-US"/>
        </w:rPr>
      </w:pPr>
    </w:p>
    <w:p w14:paraId="07C828D4" w14:textId="77777777" w:rsidR="00656B85" w:rsidRDefault="00656B85">
      <w:pPr>
        <w:rPr>
          <w:rFonts w:ascii="Calibri" w:hAnsi="Calibri" w:cs="Calibri"/>
          <w:lang w:val="en-US"/>
        </w:rPr>
      </w:pPr>
    </w:p>
    <w:p w14:paraId="4F1FA3ED" w14:textId="77777777" w:rsidR="00656B85" w:rsidRDefault="00656B85">
      <w:pPr>
        <w:rPr>
          <w:rFonts w:ascii="Calibri" w:hAnsi="Calibri" w:cs="Calibri"/>
          <w:lang w:val="en-US"/>
        </w:rPr>
      </w:pPr>
    </w:p>
    <w:p w14:paraId="424E4665" w14:textId="77777777" w:rsidR="00656B85" w:rsidRDefault="00656B85">
      <w:pPr>
        <w:rPr>
          <w:rFonts w:ascii="Calibri" w:hAnsi="Calibri" w:cs="Calibri"/>
          <w:lang w:val="en-US"/>
        </w:rPr>
      </w:pPr>
    </w:p>
    <w:p w14:paraId="2CA34E6D" w14:textId="77777777" w:rsidR="00656B85" w:rsidRDefault="00656B85">
      <w:pPr>
        <w:rPr>
          <w:rFonts w:ascii="Calibri" w:hAnsi="Calibri" w:cs="Calibri"/>
          <w:lang w:val="en-US"/>
        </w:rPr>
      </w:pPr>
    </w:p>
    <w:p w14:paraId="18BF2884" w14:textId="77777777" w:rsidR="00656B85" w:rsidRDefault="00656B85">
      <w:pPr>
        <w:rPr>
          <w:rFonts w:ascii="Calibri" w:hAnsi="Calibri" w:cs="Calibri"/>
          <w:lang w:val="en-US"/>
        </w:rPr>
      </w:pPr>
    </w:p>
    <w:p w14:paraId="58801120" w14:textId="77777777" w:rsidR="002118B9" w:rsidRDefault="002118B9">
      <w:pPr>
        <w:rPr>
          <w:lang w:val="en-US"/>
        </w:rPr>
      </w:pPr>
    </w:p>
    <w:p w14:paraId="4D3C5093" w14:textId="77777777" w:rsidR="008D59AC" w:rsidRDefault="008D59AC">
      <w:pPr>
        <w:rPr>
          <w:lang w:val="en-US"/>
        </w:rPr>
      </w:pPr>
    </w:p>
    <w:p w14:paraId="7E33F8F8" w14:textId="77777777" w:rsidR="008D59AC" w:rsidRDefault="008D59AC">
      <w:pPr>
        <w:rPr>
          <w:lang w:val="en-US"/>
        </w:rPr>
      </w:pPr>
    </w:p>
    <w:p w14:paraId="6BFD2925" w14:textId="77777777" w:rsidR="008D59AC" w:rsidRDefault="008D59AC">
      <w:pPr>
        <w:rPr>
          <w:lang w:val="en-US"/>
        </w:rPr>
      </w:pPr>
    </w:p>
    <w:p w14:paraId="79A25AB4" w14:textId="77777777" w:rsidR="008D59AC" w:rsidRDefault="008D59AC">
      <w:pPr>
        <w:rPr>
          <w:lang w:val="en-US"/>
        </w:rPr>
      </w:pPr>
    </w:p>
    <w:p w14:paraId="6BE5883D" w14:textId="77777777" w:rsidR="008D59AC" w:rsidRDefault="008D59AC">
      <w:pPr>
        <w:rPr>
          <w:lang w:val="en-US"/>
        </w:rPr>
      </w:pPr>
    </w:p>
    <w:p w14:paraId="600F3E1A" w14:textId="77777777" w:rsidR="008D59AC" w:rsidRDefault="008D59AC">
      <w:pPr>
        <w:rPr>
          <w:lang w:val="en-US"/>
        </w:rPr>
      </w:pPr>
    </w:p>
    <w:p w14:paraId="5E4A1067" w14:textId="77777777" w:rsidR="008D59AC" w:rsidRDefault="008D59AC">
      <w:pPr>
        <w:rPr>
          <w:lang w:val="en-US"/>
        </w:rPr>
      </w:pPr>
    </w:p>
    <w:p w14:paraId="4DB0E492" w14:textId="77777777" w:rsidR="008D59AC" w:rsidRDefault="008D59AC">
      <w:pPr>
        <w:rPr>
          <w:lang w:val="en-US"/>
        </w:rPr>
      </w:pPr>
    </w:p>
    <w:p w14:paraId="5246036B" w14:textId="77777777" w:rsidR="008D59AC" w:rsidRDefault="008D59AC">
      <w:pPr>
        <w:rPr>
          <w:lang w:val="en-US"/>
        </w:rPr>
      </w:pPr>
    </w:p>
    <w:p w14:paraId="463617B5" w14:textId="77777777" w:rsidR="008D59AC" w:rsidRDefault="008D59AC">
      <w:pPr>
        <w:rPr>
          <w:lang w:val="en-US"/>
        </w:rPr>
      </w:pPr>
    </w:p>
    <w:p w14:paraId="22D25D35" w14:textId="77777777" w:rsidR="008D59AC" w:rsidRDefault="008D59AC">
      <w:pPr>
        <w:rPr>
          <w:lang w:val="en-US"/>
        </w:rPr>
      </w:pPr>
    </w:p>
    <w:p w14:paraId="0EAE6440" w14:textId="77777777" w:rsidR="008D59AC" w:rsidRDefault="008D59AC">
      <w:pPr>
        <w:rPr>
          <w:lang w:val="en-US"/>
        </w:rPr>
      </w:pPr>
    </w:p>
    <w:p w14:paraId="24D2CDAD" w14:textId="77777777" w:rsidR="008D59AC" w:rsidRDefault="008D59AC">
      <w:pPr>
        <w:rPr>
          <w:lang w:val="en-US"/>
        </w:rPr>
      </w:pPr>
    </w:p>
    <w:p w14:paraId="31F6D43D" w14:textId="77777777" w:rsidR="008D59AC" w:rsidRDefault="008D59AC">
      <w:pPr>
        <w:rPr>
          <w:lang w:val="en-US"/>
        </w:rPr>
      </w:pPr>
    </w:p>
    <w:p w14:paraId="270F11E9" w14:textId="77777777" w:rsidR="004D63C0" w:rsidRDefault="004D63C0">
      <w:pPr>
        <w:rPr>
          <w:lang w:val="en-US"/>
        </w:rPr>
      </w:pPr>
    </w:p>
    <w:p w14:paraId="08C29873" w14:textId="77777777" w:rsidR="004D63C0" w:rsidRDefault="004D63C0">
      <w:pPr>
        <w:rPr>
          <w:lang w:val="en-US"/>
        </w:rPr>
      </w:pPr>
    </w:p>
    <w:p w14:paraId="5C4BD96F" w14:textId="77777777" w:rsidR="004D63C0" w:rsidRDefault="004D63C0">
      <w:pPr>
        <w:rPr>
          <w:lang w:val="en-US"/>
        </w:rPr>
      </w:pPr>
    </w:p>
    <w:p w14:paraId="1BD960C1" w14:textId="77777777" w:rsidR="008D59AC" w:rsidRDefault="008D59AC">
      <w:pPr>
        <w:rPr>
          <w:lang w:val="en-US"/>
        </w:rPr>
      </w:pPr>
    </w:p>
    <w:p w14:paraId="2AAF7BC3" w14:textId="77777777" w:rsidR="005B7142" w:rsidRDefault="005B7142">
      <w:pPr>
        <w:rPr>
          <w:lang w:val="en-US"/>
        </w:rPr>
      </w:pPr>
    </w:p>
    <w:p w14:paraId="08BE20EC" w14:textId="77777777" w:rsidR="005B7142" w:rsidRDefault="005B7142">
      <w:pPr>
        <w:rPr>
          <w:lang w:val="en-US"/>
        </w:rPr>
      </w:pPr>
    </w:p>
    <w:p w14:paraId="100C87E8" w14:textId="77777777" w:rsidR="005B7142" w:rsidRDefault="005B7142">
      <w:pPr>
        <w:rPr>
          <w:lang w:val="en-US"/>
        </w:rPr>
      </w:pPr>
    </w:p>
    <w:p w14:paraId="40D90EBC" w14:textId="77777777" w:rsidR="005B7142" w:rsidRDefault="005B7142">
      <w:pPr>
        <w:rPr>
          <w:lang w:val="en-US"/>
        </w:rPr>
      </w:pPr>
    </w:p>
    <w:p w14:paraId="0ECEA5AF" w14:textId="42597CEF" w:rsidR="00C32D6D" w:rsidRPr="00C32D6D" w:rsidRDefault="00EF2C0C" w:rsidP="00C32D6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 xml:space="preserve">Table </w:t>
      </w:r>
      <w:r w:rsidR="00CD3371">
        <w:rPr>
          <w:rFonts w:ascii="Calibri" w:hAnsi="Calibri" w:cs="Calibri"/>
          <w:lang w:val="en-US"/>
        </w:rPr>
        <w:t>S</w:t>
      </w:r>
      <w:r w:rsidR="003266AE">
        <w:rPr>
          <w:rFonts w:ascii="Calibri" w:hAnsi="Calibri" w:cs="Calibri"/>
          <w:lang w:val="en-US"/>
        </w:rPr>
        <w:t>9</w:t>
      </w:r>
      <w:r>
        <w:rPr>
          <w:rFonts w:ascii="Calibri" w:hAnsi="Calibri" w:cs="Calibri"/>
          <w:lang w:val="en-US"/>
        </w:rPr>
        <w:t xml:space="preserve">. </w:t>
      </w:r>
      <w:r w:rsidR="00C32D6D" w:rsidRPr="00656B85">
        <w:rPr>
          <w:rFonts w:ascii="Calibri" w:hAnsi="Calibri" w:cs="Calibri"/>
          <w:sz w:val="22"/>
          <w:szCs w:val="22"/>
          <w:lang w:val="en-US"/>
        </w:rPr>
        <w:t>Premature birth incidence rates and ratios</w:t>
      </w:r>
      <w:r w:rsidR="00C32D6D">
        <w:rPr>
          <w:rFonts w:ascii="Calibri" w:hAnsi="Calibri" w:cs="Calibri"/>
          <w:sz w:val="22"/>
          <w:szCs w:val="22"/>
          <w:lang w:val="en-US"/>
        </w:rPr>
        <w:t xml:space="preserve"> in cohort with COVID-19 pos</w:t>
      </w:r>
      <w:r w:rsidR="007F5968">
        <w:rPr>
          <w:rFonts w:ascii="Calibri" w:hAnsi="Calibri" w:cs="Calibri"/>
          <w:sz w:val="22"/>
          <w:szCs w:val="22"/>
          <w:lang w:val="en-US"/>
        </w:rPr>
        <w:t>i</w:t>
      </w:r>
      <w:r w:rsidR="00C32D6D">
        <w:rPr>
          <w:rFonts w:ascii="Calibri" w:hAnsi="Calibri" w:cs="Calibri"/>
          <w:sz w:val="22"/>
          <w:szCs w:val="22"/>
          <w:lang w:val="en-US"/>
        </w:rPr>
        <w:t xml:space="preserve">tive patients excluded </w:t>
      </w:r>
      <w:r w:rsidR="003C24C3">
        <w:rPr>
          <w:rFonts w:ascii="Calibri" w:hAnsi="Calibri" w:cs="Calibri"/>
          <w:sz w:val="22"/>
          <w:szCs w:val="22"/>
          <w:lang w:val="en-US"/>
        </w:rPr>
        <w:t xml:space="preserve">in complete case dataset </w:t>
      </w:r>
      <w:r w:rsidR="00C32D6D">
        <w:rPr>
          <w:rFonts w:ascii="Calibri" w:hAnsi="Calibri" w:cs="Calibri"/>
          <w:sz w:val="22"/>
          <w:szCs w:val="22"/>
          <w:lang w:val="en-US"/>
        </w:rPr>
        <w:t xml:space="preserve">(adjusted for: deprivation, ethnicity, the interaction between deprivation and ethnicity, age, year, parity and previous adverse birth outcomes, maternal comorbidities, COVID-19 infection, and lockdowns) </w:t>
      </w:r>
    </w:p>
    <w:p w14:paraId="178E8240" w14:textId="28B6DBF4" w:rsidR="00EF2C0C" w:rsidRDefault="00EF2C0C" w:rsidP="00EF2C0C">
      <w:pPr>
        <w:rPr>
          <w:rFonts w:ascii="Calibri" w:hAnsi="Calibri" w:cs="Calibri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6"/>
        <w:gridCol w:w="2588"/>
        <w:gridCol w:w="2126"/>
        <w:gridCol w:w="1559"/>
      </w:tblGrid>
      <w:tr w:rsidR="001130CC" w14:paraId="452BBB12" w14:textId="77777777" w:rsidTr="4515438B">
        <w:trPr>
          <w:trHeight w:val="300"/>
        </w:trPr>
        <w:tc>
          <w:tcPr>
            <w:tcW w:w="9209" w:type="dxa"/>
            <w:gridSpan w:val="4"/>
            <w:shd w:val="clear" w:color="auto" w:fill="DAE9F7" w:themeFill="text2" w:themeFillTint="1A"/>
            <w:noWrap/>
            <w:vAlign w:val="center"/>
          </w:tcPr>
          <w:p w14:paraId="1A804034" w14:textId="03FD1FE6" w:rsidR="001130CC" w:rsidRDefault="00C9CAA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nal model: COVID-19 positive patients excluded subset</w:t>
            </w:r>
          </w:p>
        </w:tc>
      </w:tr>
      <w:tr w:rsidR="00BA16AD" w14:paraId="6D36E1EB" w14:textId="177C8C08" w:rsidTr="4515438B">
        <w:trPr>
          <w:trHeight w:val="300"/>
        </w:trPr>
        <w:tc>
          <w:tcPr>
            <w:tcW w:w="9209" w:type="dxa"/>
            <w:gridSpan w:val="4"/>
            <w:noWrap/>
            <w:vAlign w:val="center"/>
          </w:tcPr>
          <w:p w14:paraId="79501A3E" w14:textId="4176F5E8" w:rsidR="00BA16AD" w:rsidRDefault="00BA16AD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D59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Totals </w:t>
            </w:r>
            <w:r w:rsidR="005E1479" w:rsidRPr="008D59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vebirth</w:t>
            </w:r>
            <w:r w:rsidR="008D59AC" w:rsidRPr="008D59A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</w:t>
            </w:r>
            <w:r w:rsidR="008D59A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: </w:t>
            </w:r>
            <w:r w:rsidRPr="001130CC">
              <w:rPr>
                <w:rFonts w:ascii="Calibri" w:hAnsi="Calibri" w:cs="Calibri"/>
                <w:color w:val="000000"/>
                <w:sz w:val="22"/>
                <w:szCs w:val="22"/>
              </w:rPr>
              <w:t>1105691</w:t>
            </w:r>
          </w:p>
        </w:tc>
      </w:tr>
      <w:tr w:rsidR="005B7142" w14:paraId="73F863AB" w14:textId="256B91DB" w:rsidTr="00454041">
        <w:trPr>
          <w:trHeight w:val="300"/>
        </w:trPr>
        <w:tc>
          <w:tcPr>
            <w:tcW w:w="2936" w:type="dxa"/>
            <w:noWrap/>
            <w:vAlign w:val="center"/>
          </w:tcPr>
          <w:p w14:paraId="6D85D926" w14:textId="39E54400" w:rsidR="005B7142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privation</w:t>
            </w:r>
          </w:p>
        </w:tc>
        <w:tc>
          <w:tcPr>
            <w:tcW w:w="2588" w:type="dxa"/>
            <w:vAlign w:val="center"/>
          </w:tcPr>
          <w:p w14:paraId="764B4B16" w14:textId="740B1EB2" w:rsidR="005B7142" w:rsidRDefault="005B7142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 per 100 livebirths (95%CI)</w:t>
            </w:r>
          </w:p>
        </w:tc>
        <w:tc>
          <w:tcPr>
            <w:tcW w:w="2126" w:type="dxa"/>
            <w:vAlign w:val="center"/>
          </w:tcPr>
          <w:p w14:paraId="5EDB5B38" w14:textId="67C3A325" w:rsidR="005B7142" w:rsidRDefault="005B7142" w:rsidP="4515438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te ratio (95%CI)</w:t>
            </w:r>
          </w:p>
        </w:tc>
        <w:tc>
          <w:tcPr>
            <w:tcW w:w="1559" w:type="dxa"/>
            <w:noWrap/>
            <w:vAlign w:val="center"/>
          </w:tcPr>
          <w:p w14:paraId="0B96F0C1" w14:textId="003E9465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5B7142" w14:paraId="535FEE74" w14:textId="3ABFD086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2D61C4E6" w14:textId="1173EC3F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ast deprived 20%</w:t>
            </w:r>
          </w:p>
        </w:tc>
        <w:tc>
          <w:tcPr>
            <w:tcW w:w="2588" w:type="dxa"/>
            <w:vAlign w:val="center"/>
          </w:tcPr>
          <w:p w14:paraId="290088CD" w14:textId="6B83D57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59 (5.48-5.71)</w:t>
            </w:r>
          </w:p>
        </w:tc>
        <w:tc>
          <w:tcPr>
            <w:tcW w:w="2126" w:type="dxa"/>
            <w:vAlign w:val="center"/>
          </w:tcPr>
          <w:p w14:paraId="66D2E7AB" w14:textId="14C0F4CC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502C139C" w14:textId="587D4122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4F460AB7" w14:textId="150CE492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71B8D77F" w14:textId="58E41E0A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deprived 20-40%</w:t>
            </w:r>
          </w:p>
        </w:tc>
        <w:tc>
          <w:tcPr>
            <w:tcW w:w="2588" w:type="dxa"/>
            <w:vAlign w:val="center"/>
          </w:tcPr>
          <w:p w14:paraId="034C81F8" w14:textId="629A2FB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98 (5.87-6.10)</w:t>
            </w:r>
          </w:p>
        </w:tc>
        <w:tc>
          <w:tcPr>
            <w:tcW w:w="2126" w:type="dxa"/>
            <w:vAlign w:val="center"/>
          </w:tcPr>
          <w:p w14:paraId="7DAC5116" w14:textId="19E8421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4-1.10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7D684240" w14:textId="26A5993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1A567DE1" w14:textId="753B5C52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3C48EEE7" w14:textId="17D84EF3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dian deprived 40-60%</w:t>
            </w:r>
          </w:p>
        </w:tc>
        <w:tc>
          <w:tcPr>
            <w:tcW w:w="2588" w:type="dxa"/>
            <w:vAlign w:val="center"/>
          </w:tcPr>
          <w:p w14:paraId="2CA7FD02" w14:textId="0DFD40D0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76 (6.66-6.86)</w:t>
            </w:r>
          </w:p>
        </w:tc>
        <w:tc>
          <w:tcPr>
            <w:tcW w:w="2126" w:type="dxa"/>
            <w:vAlign w:val="center"/>
          </w:tcPr>
          <w:p w14:paraId="495FD209" w14:textId="4EAB34E5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19-1.26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37E241EA" w14:textId="5331974F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5B795B64" w14:textId="0B2B9019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57B4504" w14:textId="5FFB9ACB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deprived 60-80%</w:t>
            </w:r>
          </w:p>
        </w:tc>
        <w:tc>
          <w:tcPr>
            <w:tcW w:w="2588" w:type="dxa"/>
            <w:vAlign w:val="center"/>
          </w:tcPr>
          <w:p w14:paraId="1747F50C" w14:textId="71F1F80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73 (6.63-6.83)</w:t>
            </w:r>
          </w:p>
        </w:tc>
        <w:tc>
          <w:tcPr>
            <w:tcW w:w="2126" w:type="dxa"/>
            <w:vAlign w:val="center"/>
          </w:tcPr>
          <w:p w14:paraId="1E92F460" w14:textId="1DA44D5C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19-1.25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1F78B99A" w14:textId="09CC228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0E3405B7" w14:textId="2AFE227A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01E2C2A8" w14:textId="139908BA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st deprived 80-100%</w:t>
            </w:r>
          </w:p>
        </w:tc>
        <w:tc>
          <w:tcPr>
            <w:tcW w:w="2588" w:type="dxa"/>
            <w:vAlign w:val="center"/>
          </w:tcPr>
          <w:p w14:paraId="5DF6A210" w14:textId="6726B49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08 (6.98-7.18)</w:t>
            </w:r>
          </w:p>
        </w:tc>
        <w:tc>
          <w:tcPr>
            <w:tcW w:w="2126" w:type="dxa"/>
            <w:vAlign w:val="center"/>
          </w:tcPr>
          <w:p w14:paraId="5270BF9E" w14:textId="2CE50FD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1.27-1.34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282FB50A" w14:textId="4329B12D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052638B8" w14:textId="182BFC04" w:rsidTr="00454041">
        <w:trPr>
          <w:trHeight w:val="300"/>
        </w:trPr>
        <w:tc>
          <w:tcPr>
            <w:tcW w:w="2936" w:type="dxa"/>
            <w:noWrap/>
            <w:vAlign w:val="center"/>
          </w:tcPr>
          <w:p w14:paraId="7CCBEEC8" w14:textId="0BC499CE" w:rsidR="005B7142" w:rsidRPr="00FB534A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B534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2588" w:type="dxa"/>
            <w:vAlign w:val="center"/>
          </w:tcPr>
          <w:p w14:paraId="7BBC4DF6" w14:textId="26D804F9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AED007C" w14:textId="13A5D797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</w:tcPr>
          <w:p w14:paraId="4FF49DE8" w14:textId="7E1AB4B6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  <w:r w:rsidR="008D5A10">
              <w:rPr>
                <w:rFonts w:ascii="Calibri" w:hAnsi="Calibri" w:cs="Calibri"/>
                <w:color w:val="000000"/>
                <w:sz w:val="22"/>
                <w:szCs w:val="22"/>
              </w:rPr>
              <w:t>07</w:t>
            </w:r>
          </w:p>
        </w:tc>
      </w:tr>
      <w:tr w:rsidR="005B7142" w14:paraId="745F6E53" w14:textId="3D29174A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4AF828B" w14:textId="77777777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588" w:type="dxa"/>
            <w:vAlign w:val="center"/>
          </w:tcPr>
          <w:p w14:paraId="11F1A955" w14:textId="631B9C41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50 (6.45-6.55)</w:t>
            </w:r>
          </w:p>
        </w:tc>
        <w:tc>
          <w:tcPr>
            <w:tcW w:w="2126" w:type="dxa"/>
            <w:vAlign w:val="center"/>
          </w:tcPr>
          <w:p w14:paraId="5D7EE9DE" w14:textId="4A8D4B78" w:rsidR="005B7142" w:rsidRPr="00FB534A" w:rsidRDefault="005B7142" w:rsidP="008D59A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0FE36504" w14:textId="6DBE0AAC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73AD61DD" w14:textId="34432117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3D7FC7CA" w14:textId="77777777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2588" w:type="dxa"/>
            <w:vAlign w:val="center"/>
          </w:tcPr>
          <w:p w14:paraId="256C55F0" w14:textId="2AA01549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63 (6.31-6.96)</w:t>
            </w:r>
          </w:p>
        </w:tc>
        <w:tc>
          <w:tcPr>
            <w:tcW w:w="2126" w:type="dxa"/>
            <w:vAlign w:val="center"/>
          </w:tcPr>
          <w:p w14:paraId="54954056" w14:textId="47392B98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89-1.23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58D93D5E" w14:textId="0A07CDD0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37B2486E" w14:textId="0377A95C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285D3D60" w14:textId="77777777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th Asian</w:t>
            </w:r>
          </w:p>
        </w:tc>
        <w:tc>
          <w:tcPr>
            <w:tcW w:w="2588" w:type="dxa"/>
            <w:vAlign w:val="center"/>
          </w:tcPr>
          <w:p w14:paraId="748CD7DF" w14:textId="19F61C7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90 (6.76-7.04)</w:t>
            </w:r>
          </w:p>
        </w:tc>
        <w:tc>
          <w:tcPr>
            <w:tcW w:w="2126" w:type="dxa"/>
            <w:vAlign w:val="center"/>
          </w:tcPr>
          <w:p w14:paraId="1CE85F98" w14:textId="66890FC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5-1.22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1200D0DC" w14:textId="6AA35F2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BFD57C2" w14:textId="3AF392A9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3E059E04" w14:textId="77777777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2588" w:type="dxa"/>
            <w:vAlign w:val="center"/>
          </w:tcPr>
          <w:p w14:paraId="4E231ACE" w14:textId="1540742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61 (6.39-6.85)</w:t>
            </w:r>
          </w:p>
        </w:tc>
        <w:tc>
          <w:tcPr>
            <w:tcW w:w="2126" w:type="dxa"/>
            <w:vAlign w:val="center"/>
          </w:tcPr>
          <w:p w14:paraId="5E9F44FB" w14:textId="43434A8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93-1.27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2271FBB3" w14:textId="1008EE0E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A74DBF3" w14:textId="69C49432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70D79955" w14:textId="77777777" w:rsidR="005B7142" w:rsidRDefault="005B7142" w:rsidP="4515438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588" w:type="dxa"/>
            <w:vAlign w:val="center"/>
          </w:tcPr>
          <w:p w14:paraId="17998AC5" w14:textId="4469029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92 (5.71-6.13)</w:t>
            </w:r>
          </w:p>
        </w:tc>
        <w:tc>
          <w:tcPr>
            <w:tcW w:w="2126" w:type="dxa"/>
            <w:vAlign w:val="center"/>
          </w:tcPr>
          <w:p w14:paraId="0426DB04" w14:textId="72EDC261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83-1.06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321F7C38" w14:textId="472A936F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F636F3A" w14:textId="0E125BCA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2026E194" w14:textId="77777777" w:rsidR="005B7142" w:rsidRPr="00FB534A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B534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588" w:type="dxa"/>
            <w:vAlign w:val="center"/>
          </w:tcPr>
          <w:p w14:paraId="39EA4AED" w14:textId="6B88B118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0404E3D3" w14:textId="5C0337A0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0FA1A7B" w14:textId="2E57E45A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50A6E773" w14:textId="70714FDF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54AEF0A4" w14:textId="77777777" w:rsidR="005B7142" w:rsidRPr="00FB534A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-34</w:t>
            </w:r>
          </w:p>
        </w:tc>
        <w:tc>
          <w:tcPr>
            <w:tcW w:w="2588" w:type="dxa"/>
            <w:vAlign w:val="center"/>
          </w:tcPr>
          <w:p w14:paraId="29A3B3FD" w14:textId="354ED06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6 (6.31-6.41)</w:t>
            </w:r>
          </w:p>
        </w:tc>
        <w:tc>
          <w:tcPr>
            <w:tcW w:w="2126" w:type="dxa"/>
            <w:vAlign w:val="center"/>
          </w:tcPr>
          <w:p w14:paraId="77C88B29" w14:textId="2A5883AE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245EDB60" w14:textId="31921372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5D6B3285" w14:textId="2CC75B6C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2E0A026B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-19</w:t>
            </w:r>
          </w:p>
        </w:tc>
        <w:tc>
          <w:tcPr>
            <w:tcW w:w="2588" w:type="dxa"/>
            <w:vAlign w:val="center"/>
          </w:tcPr>
          <w:p w14:paraId="30792ADD" w14:textId="703A974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78 (8.45-9.10)</w:t>
            </w:r>
          </w:p>
        </w:tc>
        <w:tc>
          <w:tcPr>
            <w:tcW w:w="2126" w:type="dxa"/>
            <w:vAlign w:val="center"/>
          </w:tcPr>
          <w:p w14:paraId="4F76024F" w14:textId="25FB0658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(1.33-1.43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0E92928D" w14:textId="60229D2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FB6B176" w14:textId="3E08EEE3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747E02F0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2588" w:type="dxa"/>
            <w:vAlign w:val="center"/>
          </w:tcPr>
          <w:p w14:paraId="0788719F" w14:textId="463FA0B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71 (6.61-6.80)</w:t>
            </w:r>
          </w:p>
        </w:tc>
        <w:tc>
          <w:tcPr>
            <w:tcW w:w="2126" w:type="dxa"/>
            <w:vAlign w:val="center"/>
          </w:tcPr>
          <w:p w14:paraId="4FB9E0A0" w14:textId="2F5D7A7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1.04-1.07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4D518C02" w14:textId="743CF60F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04BCCB7E" w14:textId="40463021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4EC2E24B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-55</w:t>
            </w:r>
          </w:p>
        </w:tc>
        <w:tc>
          <w:tcPr>
            <w:tcW w:w="2588" w:type="dxa"/>
            <w:vAlign w:val="center"/>
          </w:tcPr>
          <w:p w14:paraId="447236F3" w14:textId="5F76C8C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11 (8.96-11.26)</w:t>
            </w:r>
          </w:p>
        </w:tc>
        <w:tc>
          <w:tcPr>
            <w:tcW w:w="2126" w:type="dxa"/>
            <w:vAlign w:val="center"/>
          </w:tcPr>
          <w:p w14:paraId="29613442" w14:textId="31E3064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 (1.42-1.78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375A40AA" w14:textId="222F24BE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4414C43E" w14:textId="1974A23F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59D75E4A" w14:textId="77777777" w:rsidR="005B7142" w:rsidRPr="00FB534A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B534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2588" w:type="dxa"/>
            <w:vAlign w:val="center"/>
          </w:tcPr>
          <w:p w14:paraId="14EEB82E" w14:textId="1F7C9638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B234E99" w14:textId="7B52CA7A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3C369265" w14:textId="41F102A9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5079387B" w14:textId="7BEAEBA2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BB959C9" w14:textId="77777777" w:rsidR="005B7142" w:rsidRPr="00FB534A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8</w:t>
            </w:r>
          </w:p>
        </w:tc>
        <w:tc>
          <w:tcPr>
            <w:tcW w:w="2588" w:type="dxa"/>
            <w:vAlign w:val="center"/>
          </w:tcPr>
          <w:p w14:paraId="7054033F" w14:textId="47811958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.34 (7.23-7.46)</w:t>
            </w:r>
          </w:p>
        </w:tc>
        <w:tc>
          <w:tcPr>
            <w:tcW w:w="2126" w:type="dxa"/>
            <w:vAlign w:val="center"/>
          </w:tcPr>
          <w:p w14:paraId="0A79863C" w14:textId="3F3855D5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03894387" w14:textId="4CDEE34F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68ACF9C8" w14:textId="1BB311A6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55789D3A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588" w:type="dxa"/>
            <w:vAlign w:val="center"/>
          </w:tcPr>
          <w:p w14:paraId="3906429F" w14:textId="7A0AF990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6 (6.16-6.35)</w:t>
            </w:r>
          </w:p>
        </w:tc>
        <w:tc>
          <w:tcPr>
            <w:tcW w:w="2126" w:type="dxa"/>
            <w:vAlign w:val="center"/>
          </w:tcPr>
          <w:p w14:paraId="4C884658" w14:textId="43A5087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84-0.87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308041DD" w14:textId="27DE1BE1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7620FD09" w14:textId="5A7D1A3C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4EF74998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588" w:type="dxa"/>
            <w:vAlign w:val="center"/>
          </w:tcPr>
          <w:p w14:paraId="6F4BEDF9" w14:textId="247FED3F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8 (6.06-6.30)</w:t>
            </w:r>
          </w:p>
        </w:tc>
        <w:tc>
          <w:tcPr>
            <w:tcW w:w="2126" w:type="dxa"/>
            <w:vAlign w:val="center"/>
          </w:tcPr>
          <w:p w14:paraId="7A6C30C3" w14:textId="6D1B4CE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82-0.87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66F43495" w14:textId="5A89C21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7266AF1A" w14:textId="1FAEAA48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A98488A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588" w:type="dxa"/>
            <w:vAlign w:val="center"/>
          </w:tcPr>
          <w:p w14:paraId="47736171" w14:textId="5E4B0FA0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90 (5.63-6.17)</w:t>
            </w:r>
          </w:p>
        </w:tc>
        <w:tc>
          <w:tcPr>
            <w:tcW w:w="2126" w:type="dxa"/>
            <w:vAlign w:val="center"/>
          </w:tcPr>
          <w:p w14:paraId="2B2749D2" w14:textId="043BD4C9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0.76-0.85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65E5675F" w14:textId="779BD95C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436B8796" w14:textId="50752973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8586025" w14:textId="475725BA" w:rsidR="005B7142" w:rsidRPr="00FB534A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B534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Parity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nd previous cesarean section </w:t>
            </w:r>
          </w:p>
        </w:tc>
        <w:tc>
          <w:tcPr>
            <w:tcW w:w="2588" w:type="dxa"/>
            <w:vAlign w:val="center"/>
          </w:tcPr>
          <w:p w14:paraId="375BE80A" w14:textId="7CA6CD78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3F762D1E" w14:textId="450ECBC4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69667EA2" w14:textId="3779AD25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1F70D087" w14:textId="36FBDA7A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0F3D4DA7" w14:textId="77777777" w:rsidR="005B7142" w:rsidRPr="00FB534A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iparous</w:t>
            </w:r>
          </w:p>
        </w:tc>
        <w:tc>
          <w:tcPr>
            <w:tcW w:w="2588" w:type="dxa"/>
            <w:vAlign w:val="center"/>
          </w:tcPr>
          <w:p w14:paraId="4579A47E" w14:textId="01CB653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55 (3.49-3.61)</w:t>
            </w:r>
          </w:p>
        </w:tc>
        <w:tc>
          <w:tcPr>
            <w:tcW w:w="2126" w:type="dxa"/>
            <w:vAlign w:val="center"/>
          </w:tcPr>
          <w:p w14:paraId="3C1FBA3A" w14:textId="34E644F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33A3CB03" w14:textId="72A84DDC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09C71473" w14:textId="3ED0E153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45FC9898" w14:textId="3B369FD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vaginal delivery</w:t>
            </w:r>
          </w:p>
        </w:tc>
        <w:tc>
          <w:tcPr>
            <w:tcW w:w="2588" w:type="dxa"/>
            <w:vAlign w:val="center"/>
          </w:tcPr>
          <w:p w14:paraId="69A782B7" w14:textId="613504F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.99 (26.91-33.07)</w:t>
            </w:r>
          </w:p>
        </w:tc>
        <w:tc>
          <w:tcPr>
            <w:tcW w:w="2126" w:type="dxa"/>
            <w:vAlign w:val="center"/>
          </w:tcPr>
          <w:p w14:paraId="123F99D5" w14:textId="66851629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5 (7.53-9.48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6823E0B0" w14:textId="7D18EAB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23BE216" w14:textId="05AAF085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35683FEB" w14:textId="74CAEBF9" w:rsidR="005B7142" w:rsidRPr="00FB534A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previous cesarean s</w:t>
            </w:r>
            <w:proofErr w:type="spellStart"/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ection</w:t>
            </w:r>
            <w:proofErr w:type="spellEnd"/>
          </w:p>
        </w:tc>
        <w:tc>
          <w:tcPr>
            <w:tcW w:w="2588" w:type="dxa"/>
            <w:vAlign w:val="center"/>
          </w:tcPr>
          <w:p w14:paraId="74CB42BF" w14:textId="32D1A16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7.61 (33.82-41.11)</w:t>
            </w:r>
          </w:p>
        </w:tc>
        <w:tc>
          <w:tcPr>
            <w:tcW w:w="2126" w:type="dxa"/>
            <w:vAlign w:val="center"/>
          </w:tcPr>
          <w:p w14:paraId="72AD5D5D" w14:textId="5EB6C0E0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0 (9.47-11.87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27D37B21" w14:textId="6546414D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50357F7" w14:textId="4D516FC6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2E5D5B08" w14:textId="034601D9" w:rsidR="005B7142" w:rsidRPr="008A09A9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A09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ity and previous PTB</w:t>
            </w:r>
          </w:p>
        </w:tc>
        <w:tc>
          <w:tcPr>
            <w:tcW w:w="2588" w:type="dxa"/>
            <w:vAlign w:val="center"/>
          </w:tcPr>
          <w:p w14:paraId="58FAB2C1" w14:textId="5AA3CBD3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E74EAAB" w14:textId="6C658F57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255818A" w14:textId="0A24F2F3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4D12F4EC" w14:textId="1ADE4B3B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4C5279FE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iparous</w:t>
            </w:r>
          </w:p>
        </w:tc>
        <w:tc>
          <w:tcPr>
            <w:tcW w:w="2588" w:type="dxa"/>
            <w:vAlign w:val="center"/>
          </w:tcPr>
          <w:p w14:paraId="4A360906" w14:textId="30763F8E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25 (3.87-26.71)</w:t>
            </w:r>
          </w:p>
        </w:tc>
        <w:tc>
          <w:tcPr>
            <w:tcW w:w="2126" w:type="dxa"/>
            <w:vAlign w:val="center"/>
          </w:tcPr>
          <w:p w14:paraId="15687A1C" w14:textId="31EF9B8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275B77E8" w14:textId="7F1DA43D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228334AE" w14:textId="3B774B08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B4AD667" w14:textId="08CA0D1B" w:rsidR="005B7142" w:rsidRDefault="005B7142" w:rsidP="4515438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ultiparous &amp; full-term</w:t>
            </w:r>
          </w:p>
        </w:tc>
        <w:tc>
          <w:tcPr>
            <w:tcW w:w="2588" w:type="dxa"/>
            <w:vAlign w:val="center"/>
          </w:tcPr>
          <w:p w14:paraId="30C15DF9" w14:textId="3561950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10 (2.48-3.71)</w:t>
            </w:r>
          </w:p>
        </w:tc>
        <w:tc>
          <w:tcPr>
            <w:tcW w:w="2126" w:type="dxa"/>
            <w:vAlign w:val="center"/>
          </w:tcPr>
          <w:p w14:paraId="4398DF0F" w14:textId="59D76989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08-0.53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7F961423" w14:textId="5D4B5EEE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720DF78C" w14:textId="06EE3B4B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1E88B3FB" w14:textId="70C2BD10" w:rsidR="005B7142" w:rsidRPr="00FB534A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previous p</w:t>
            </w:r>
            <w:proofErr w:type="spellStart"/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reterm</w:t>
            </w:r>
            <w:proofErr w:type="spellEnd"/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birth</w:t>
            </w:r>
          </w:p>
        </w:tc>
        <w:tc>
          <w:tcPr>
            <w:tcW w:w="2588" w:type="dxa"/>
            <w:vAlign w:val="center"/>
          </w:tcPr>
          <w:p w14:paraId="44474621" w14:textId="79641BA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68 (10.16-15.20)</w:t>
            </w:r>
          </w:p>
        </w:tc>
        <w:tc>
          <w:tcPr>
            <w:tcW w:w="2126" w:type="dxa"/>
            <w:vAlign w:val="center"/>
          </w:tcPr>
          <w:p w14:paraId="1C7D99E1" w14:textId="749D3D8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32-2.15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6E7FAA02" w14:textId="74E0B39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2B9773DE" w14:textId="18EC131A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1CDE98D8" w14:textId="3DFB6D77" w:rsidR="005B7142" w:rsidRPr="008A09A9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A09A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ity and previous stillbirth</w:t>
            </w:r>
          </w:p>
        </w:tc>
        <w:tc>
          <w:tcPr>
            <w:tcW w:w="2588" w:type="dxa"/>
            <w:vAlign w:val="center"/>
          </w:tcPr>
          <w:p w14:paraId="5F116C0A" w14:textId="3461C94F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65C6619" w14:textId="169F26AC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01AB980F" w14:textId="51C1EC7D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7E11EB1C" w14:textId="13FFC22E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C44D48D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imiparous</w:t>
            </w:r>
          </w:p>
        </w:tc>
        <w:tc>
          <w:tcPr>
            <w:tcW w:w="2588" w:type="dxa"/>
            <w:vAlign w:val="center"/>
          </w:tcPr>
          <w:p w14:paraId="13134DC9" w14:textId="6AA85FBC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32 (3.53-19.11)</w:t>
            </w:r>
          </w:p>
        </w:tc>
        <w:tc>
          <w:tcPr>
            <w:tcW w:w="2126" w:type="dxa"/>
            <w:vAlign w:val="center"/>
          </w:tcPr>
          <w:p w14:paraId="74DAC53F" w14:textId="2D0AC93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090AD35C" w14:textId="3D1F8365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6CA0C10C" w14:textId="69B34E84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1075919A" w14:textId="41125BB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ultiparous &amp; livebirths</w:t>
            </w:r>
          </w:p>
        </w:tc>
        <w:tc>
          <w:tcPr>
            <w:tcW w:w="2588" w:type="dxa"/>
            <w:vAlign w:val="center"/>
          </w:tcPr>
          <w:p w14:paraId="379D73A5" w14:textId="4C777CB9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61 (3.37-5.85)</w:t>
            </w:r>
          </w:p>
        </w:tc>
        <w:tc>
          <w:tcPr>
            <w:tcW w:w="2126" w:type="dxa"/>
            <w:vAlign w:val="center"/>
          </w:tcPr>
          <w:p w14:paraId="0FAE2652" w14:textId="7D684C09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 (0.16-1.06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4DB0242E" w14:textId="1DF24FCB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646A9EA9" w14:textId="4EC8470B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E1AE331" w14:textId="527B4BC8" w:rsidR="005B7142" w:rsidRPr="00FB534A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Multiparous &amp; previous 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tillbirth</w:t>
            </w:r>
          </w:p>
        </w:tc>
        <w:tc>
          <w:tcPr>
            <w:tcW w:w="2588" w:type="dxa"/>
            <w:vAlign w:val="center"/>
          </w:tcPr>
          <w:p w14:paraId="78532110" w14:textId="104B0B2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56 (4.04-7.08)</w:t>
            </w:r>
          </w:p>
        </w:tc>
        <w:tc>
          <w:tcPr>
            <w:tcW w:w="2126" w:type="dxa"/>
            <w:vAlign w:val="center"/>
          </w:tcPr>
          <w:p w14:paraId="6D92CB0F" w14:textId="3FE59635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0.19-1.28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0D24D4CA" w14:textId="39D9C241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4B01B906" w14:textId="4D6467CA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69559B53" w14:textId="276FE35A" w:rsidR="005B7142" w:rsidRPr="00FB534A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Maternal Comorbidities</w:t>
            </w:r>
          </w:p>
        </w:tc>
        <w:tc>
          <w:tcPr>
            <w:tcW w:w="2588" w:type="dxa"/>
            <w:vAlign w:val="center"/>
          </w:tcPr>
          <w:p w14:paraId="6B27AE01" w14:textId="794A905C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88C3424" w14:textId="78A2E1C9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7EC98288" w14:textId="265DCB66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5B7142" w14:paraId="48587BA9" w14:textId="052FF857" w:rsidTr="00454041">
        <w:trPr>
          <w:trHeight w:val="300"/>
        </w:trPr>
        <w:tc>
          <w:tcPr>
            <w:tcW w:w="2936" w:type="dxa"/>
            <w:noWrap/>
            <w:vAlign w:val="center"/>
          </w:tcPr>
          <w:p w14:paraId="1C23EF54" w14:textId="38D4C5C5" w:rsidR="005B7142" w:rsidRPr="00FB534A" w:rsidRDefault="005B7142" w:rsidP="4515438B">
            <w:pPr>
              <w:spacing w:line="259" w:lineRule="auto"/>
              <w:jc w:val="center"/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  <w:tc>
          <w:tcPr>
            <w:tcW w:w="2588" w:type="dxa"/>
            <w:vAlign w:val="center"/>
          </w:tcPr>
          <w:p w14:paraId="33971785" w14:textId="5BC577A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</w:t>
            </w:r>
            <w:r w:rsidR="00E94B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5.</w:t>
            </w:r>
            <w:r w:rsidR="00E94B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8</w:t>
            </w:r>
            <w:r w:rsidR="00E94B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154C8E6A" w14:textId="08E6A01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</w:tcPr>
          <w:p w14:paraId="34A46ABD" w14:textId="7F47EC81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54360EA2" w14:textId="2B268278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058CDBF0" w14:textId="295A14B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nditions diagnosed </w:t>
            </w:r>
          </w:p>
        </w:tc>
        <w:tc>
          <w:tcPr>
            <w:tcW w:w="2588" w:type="dxa"/>
            <w:vAlign w:val="center"/>
          </w:tcPr>
          <w:p w14:paraId="08E42E96" w14:textId="6B9C4E9C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</w:t>
            </w:r>
            <w:r w:rsidR="00CF208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1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8.1</w:t>
            </w:r>
            <w:r w:rsidR="00E94B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8.</w:t>
            </w:r>
            <w:r w:rsidR="00E94B8D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</w:t>
            </w: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14:paraId="04E27E0D" w14:textId="3CE6372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  <w:r w:rsidR="00B450D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.</w:t>
            </w:r>
            <w:r w:rsidR="00ED0857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  <w:r w:rsidR="00ED085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7FECE234" w14:textId="57785045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4E6910BE" w14:textId="461F59F6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0F309B26" w14:textId="77777777" w:rsidR="005B7142" w:rsidRPr="00FB534A" w:rsidRDefault="005B7142" w:rsidP="008D59A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B534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Lockdown period</w:t>
            </w:r>
          </w:p>
        </w:tc>
        <w:tc>
          <w:tcPr>
            <w:tcW w:w="2588" w:type="dxa"/>
            <w:vAlign w:val="center"/>
          </w:tcPr>
          <w:p w14:paraId="1CBB550D" w14:textId="721EA183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9081A36" w14:textId="475A03DF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604768AC" w14:textId="66DE0ADC" w:rsidR="005B7142" w:rsidRDefault="005B7142" w:rsidP="008D59A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  <w:r w:rsidR="00490E6C"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5B7142" w14:paraId="17134BEC" w14:textId="59B1F297" w:rsidTr="00454041">
        <w:trPr>
          <w:trHeight w:val="300"/>
        </w:trPr>
        <w:tc>
          <w:tcPr>
            <w:tcW w:w="2936" w:type="dxa"/>
            <w:vAlign w:val="center"/>
          </w:tcPr>
          <w:p w14:paraId="1AA6583C" w14:textId="7777777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-lockdown</w:t>
            </w:r>
          </w:p>
        </w:tc>
        <w:tc>
          <w:tcPr>
            <w:tcW w:w="2588" w:type="dxa"/>
            <w:vAlign w:val="center"/>
          </w:tcPr>
          <w:p w14:paraId="06E11CED" w14:textId="464556B5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60 (6.53-6.68)</w:t>
            </w:r>
          </w:p>
        </w:tc>
        <w:tc>
          <w:tcPr>
            <w:tcW w:w="2126" w:type="dxa"/>
            <w:vAlign w:val="center"/>
          </w:tcPr>
          <w:p w14:paraId="0C941006" w14:textId="14692A58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f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41119BAF" w14:textId="304BB7CD" w:rsidR="005B7142" w:rsidRDefault="005B7142" w:rsidP="008D59AC">
            <w:pPr>
              <w:jc w:val="center"/>
              <w:rPr>
                <w:sz w:val="20"/>
                <w:szCs w:val="20"/>
              </w:rPr>
            </w:pPr>
          </w:p>
        </w:tc>
      </w:tr>
      <w:tr w:rsidR="005B7142" w14:paraId="10970203" w14:textId="298D8B35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5A5455AE" w14:textId="41CCAF73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kdown 2020</w:t>
            </w:r>
          </w:p>
        </w:tc>
        <w:tc>
          <w:tcPr>
            <w:tcW w:w="2588" w:type="dxa"/>
            <w:vAlign w:val="center"/>
          </w:tcPr>
          <w:p w14:paraId="2790A85E" w14:textId="3F49954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5 (6.15-6.55)</w:t>
            </w:r>
          </w:p>
        </w:tc>
        <w:tc>
          <w:tcPr>
            <w:tcW w:w="2126" w:type="dxa"/>
            <w:vAlign w:val="center"/>
          </w:tcPr>
          <w:p w14:paraId="453B3AD9" w14:textId="5FD631D5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3-1.00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5593FCD7" w14:textId="7D72ECC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48A0D189" w14:textId="7518BFDB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0C34EFEE" w14:textId="7DA9431A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ier restrictions</w:t>
            </w:r>
          </w:p>
        </w:tc>
        <w:tc>
          <w:tcPr>
            <w:tcW w:w="2588" w:type="dxa"/>
            <w:vAlign w:val="center"/>
          </w:tcPr>
          <w:p w14:paraId="621F2108" w14:textId="1F2A245D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22 (6.05-6.39)</w:t>
            </w:r>
          </w:p>
        </w:tc>
        <w:tc>
          <w:tcPr>
            <w:tcW w:w="2126" w:type="dxa"/>
            <w:vAlign w:val="center"/>
          </w:tcPr>
          <w:p w14:paraId="45F1F2A5" w14:textId="09A4FE62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91-0.97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1F4672B9" w14:textId="54F1A8A7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B7142" w14:paraId="46A95790" w14:textId="137E03D6" w:rsidTr="00454041">
        <w:trPr>
          <w:trHeight w:val="300"/>
        </w:trPr>
        <w:tc>
          <w:tcPr>
            <w:tcW w:w="2936" w:type="dxa"/>
            <w:noWrap/>
            <w:vAlign w:val="center"/>
            <w:hideMark/>
          </w:tcPr>
          <w:p w14:paraId="5C935C2B" w14:textId="2132983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ckdown 2020-2021</w:t>
            </w:r>
          </w:p>
        </w:tc>
        <w:tc>
          <w:tcPr>
            <w:tcW w:w="2588" w:type="dxa"/>
            <w:vAlign w:val="center"/>
          </w:tcPr>
          <w:p w14:paraId="3F08AE23" w14:textId="76E42A34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4515438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34 (6.11-6.57)</w:t>
            </w:r>
          </w:p>
        </w:tc>
        <w:tc>
          <w:tcPr>
            <w:tcW w:w="2126" w:type="dxa"/>
            <w:vAlign w:val="center"/>
          </w:tcPr>
          <w:p w14:paraId="3ED661FB" w14:textId="7C02C226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2-1.00)</w:t>
            </w:r>
          </w:p>
        </w:tc>
        <w:tc>
          <w:tcPr>
            <w:tcW w:w="1559" w:type="dxa"/>
            <w:vMerge/>
            <w:noWrap/>
            <w:vAlign w:val="center"/>
            <w:hideMark/>
          </w:tcPr>
          <w:p w14:paraId="6A7085EB" w14:textId="1A045C78" w:rsidR="005B7142" w:rsidRDefault="005B7142" w:rsidP="008D59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5FD65FA" w14:textId="77777777" w:rsidR="00EF2C0C" w:rsidRDefault="00EF2C0C" w:rsidP="00EF2C0C">
      <w:pPr>
        <w:rPr>
          <w:rFonts w:ascii="Calibri" w:hAnsi="Calibri" w:cs="Calibri"/>
          <w:lang w:val="en-US"/>
        </w:rPr>
      </w:pPr>
    </w:p>
    <w:p w14:paraId="3975F098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3C2874F3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7133FB8B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7FEF5F77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14FAF7F9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73824500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368B03B0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7D8D04D5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4DACEF36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071C754B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629E1E9A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BFEB1AB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031D8225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D1E7895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3F7A395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0F83F7B7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2623A28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3A2B2B32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17ABA173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33C7232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7FFAE834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8059D1B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5A992B6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4DBF9403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16F1B73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091BEA69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046C2046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13072603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76D5F236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62A849AD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660EC071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29413F41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0AAC2074" w14:textId="77777777" w:rsidR="00D77756" w:rsidRDefault="00D77756" w:rsidP="00EF2C0C">
      <w:pPr>
        <w:rPr>
          <w:rFonts w:ascii="Calibri" w:hAnsi="Calibri" w:cs="Calibri"/>
          <w:lang w:val="en-US"/>
        </w:rPr>
      </w:pPr>
    </w:p>
    <w:p w14:paraId="5DC54273" w14:textId="77777777" w:rsidR="00AD5411" w:rsidRDefault="00AD5411" w:rsidP="00EF2C0C">
      <w:pPr>
        <w:rPr>
          <w:rFonts w:ascii="Calibri" w:hAnsi="Calibri" w:cs="Calibri"/>
          <w:lang w:val="en-US"/>
        </w:rPr>
      </w:pPr>
    </w:p>
    <w:p w14:paraId="5262DC58" w14:textId="77777777" w:rsidR="00BA16AD" w:rsidRDefault="00BA16AD" w:rsidP="00EF2C0C">
      <w:pPr>
        <w:rPr>
          <w:rFonts w:ascii="Calibri" w:hAnsi="Calibri" w:cs="Calibri"/>
          <w:lang w:val="en-US"/>
        </w:rPr>
      </w:pPr>
    </w:p>
    <w:p w14:paraId="08DFFD23" w14:textId="1FBBFE99" w:rsidR="00163DF3" w:rsidRPr="00163DF3" w:rsidRDefault="00163DF3">
      <w:pPr>
        <w:rPr>
          <w:rFonts w:ascii="Calibri" w:hAnsi="Calibri" w:cs="Calibri"/>
          <w:sz w:val="22"/>
          <w:szCs w:val="22"/>
          <w:lang w:val="en-US"/>
        </w:rPr>
      </w:pPr>
    </w:p>
    <w:sectPr w:rsidR="00163DF3" w:rsidRPr="00163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02C86"/>
    <w:multiLevelType w:val="hybridMultilevel"/>
    <w:tmpl w:val="6438342E"/>
    <w:lvl w:ilvl="0" w:tplc="149AAE8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286322"/>
    <w:multiLevelType w:val="hybridMultilevel"/>
    <w:tmpl w:val="D5943C34"/>
    <w:lvl w:ilvl="0" w:tplc="135889D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931838">
    <w:abstractNumId w:val="1"/>
  </w:num>
  <w:num w:numId="2" w16cid:durableId="444811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F2C0C"/>
    <w:rsid w:val="00000E19"/>
    <w:rsid w:val="00001948"/>
    <w:rsid w:val="00002180"/>
    <w:rsid w:val="00010E84"/>
    <w:rsid w:val="00016139"/>
    <w:rsid w:val="00017D29"/>
    <w:rsid w:val="0002041F"/>
    <w:rsid w:val="000229C3"/>
    <w:rsid w:val="00023B95"/>
    <w:rsid w:val="00050ECB"/>
    <w:rsid w:val="00055636"/>
    <w:rsid w:val="00073A82"/>
    <w:rsid w:val="000755C0"/>
    <w:rsid w:val="00080DBF"/>
    <w:rsid w:val="00090695"/>
    <w:rsid w:val="000A3E70"/>
    <w:rsid w:val="000B4426"/>
    <w:rsid w:val="000B5AB3"/>
    <w:rsid w:val="000D78FF"/>
    <w:rsid w:val="000E2746"/>
    <w:rsid w:val="000E6C92"/>
    <w:rsid w:val="000F1091"/>
    <w:rsid w:val="001130CC"/>
    <w:rsid w:val="00123280"/>
    <w:rsid w:val="001270FF"/>
    <w:rsid w:val="00145348"/>
    <w:rsid w:val="00150A1E"/>
    <w:rsid w:val="001547C3"/>
    <w:rsid w:val="00155822"/>
    <w:rsid w:val="00163DF3"/>
    <w:rsid w:val="00165B24"/>
    <w:rsid w:val="0017294C"/>
    <w:rsid w:val="00173A5A"/>
    <w:rsid w:val="0017574E"/>
    <w:rsid w:val="00190E34"/>
    <w:rsid w:val="001910F3"/>
    <w:rsid w:val="00195B2E"/>
    <w:rsid w:val="001A30BE"/>
    <w:rsid w:val="001B2F01"/>
    <w:rsid w:val="001E7575"/>
    <w:rsid w:val="002042C8"/>
    <w:rsid w:val="0020494B"/>
    <w:rsid w:val="0020672E"/>
    <w:rsid w:val="002118B9"/>
    <w:rsid w:val="00213350"/>
    <w:rsid w:val="00214341"/>
    <w:rsid w:val="002335C4"/>
    <w:rsid w:val="00234EAC"/>
    <w:rsid w:val="00240EB8"/>
    <w:rsid w:val="002412B8"/>
    <w:rsid w:val="00247926"/>
    <w:rsid w:val="0027738F"/>
    <w:rsid w:val="002871DA"/>
    <w:rsid w:val="002A78C8"/>
    <w:rsid w:val="002B060C"/>
    <w:rsid w:val="002C18DB"/>
    <w:rsid w:val="002C404A"/>
    <w:rsid w:val="002D39D3"/>
    <w:rsid w:val="002D57B8"/>
    <w:rsid w:val="002E5F1F"/>
    <w:rsid w:val="002F1355"/>
    <w:rsid w:val="002F54AA"/>
    <w:rsid w:val="002F5D75"/>
    <w:rsid w:val="00305FF3"/>
    <w:rsid w:val="00312B3A"/>
    <w:rsid w:val="003253A7"/>
    <w:rsid w:val="003256C4"/>
    <w:rsid w:val="003266AE"/>
    <w:rsid w:val="003365B2"/>
    <w:rsid w:val="003712F5"/>
    <w:rsid w:val="003758A4"/>
    <w:rsid w:val="00392D5F"/>
    <w:rsid w:val="003A014D"/>
    <w:rsid w:val="003B08A9"/>
    <w:rsid w:val="003B1DFE"/>
    <w:rsid w:val="003C061B"/>
    <w:rsid w:val="003C0F97"/>
    <w:rsid w:val="003C20CB"/>
    <w:rsid w:val="003C24C3"/>
    <w:rsid w:val="003D7263"/>
    <w:rsid w:val="003F3B1E"/>
    <w:rsid w:val="00417059"/>
    <w:rsid w:val="00420278"/>
    <w:rsid w:val="004236C2"/>
    <w:rsid w:val="00432870"/>
    <w:rsid w:val="00433353"/>
    <w:rsid w:val="004407AF"/>
    <w:rsid w:val="00445623"/>
    <w:rsid w:val="00454041"/>
    <w:rsid w:val="00464A0F"/>
    <w:rsid w:val="00464C81"/>
    <w:rsid w:val="00490E6C"/>
    <w:rsid w:val="0049492E"/>
    <w:rsid w:val="00496FD0"/>
    <w:rsid w:val="004A3879"/>
    <w:rsid w:val="004A5A53"/>
    <w:rsid w:val="004B0341"/>
    <w:rsid w:val="004B5A26"/>
    <w:rsid w:val="004D63C0"/>
    <w:rsid w:val="004E0AAF"/>
    <w:rsid w:val="004E5986"/>
    <w:rsid w:val="005054B2"/>
    <w:rsid w:val="005315B8"/>
    <w:rsid w:val="00545458"/>
    <w:rsid w:val="00564051"/>
    <w:rsid w:val="00570760"/>
    <w:rsid w:val="00590489"/>
    <w:rsid w:val="00593D0B"/>
    <w:rsid w:val="00593EAC"/>
    <w:rsid w:val="005A0C87"/>
    <w:rsid w:val="005B7142"/>
    <w:rsid w:val="005D0E63"/>
    <w:rsid w:val="005D1746"/>
    <w:rsid w:val="005E1479"/>
    <w:rsid w:val="00605570"/>
    <w:rsid w:val="006101F7"/>
    <w:rsid w:val="00624213"/>
    <w:rsid w:val="00635344"/>
    <w:rsid w:val="0064318B"/>
    <w:rsid w:val="0064766B"/>
    <w:rsid w:val="00656B85"/>
    <w:rsid w:val="00661BCD"/>
    <w:rsid w:val="006650D5"/>
    <w:rsid w:val="006675DA"/>
    <w:rsid w:val="006A55C9"/>
    <w:rsid w:val="006B2697"/>
    <w:rsid w:val="006C57D4"/>
    <w:rsid w:val="006E1ABA"/>
    <w:rsid w:val="006F07B4"/>
    <w:rsid w:val="006F4C7E"/>
    <w:rsid w:val="006F7146"/>
    <w:rsid w:val="00720105"/>
    <w:rsid w:val="007260EE"/>
    <w:rsid w:val="007371E0"/>
    <w:rsid w:val="00747DDA"/>
    <w:rsid w:val="007551AA"/>
    <w:rsid w:val="00764EBB"/>
    <w:rsid w:val="00765F16"/>
    <w:rsid w:val="00776097"/>
    <w:rsid w:val="00780A27"/>
    <w:rsid w:val="007824FF"/>
    <w:rsid w:val="00791DC9"/>
    <w:rsid w:val="00795E73"/>
    <w:rsid w:val="007B0E2F"/>
    <w:rsid w:val="007B6F46"/>
    <w:rsid w:val="007C0AE5"/>
    <w:rsid w:val="007D63C0"/>
    <w:rsid w:val="007F57ED"/>
    <w:rsid w:val="007F5968"/>
    <w:rsid w:val="00811572"/>
    <w:rsid w:val="008118EE"/>
    <w:rsid w:val="0081396F"/>
    <w:rsid w:val="00814E8A"/>
    <w:rsid w:val="008158A6"/>
    <w:rsid w:val="00830821"/>
    <w:rsid w:val="00831447"/>
    <w:rsid w:val="0083269C"/>
    <w:rsid w:val="00834499"/>
    <w:rsid w:val="00860A58"/>
    <w:rsid w:val="00861C16"/>
    <w:rsid w:val="008669DD"/>
    <w:rsid w:val="008A09A9"/>
    <w:rsid w:val="008D59AC"/>
    <w:rsid w:val="008D5A10"/>
    <w:rsid w:val="008E1BE2"/>
    <w:rsid w:val="008E5447"/>
    <w:rsid w:val="008E5B81"/>
    <w:rsid w:val="008E7BEF"/>
    <w:rsid w:val="008F1B3D"/>
    <w:rsid w:val="00900971"/>
    <w:rsid w:val="0094053F"/>
    <w:rsid w:val="009606C8"/>
    <w:rsid w:val="009631D2"/>
    <w:rsid w:val="00964EB0"/>
    <w:rsid w:val="00965BB1"/>
    <w:rsid w:val="009831CB"/>
    <w:rsid w:val="00987399"/>
    <w:rsid w:val="009875C5"/>
    <w:rsid w:val="009A2AE2"/>
    <w:rsid w:val="009A438A"/>
    <w:rsid w:val="009A4A78"/>
    <w:rsid w:val="009B759D"/>
    <w:rsid w:val="009D2C6B"/>
    <w:rsid w:val="009D62B2"/>
    <w:rsid w:val="009E4E94"/>
    <w:rsid w:val="009F6897"/>
    <w:rsid w:val="00A03316"/>
    <w:rsid w:val="00A06060"/>
    <w:rsid w:val="00A1640F"/>
    <w:rsid w:val="00A304FC"/>
    <w:rsid w:val="00A34F6A"/>
    <w:rsid w:val="00A37181"/>
    <w:rsid w:val="00A50788"/>
    <w:rsid w:val="00A53088"/>
    <w:rsid w:val="00A54680"/>
    <w:rsid w:val="00A6024B"/>
    <w:rsid w:val="00A67E25"/>
    <w:rsid w:val="00A67E3D"/>
    <w:rsid w:val="00A76E3B"/>
    <w:rsid w:val="00A77521"/>
    <w:rsid w:val="00AA0144"/>
    <w:rsid w:val="00AA3537"/>
    <w:rsid w:val="00AC3FF0"/>
    <w:rsid w:val="00AD5411"/>
    <w:rsid w:val="00AD6004"/>
    <w:rsid w:val="00AE229E"/>
    <w:rsid w:val="00AE3BE1"/>
    <w:rsid w:val="00AF4DC3"/>
    <w:rsid w:val="00B01D99"/>
    <w:rsid w:val="00B2560F"/>
    <w:rsid w:val="00B26F89"/>
    <w:rsid w:val="00B277BD"/>
    <w:rsid w:val="00B27FCD"/>
    <w:rsid w:val="00B32409"/>
    <w:rsid w:val="00B44446"/>
    <w:rsid w:val="00B450D7"/>
    <w:rsid w:val="00B46834"/>
    <w:rsid w:val="00B74FAB"/>
    <w:rsid w:val="00B869BC"/>
    <w:rsid w:val="00BA16AD"/>
    <w:rsid w:val="00BB704F"/>
    <w:rsid w:val="00BC184C"/>
    <w:rsid w:val="00BC72DF"/>
    <w:rsid w:val="00BD1173"/>
    <w:rsid w:val="00BE20DB"/>
    <w:rsid w:val="00BF1449"/>
    <w:rsid w:val="00BF1896"/>
    <w:rsid w:val="00C053C8"/>
    <w:rsid w:val="00C22C22"/>
    <w:rsid w:val="00C2330B"/>
    <w:rsid w:val="00C32A63"/>
    <w:rsid w:val="00C32D6D"/>
    <w:rsid w:val="00C477B3"/>
    <w:rsid w:val="00C64BBD"/>
    <w:rsid w:val="00C700BD"/>
    <w:rsid w:val="00C7227C"/>
    <w:rsid w:val="00C75678"/>
    <w:rsid w:val="00C81D28"/>
    <w:rsid w:val="00C86627"/>
    <w:rsid w:val="00C97BF8"/>
    <w:rsid w:val="00C9CAA2"/>
    <w:rsid w:val="00CA18BB"/>
    <w:rsid w:val="00CD3371"/>
    <w:rsid w:val="00CD4A4F"/>
    <w:rsid w:val="00CF208E"/>
    <w:rsid w:val="00CF63E8"/>
    <w:rsid w:val="00D43138"/>
    <w:rsid w:val="00D63E81"/>
    <w:rsid w:val="00D77756"/>
    <w:rsid w:val="00D97E7F"/>
    <w:rsid w:val="00DA3351"/>
    <w:rsid w:val="00DC4665"/>
    <w:rsid w:val="00DC561D"/>
    <w:rsid w:val="00DD5680"/>
    <w:rsid w:val="00DF64F1"/>
    <w:rsid w:val="00E0347A"/>
    <w:rsid w:val="00E06B9B"/>
    <w:rsid w:val="00E14F2C"/>
    <w:rsid w:val="00E157A9"/>
    <w:rsid w:val="00E3EE96"/>
    <w:rsid w:val="00E450ED"/>
    <w:rsid w:val="00E64014"/>
    <w:rsid w:val="00E7079A"/>
    <w:rsid w:val="00E728C3"/>
    <w:rsid w:val="00E90D13"/>
    <w:rsid w:val="00E94B8D"/>
    <w:rsid w:val="00E953F0"/>
    <w:rsid w:val="00EA31E8"/>
    <w:rsid w:val="00EB0A3D"/>
    <w:rsid w:val="00EC030C"/>
    <w:rsid w:val="00EC1DC7"/>
    <w:rsid w:val="00ED0857"/>
    <w:rsid w:val="00EE1B08"/>
    <w:rsid w:val="00EE6B45"/>
    <w:rsid w:val="00EF2C0C"/>
    <w:rsid w:val="00EF366C"/>
    <w:rsid w:val="00EF7E2B"/>
    <w:rsid w:val="00F071AA"/>
    <w:rsid w:val="00F072E1"/>
    <w:rsid w:val="00F10AFA"/>
    <w:rsid w:val="00F13FC8"/>
    <w:rsid w:val="00F20032"/>
    <w:rsid w:val="00F23153"/>
    <w:rsid w:val="00F244B1"/>
    <w:rsid w:val="00F36F8F"/>
    <w:rsid w:val="00F53A10"/>
    <w:rsid w:val="00F67098"/>
    <w:rsid w:val="00F67D8E"/>
    <w:rsid w:val="00F707F0"/>
    <w:rsid w:val="00F70EC1"/>
    <w:rsid w:val="00F97209"/>
    <w:rsid w:val="00FB1EE1"/>
    <w:rsid w:val="00FB5A2B"/>
    <w:rsid w:val="00FB7671"/>
    <w:rsid w:val="00FB7E4C"/>
    <w:rsid w:val="00FC4832"/>
    <w:rsid w:val="00FC5E8C"/>
    <w:rsid w:val="00FD6DB2"/>
    <w:rsid w:val="0103ECAE"/>
    <w:rsid w:val="0131480D"/>
    <w:rsid w:val="015372A3"/>
    <w:rsid w:val="02481F5C"/>
    <w:rsid w:val="0353A466"/>
    <w:rsid w:val="07B3EAC3"/>
    <w:rsid w:val="07E3B210"/>
    <w:rsid w:val="07E60616"/>
    <w:rsid w:val="08284BEE"/>
    <w:rsid w:val="09A12619"/>
    <w:rsid w:val="09BCCE67"/>
    <w:rsid w:val="0A73ACBB"/>
    <w:rsid w:val="0C9F6305"/>
    <w:rsid w:val="0D76CD02"/>
    <w:rsid w:val="0EB915C9"/>
    <w:rsid w:val="0ED12FB5"/>
    <w:rsid w:val="0F683945"/>
    <w:rsid w:val="0F7FBC43"/>
    <w:rsid w:val="1013762D"/>
    <w:rsid w:val="1074999F"/>
    <w:rsid w:val="11D632E0"/>
    <w:rsid w:val="123EFEAE"/>
    <w:rsid w:val="147CCEB0"/>
    <w:rsid w:val="1580F51B"/>
    <w:rsid w:val="162C5781"/>
    <w:rsid w:val="163F0952"/>
    <w:rsid w:val="17F1A9D7"/>
    <w:rsid w:val="185ACAED"/>
    <w:rsid w:val="1910E284"/>
    <w:rsid w:val="19B87008"/>
    <w:rsid w:val="1A330532"/>
    <w:rsid w:val="1AEEFC48"/>
    <w:rsid w:val="1D5331B7"/>
    <w:rsid w:val="1D64BD90"/>
    <w:rsid w:val="1DB289FE"/>
    <w:rsid w:val="1E058E7F"/>
    <w:rsid w:val="1E15BBEC"/>
    <w:rsid w:val="1E3CCF3F"/>
    <w:rsid w:val="1E41E65E"/>
    <w:rsid w:val="1E65CC61"/>
    <w:rsid w:val="1ED1B1D1"/>
    <w:rsid w:val="20D6FC59"/>
    <w:rsid w:val="2200B025"/>
    <w:rsid w:val="2228EC29"/>
    <w:rsid w:val="2297BE6D"/>
    <w:rsid w:val="2405F89A"/>
    <w:rsid w:val="247B898F"/>
    <w:rsid w:val="2532882F"/>
    <w:rsid w:val="25F33C2B"/>
    <w:rsid w:val="261C7777"/>
    <w:rsid w:val="26B3715D"/>
    <w:rsid w:val="26FC7BDF"/>
    <w:rsid w:val="27B85AEB"/>
    <w:rsid w:val="28141684"/>
    <w:rsid w:val="28A09E79"/>
    <w:rsid w:val="28D860A3"/>
    <w:rsid w:val="29882592"/>
    <w:rsid w:val="29E0109B"/>
    <w:rsid w:val="2AAAD3AE"/>
    <w:rsid w:val="2BC62BA9"/>
    <w:rsid w:val="2BD54E1E"/>
    <w:rsid w:val="2BF41C20"/>
    <w:rsid w:val="2C823345"/>
    <w:rsid w:val="2CA0CB97"/>
    <w:rsid w:val="2E373906"/>
    <w:rsid w:val="2FA2D19F"/>
    <w:rsid w:val="2FA3E990"/>
    <w:rsid w:val="304F9680"/>
    <w:rsid w:val="30A8BAED"/>
    <w:rsid w:val="31E72E3D"/>
    <w:rsid w:val="32530070"/>
    <w:rsid w:val="3363BE92"/>
    <w:rsid w:val="34C20837"/>
    <w:rsid w:val="355D5929"/>
    <w:rsid w:val="3677418A"/>
    <w:rsid w:val="36FF66A7"/>
    <w:rsid w:val="37005480"/>
    <w:rsid w:val="3773B01B"/>
    <w:rsid w:val="37A9E7D8"/>
    <w:rsid w:val="382563B0"/>
    <w:rsid w:val="38342A79"/>
    <w:rsid w:val="389CF7E9"/>
    <w:rsid w:val="3ADD2DB6"/>
    <w:rsid w:val="3C1347D9"/>
    <w:rsid w:val="3C8468C9"/>
    <w:rsid w:val="3D3FF1E7"/>
    <w:rsid w:val="3DAE3A62"/>
    <w:rsid w:val="3E7B9BC7"/>
    <w:rsid w:val="3EED3DE9"/>
    <w:rsid w:val="3F3EB14C"/>
    <w:rsid w:val="3FEB7B37"/>
    <w:rsid w:val="41348535"/>
    <w:rsid w:val="4151D81D"/>
    <w:rsid w:val="42772F77"/>
    <w:rsid w:val="42C945D1"/>
    <w:rsid w:val="42DC2738"/>
    <w:rsid w:val="4321BEC7"/>
    <w:rsid w:val="4350A358"/>
    <w:rsid w:val="44ADB6D9"/>
    <w:rsid w:val="4515438B"/>
    <w:rsid w:val="45959534"/>
    <w:rsid w:val="459DC9EE"/>
    <w:rsid w:val="461B9C25"/>
    <w:rsid w:val="46BF6B72"/>
    <w:rsid w:val="4711FF38"/>
    <w:rsid w:val="4798B0A5"/>
    <w:rsid w:val="47A62EAE"/>
    <w:rsid w:val="48147414"/>
    <w:rsid w:val="4830E9DF"/>
    <w:rsid w:val="4926A251"/>
    <w:rsid w:val="4C34E99E"/>
    <w:rsid w:val="4C67F22A"/>
    <w:rsid w:val="4FC3A10A"/>
    <w:rsid w:val="50C92273"/>
    <w:rsid w:val="511B7595"/>
    <w:rsid w:val="513E84F5"/>
    <w:rsid w:val="518AB676"/>
    <w:rsid w:val="51A76FF7"/>
    <w:rsid w:val="53AF14CC"/>
    <w:rsid w:val="544CBF74"/>
    <w:rsid w:val="54EA310A"/>
    <w:rsid w:val="55000B35"/>
    <w:rsid w:val="550B7492"/>
    <w:rsid w:val="5693AF19"/>
    <w:rsid w:val="573C9AAC"/>
    <w:rsid w:val="57761C2E"/>
    <w:rsid w:val="578F096E"/>
    <w:rsid w:val="5889843B"/>
    <w:rsid w:val="596A2338"/>
    <w:rsid w:val="5A1C002E"/>
    <w:rsid w:val="5C555188"/>
    <w:rsid w:val="5C55D02C"/>
    <w:rsid w:val="5CD39AB6"/>
    <w:rsid w:val="5D65983C"/>
    <w:rsid w:val="5DCAAD3C"/>
    <w:rsid w:val="5E442A8B"/>
    <w:rsid w:val="5EB2D0FF"/>
    <w:rsid w:val="5EE135A7"/>
    <w:rsid w:val="5F11BA77"/>
    <w:rsid w:val="5F68EB21"/>
    <w:rsid w:val="5FFCD067"/>
    <w:rsid w:val="6048D145"/>
    <w:rsid w:val="605DAFBF"/>
    <w:rsid w:val="6086457A"/>
    <w:rsid w:val="609BA34D"/>
    <w:rsid w:val="60AFE835"/>
    <w:rsid w:val="6121F865"/>
    <w:rsid w:val="61B48BC8"/>
    <w:rsid w:val="61BF51E3"/>
    <w:rsid w:val="632E4126"/>
    <w:rsid w:val="646D2368"/>
    <w:rsid w:val="652F0B8B"/>
    <w:rsid w:val="655E60D2"/>
    <w:rsid w:val="669DB20E"/>
    <w:rsid w:val="66D7EAD3"/>
    <w:rsid w:val="679C668C"/>
    <w:rsid w:val="6BCF890C"/>
    <w:rsid w:val="6C0D794C"/>
    <w:rsid w:val="6F30AD0C"/>
    <w:rsid w:val="6F7106BE"/>
    <w:rsid w:val="703D9309"/>
    <w:rsid w:val="73092069"/>
    <w:rsid w:val="7353031F"/>
    <w:rsid w:val="739CE029"/>
    <w:rsid w:val="761C131A"/>
    <w:rsid w:val="76C3185D"/>
    <w:rsid w:val="7868D0A0"/>
    <w:rsid w:val="78ED3392"/>
    <w:rsid w:val="78F33706"/>
    <w:rsid w:val="7BDB5B7F"/>
    <w:rsid w:val="7C670FA6"/>
    <w:rsid w:val="7D8CA7E5"/>
    <w:rsid w:val="7EB4594C"/>
    <w:rsid w:val="7FABB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3BA1"/>
  <w15:chartTrackingRefBased/>
  <w15:docId w15:val="{ED73A2A0-9DA6-CA4A-96FA-B244F2C3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84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2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2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2C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2C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2C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2C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2C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2C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2C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2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2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2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2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2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2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2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2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2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2C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2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2C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2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2C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2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2C0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2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2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2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2C0C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B442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4426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442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B4426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73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3A5A"/>
    <w:rPr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A5A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3C0"/>
    <w:rPr>
      <w:b/>
      <w:bCs/>
      <w:lang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3C0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CD337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cs-entry-description">
    <w:name w:val="opcs-entry-description"/>
    <w:basedOn w:val="DefaultParagraphFont"/>
    <w:rsid w:val="00CD3371"/>
  </w:style>
  <w:style w:type="paragraph" w:styleId="Revision">
    <w:name w:val="Revision"/>
    <w:hidden/>
    <w:uiPriority w:val="99"/>
    <w:semiHidden/>
    <w:rsid w:val="00C2330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514</Words>
  <Characters>14332</Characters>
  <Application>Microsoft Office Word</Application>
  <DocSecurity>0</DocSecurity>
  <Lines>119</Lines>
  <Paragraphs>33</Paragraphs>
  <ScaleCrop>false</ScaleCrop>
  <Company/>
  <LinksUpToDate>false</LinksUpToDate>
  <CharactersWithSpaces>1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Hindes</dc:creator>
  <cp:keywords/>
  <dc:description/>
  <cp:lastModifiedBy>Kannan, Rama Devi -</cp:lastModifiedBy>
  <cp:revision>3</cp:revision>
  <dcterms:created xsi:type="dcterms:W3CDTF">2025-06-27T10:33:00Z</dcterms:created>
  <dcterms:modified xsi:type="dcterms:W3CDTF">2025-08-07T21:40:00Z</dcterms:modified>
</cp:coreProperties>
</file>